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1454"/>
        <w:gridCol w:w="1995"/>
        <w:gridCol w:w="1307"/>
        <w:gridCol w:w="1514"/>
        <w:gridCol w:w="882"/>
        <w:gridCol w:w="1135"/>
        <w:gridCol w:w="1468"/>
        <w:gridCol w:w="2607"/>
      </w:tblGrid>
      <w:tr w:rsidR="000661F0" w:rsidRPr="001C6E9C" w14:paraId="5EA26AB9" w14:textId="77777777" w:rsidTr="007D49D5">
        <w:trPr>
          <w:trHeight w:val="699"/>
        </w:trPr>
        <w:tc>
          <w:tcPr>
            <w:tcW w:w="2239" w:type="dxa"/>
            <w:shd w:val="clear" w:color="auto" w:fill="E7E6E6" w:themeFill="background2"/>
            <w:noWrap/>
            <w:vAlign w:val="bottom"/>
            <w:hideMark/>
          </w:tcPr>
          <w:p w14:paraId="7A202A2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Name</w:t>
            </w:r>
          </w:p>
        </w:tc>
        <w:tc>
          <w:tcPr>
            <w:tcW w:w="1454" w:type="dxa"/>
            <w:shd w:val="clear" w:color="auto" w:fill="E7E6E6" w:themeFill="background2"/>
            <w:noWrap/>
            <w:vAlign w:val="bottom"/>
            <w:hideMark/>
          </w:tcPr>
          <w:p w14:paraId="3EFF452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ype of transplant</w:t>
            </w:r>
          </w:p>
        </w:tc>
        <w:tc>
          <w:tcPr>
            <w:tcW w:w="1995" w:type="dxa"/>
            <w:shd w:val="clear" w:color="auto" w:fill="E7E6E6" w:themeFill="background2"/>
            <w:vAlign w:val="bottom"/>
            <w:hideMark/>
          </w:tcPr>
          <w:p w14:paraId="620DFC8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enue</w:t>
            </w:r>
          </w:p>
        </w:tc>
        <w:tc>
          <w:tcPr>
            <w:tcW w:w="1307" w:type="dxa"/>
            <w:shd w:val="clear" w:color="auto" w:fill="E7E6E6" w:themeFill="background2"/>
            <w:noWrap/>
            <w:vAlign w:val="bottom"/>
            <w:hideMark/>
          </w:tcPr>
          <w:p w14:paraId="4D9CD84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1514" w:type="dxa"/>
            <w:shd w:val="clear" w:color="auto" w:fill="E7E6E6" w:themeFill="background2"/>
            <w:noWrap/>
            <w:vAlign w:val="bottom"/>
            <w:hideMark/>
          </w:tcPr>
          <w:p w14:paraId="1522C9FB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Date</w:t>
            </w:r>
          </w:p>
        </w:tc>
        <w:tc>
          <w:tcPr>
            <w:tcW w:w="882" w:type="dxa"/>
            <w:shd w:val="clear" w:color="auto" w:fill="E7E6E6" w:themeFill="background2"/>
            <w:noWrap/>
            <w:vAlign w:val="bottom"/>
            <w:hideMark/>
          </w:tcPr>
          <w:p w14:paraId="72AB6B0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1135" w:type="dxa"/>
            <w:shd w:val="clear" w:color="auto" w:fill="E7E6E6" w:themeFill="background2"/>
            <w:noWrap/>
            <w:vAlign w:val="bottom"/>
            <w:hideMark/>
          </w:tcPr>
          <w:p w14:paraId="3535413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Age at time of transplant</w:t>
            </w:r>
          </w:p>
        </w:tc>
        <w:tc>
          <w:tcPr>
            <w:tcW w:w="1468" w:type="dxa"/>
            <w:shd w:val="clear" w:color="auto" w:fill="E7E6E6" w:themeFill="background2"/>
            <w:noWrap/>
            <w:vAlign w:val="bottom"/>
            <w:hideMark/>
          </w:tcPr>
          <w:p w14:paraId="5713767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 at time of facial change</w:t>
            </w:r>
          </w:p>
        </w:tc>
        <w:tc>
          <w:tcPr>
            <w:tcW w:w="2607" w:type="dxa"/>
            <w:shd w:val="clear" w:color="auto" w:fill="E7E6E6" w:themeFill="background2"/>
            <w:vAlign w:val="bottom"/>
            <w:hideMark/>
          </w:tcPr>
          <w:p w14:paraId="20B51990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use of facial difference</w:t>
            </w:r>
          </w:p>
        </w:tc>
      </w:tr>
      <w:tr w:rsidR="001C6E9C" w:rsidRPr="001C6E9C" w14:paraId="1638B723" w14:textId="77777777" w:rsidTr="00217F75">
        <w:trPr>
          <w:trHeight w:val="87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7E52B01" w14:textId="700BD21F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Dinoire, Isabelle</w:t>
            </w:r>
            <w:r w:rsidR="0089580C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"/>
            </w:r>
            <w:r w:rsidR="008958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9580C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"/>
            </w:r>
          </w:p>
          <w:p w14:paraId="4DAF792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. </w:t>
            </w:r>
            <w:r w:rsidR="006B44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ril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6)</w:t>
            </w:r>
            <w:r w:rsidR="0089580C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FC7214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7553D03E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e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ospitalie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iversitaire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d, Amien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B68D09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F17D4B3" w14:textId="77777777" w:rsidR="001C6E9C" w:rsidRPr="001C6E9C" w:rsidRDefault="006B4448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 Nov 20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0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047C3A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C2A860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663E37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211AA500" w14:textId="77777777" w:rsidR="001C6E9C" w:rsidRPr="001C6E9C" w:rsidRDefault="00B37869" w:rsidP="00B37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auled b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t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o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llowing sleeping tablet overdose</w:t>
            </w:r>
            <w:r w:rsidR="0089580C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"/>
            </w:r>
          </w:p>
        </w:tc>
      </w:tr>
      <w:tr w:rsidR="001C6E9C" w:rsidRPr="001C6E9C" w14:paraId="0E67EEFA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8D66DCB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oxing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Li</w:t>
            </w:r>
            <w:r w:rsidR="006B4448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"/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753EC16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. </w:t>
            </w:r>
            <w:r w:rsidR="006B444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ly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08)</w:t>
            </w:r>
            <w:r w:rsidR="006B4448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38FC47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3D712741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8FBC58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Xijing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ilitary Hospital, Xi'a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DD5888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3E2D377" w14:textId="77777777" w:rsidR="001C6E9C" w:rsidRPr="001C6E9C" w:rsidRDefault="006B4448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 Apr</w:t>
            </w:r>
            <w:r w:rsidR="0089580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FD7802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95D399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877C16E" w14:textId="77777777" w:rsidR="001C6E9C" w:rsidRPr="001C6E9C" w:rsidRDefault="006B4448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654475CC" w14:textId="77777777" w:rsidR="001C6E9C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ttacked by bear</w:t>
            </w:r>
          </w:p>
        </w:tc>
      </w:tr>
      <w:tr w:rsidR="001C6E9C" w:rsidRPr="001C6E9C" w14:paraId="72E086AB" w14:textId="77777777" w:rsidTr="00217F75">
        <w:trPr>
          <w:trHeight w:val="87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44479475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ole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Pascale</w:t>
            </w:r>
            <w:r w:rsidR="00806ABC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91729B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58A829D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nri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ondo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Pari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6593D0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887D471" w14:textId="77777777" w:rsidR="001C6E9C" w:rsidRPr="001C6E9C" w:rsidRDefault="00806AB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 Jan 200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DEDE02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9BCD74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C9B0DCB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enetic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336CE02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Neurofibromatosis</w:t>
            </w:r>
            <w:r w:rsidR="00B378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ype 1</w:t>
            </w:r>
          </w:p>
        </w:tc>
      </w:tr>
      <w:tr w:rsidR="001C6E9C" w:rsidRPr="001C6E9C" w14:paraId="2B564C8D" w14:textId="77777777" w:rsidTr="00217F75">
        <w:trPr>
          <w:trHeight w:val="58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A9B3F0A" w14:textId="77777777" w:rsidR="00624FE0" w:rsidRDefault="00624FE0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0CE3249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ulp, Connie</w:t>
            </w:r>
            <w:r w:rsidR="00806ABC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8"/>
            </w:r>
            <w:r w:rsidR="002B451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2B451F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9"/>
            </w:r>
          </w:p>
          <w:p w14:paraId="216BD138" w14:textId="77777777" w:rsidR="00624FE0" w:rsidRPr="001C6E9C" w:rsidRDefault="00624FE0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d. 29 July 2020)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0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40461BB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5CA3566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leveland Clinic, Ohio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135F24E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  <w:r w:rsidR="00456997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D9D41C0" w14:textId="77777777" w:rsidR="001C6E9C" w:rsidRPr="001C6E9C" w:rsidRDefault="00806AB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 Dec 20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0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4F02B0E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CB0A84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0350C2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1E1F2189" w14:textId="77777777" w:rsidR="001C6E9C" w:rsidRPr="001C6E9C" w:rsidRDefault="00B37869" w:rsidP="00B37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hird party gunshot injury</w:t>
            </w:r>
          </w:p>
        </w:tc>
      </w:tr>
      <w:tr w:rsidR="001C6E9C" w:rsidRPr="001C6E9C" w14:paraId="633C22A5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8C3978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920089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1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29851B5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588373C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nri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ondo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Pari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5FD9034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B91FED9" w14:textId="77777777" w:rsidR="001C6E9C" w:rsidRPr="001C6E9C" w:rsidRDefault="0092008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 Mar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AEA8A2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2C299F0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E9866A0" w14:textId="77777777" w:rsidR="001C6E9C" w:rsidRPr="001C6E9C" w:rsidRDefault="00243492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2"/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67A5EB2E" w14:textId="77777777" w:rsidR="001C6E9C" w:rsidRPr="001C6E9C" w:rsidRDefault="00243492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cidental g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shot injury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3"/>
            </w:r>
          </w:p>
        </w:tc>
      </w:tr>
      <w:tr w:rsidR="001C6E9C" w:rsidRPr="001C6E9C" w14:paraId="369D19B1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509F31A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920089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920089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4"/>
            </w:r>
          </w:p>
          <w:p w14:paraId="39BFFA2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(d.</w:t>
            </w:r>
            <w:r w:rsidR="0092008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 June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9)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4EC4525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tial </w:t>
            </w:r>
          </w:p>
          <w:p w14:paraId="47255EE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amp; bi-lateral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and)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7FB6A22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nri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ondo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Pari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C788585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6A70BD1" w14:textId="77777777" w:rsidR="001C6E9C" w:rsidRPr="001C6E9C" w:rsidRDefault="0092008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Apr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17D3C3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C7C34B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400354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770930AB" w14:textId="77777777" w:rsidR="001C6E9C" w:rsidRPr="001C6E9C" w:rsidRDefault="00243492" w:rsidP="002434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immolation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5"/>
            </w:r>
          </w:p>
        </w:tc>
      </w:tr>
      <w:tr w:rsidR="001C6E9C" w:rsidRPr="001C6E9C" w14:paraId="7F47FCDF" w14:textId="77777777" w:rsidTr="00217F75">
        <w:trPr>
          <w:trHeight w:val="58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43EF61A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ki, James</w:t>
            </w:r>
            <w:r w:rsidR="00456997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6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1825960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10AB8E9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righam and Woman's Hospital, Bosto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089309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  <w:r w:rsidR="00456997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A19B126" w14:textId="77777777" w:rsidR="001C6E9C" w:rsidRPr="001C6E9C" w:rsidRDefault="0045699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r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7"/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6ADE3A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803909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BCF455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  <w:r w:rsidR="00456997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8"/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09A46CA2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3E83BBA" w14:textId="77777777" w:rsidR="001C6E9C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lectrical burns from accident</w:t>
            </w:r>
          </w:p>
        </w:tc>
      </w:tr>
      <w:tr w:rsidR="001C6E9C" w:rsidRPr="001C6E9C" w14:paraId="3DB50479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7BD00F5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8DA79E9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4209FE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19"/>
            </w:r>
          </w:p>
          <w:p w14:paraId="7083E7B6" w14:textId="77777777" w:rsidR="001C6E9C" w:rsidRPr="001C6E9C" w:rsidRDefault="004209F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. </w:t>
            </w:r>
            <w:r w:rsidR="00A06B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 Jun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 w:rsidR="00A06B0E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0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F5D2BEE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046AF1D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ospital La Fe, Valencia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5CCE80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0ED1D7E" w14:textId="77777777" w:rsidR="001C6E9C" w:rsidRPr="001C6E9C" w:rsidRDefault="0045699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ug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3914E4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874DC0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629B10B" w14:textId="77777777" w:rsidR="001C6E9C" w:rsidRPr="001C6E9C" w:rsidRDefault="0045699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0879A4D4" w14:textId="77777777" w:rsidR="001C6E9C" w:rsidRPr="001C6E9C" w:rsidRDefault="004209F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ngue c</w:t>
            </w:r>
            <w:r w:rsidR="001C6E9C">
              <w:rPr>
                <w:rFonts w:ascii="Calibri" w:eastAsia="Times New Roman" w:hAnsi="Calibri" w:cs="Calibri"/>
                <w:color w:val="000000"/>
                <w:lang w:eastAsia="en-GB"/>
              </w:rPr>
              <w:t>ancer</w:t>
            </w:r>
          </w:p>
        </w:tc>
      </w:tr>
      <w:tr w:rsidR="001C6E9C" w:rsidRPr="001C6E9C" w14:paraId="40A0E692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64797D48" w14:textId="77777777" w:rsidR="00A06B0E" w:rsidRDefault="00A06B0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3C81F81" w14:textId="77777777" w:rsidR="00A06B0E" w:rsidRDefault="00A06B0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F6D645D" w14:textId="77777777" w:rsidR="00A06B0E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920089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920089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1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2B02F15" w14:textId="77777777" w:rsidR="00A06B0E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2C0B16AA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071500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nri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ondo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Pari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617CEF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A6BE34C" w14:textId="77777777" w:rsidR="001C6E9C" w:rsidRPr="001C6E9C" w:rsidRDefault="0092008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 Aug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FBC755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11AD0D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CCB5E9E" w14:textId="77777777" w:rsidR="001C6E9C" w:rsidRPr="001C6E9C" w:rsidRDefault="00243492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/30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2"/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40F98CF2" w14:textId="77777777" w:rsidR="00A06B0E" w:rsidRPr="001C6E9C" w:rsidRDefault="0092008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inflicted g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shot injury</w:t>
            </w:r>
          </w:p>
        </w:tc>
      </w:tr>
      <w:tr w:rsidR="001C6E9C" w:rsidRPr="001C6E9C" w14:paraId="45CFFCBA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7BA53E4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B91D27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3"/>
            </w:r>
          </w:p>
          <w:p w14:paraId="42313E66" w14:textId="77777777" w:rsidR="00BA686E" w:rsidRPr="001C6E9C" w:rsidRDefault="00A06B0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d. after 2014)</w:t>
            </w:r>
            <w:r w:rsidR="00B91D27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4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633B08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38085DAC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e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ospitalie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iversitaire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d, Amiens</w:t>
            </w:r>
          </w:p>
          <w:p w14:paraId="33FE6A86" w14:textId="77777777" w:rsidR="00BA686E" w:rsidRPr="001C6E9C" w:rsidRDefault="00BA686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24964C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4AB244C" w14:textId="77777777" w:rsidR="001C6E9C" w:rsidRPr="001C6E9C" w:rsidRDefault="00A06B0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7 Nov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49C257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556265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50A995A" w14:textId="77777777" w:rsidR="001C6E9C" w:rsidRPr="001C6E9C" w:rsidRDefault="00A06B0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02A9C3FA" w14:textId="77777777" w:rsidR="00BA686E" w:rsidRPr="001C6E9C" w:rsidRDefault="00A06B0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yrotechnic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explosion</w:t>
            </w:r>
          </w:p>
        </w:tc>
      </w:tr>
      <w:tr w:rsidR="001C6E9C" w:rsidRPr="001C6E9C" w14:paraId="401DEA6D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571F3A2C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4078937" w14:textId="77777777" w:rsidR="001C6E9C" w:rsidRPr="001C6E9C" w:rsidRDefault="00B91D2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fael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5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027FE04" w14:textId="77777777" w:rsidR="00BA686E" w:rsidRDefault="00BA686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9489CAB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21AF3553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99D658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Virgen del Rocio Hospital, Sevill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64CC49D" w14:textId="77777777" w:rsidR="00BA686E" w:rsidRDefault="00BA686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A1F62F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124BD2E" w14:textId="77777777" w:rsidR="00BA686E" w:rsidRDefault="00BA686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97A5591" w14:textId="77777777" w:rsidR="001C6E9C" w:rsidRPr="001C6E9C" w:rsidRDefault="00B91D2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6 Jan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5317CF0" w14:textId="77777777" w:rsidR="00BA686E" w:rsidRDefault="00BA686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692ADD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42338B0" w14:textId="77777777" w:rsidR="00BA686E" w:rsidRDefault="00BA686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642AB41" w14:textId="77777777" w:rsidR="001C6E9C" w:rsidRPr="001C6E9C" w:rsidRDefault="00B91D2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6B0A4FF" w14:textId="77777777" w:rsidR="00BA686E" w:rsidRDefault="00BA686E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1B68FF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enetic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43BD116D" w14:textId="77777777" w:rsidR="00BA686E" w:rsidRDefault="00BA686E" w:rsidP="00B37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7526C9F" w14:textId="77777777" w:rsidR="001C6E9C" w:rsidRPr="001C6E9C" w:rsidRDefault="001C6E9C" w:rsidP="00B37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Neurofibromatosis </w:t>
            </w:r>
            <w:r w:rsidR="00B37869">
              <w:rPr>
                <w:rFonts w:ascii="Calibri" w:eastAsia="Times New Roman" w:hAnsi="Calibri" w:cs="Calibri"/>
                <w:color w:val="000000"/>
                <w:lang w:eastAsia="en-GB"/>
              </w:rPr>
              <w:t>type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1C6E9C" w:rsidRPr="001C6E9C" w14:paraId="6423A319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56B72932" w14:textId="77777777" w:rsidR="001C6E9C" w:rsidRPr="001C6E9C" w:rsidRDefault="00B91D2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scar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6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4BB4359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5B788DD6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AE63C7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Vall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d'Hebron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Barcelona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DAB308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B7239FC" w14:textId="77777777" w:rsidR="001C6E9C" w:rsidRPr="001C6E9C" w:rsidRDefault="00B91D2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7 Mar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8274B3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7C7E0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  <w:r w:rsidR="00B91D27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7"/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0FC9E1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064A1C1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B37869" w:rsidRPr="001C6E9C" w14:paraId="3E133DA3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4634D7A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amon, Jérôme</w:t>
            </w:r>
            <w:r w:rsidR="00F65ED0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8"/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4417515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0E35A3EA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ADDF01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nri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ondo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Paris 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F50A960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47EADDB" w14:textId="77777777" w:rsidR="001C6E9C" w:rsidRPr="001C6E9C" w:rsidRDefault="00F65ED0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 June 2010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AE0664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DC082B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D6386E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enetic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2E3B9015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Neurofibromatosis</w:t>
            </w:r>
            <w:r w:rsidR="00B378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ype 1</w:t>
            </w:r>
          </w:p>
        </w:tc>
      </w:tr>
      <w:tr w:rsidR="00B37869" w:rsidRPr="001C6E9C" w14:paraId="3C82AA93" w14:textId="77777777" w:rsidTr="00217F75">
        <w:trPr>
          <w:trHeight w:val="58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3305F0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Wiens, Dallas</w:t>
            </w:r>
            <w:r w:rsidR="006B66DC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29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1BB181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3198F8B0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righam and Woman's Hospital, Bosto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48954E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38BCB89" w14:textId="77777777" w:rsidR="001C6E9C" w:rsidRPr="001C6E9C" w:rsidRDefault="006B66D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rch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0"/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50C0C8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A49750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F1A78A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7593C84D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1783B2B" w14:textId="77777777" w:rsidR="00B37869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lectrical burns from accident</w:t>
            </w:r>
          </w:p>
        </w:tc>
      </w:tr>
      <w:tr w:rsidR="00B37869" w:rsidRPr="001C6E9C" w14:paraId="6C8B63DD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BD6ADF4" w14:textId="77777777" w:rsidR="001C6E9C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F65ED0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1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5DC60B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2276A4FF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CA488C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nri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ondo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Pari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F1F1DD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7C8B71E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A25D6F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8B465C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BB11E92" w14:textId="77777777" w:rsidR="001C6E9C" w:rsidRPr="001C6E9C" w:rsidRDefault="00F65ED0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24EE7F03" w14:textId="77777777" w:rsidR="001C6E9C" w:rsidRPr="001C6E9C" w:rsidRDefault="00F65ED0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cidental g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shot injury</w:t>
            </w:r>
          </w:p>
        </w:tc>
      </w:tr>
      <w:tr w:rsidR="00B37869" w:rsidRPr="001C6E9C" w14:paraId="0495FA21" w14:textId="77777777" w:rsidTr="00217F75">
        <w:trPr>
          <w:trHeight w:val="29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3A8303F4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F65ED0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2"/>
            </w:r>
          </w:p>
          <w:p w14:paraId="4F3B8C6B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(d. 2014)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A86CA7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6012697C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D65989B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nri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ondo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Pari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D9C54F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1755037" w14:textId="77777777" w:rsidR="001C6E9C" w:rsidRPr="001C6E9C" w:rsidRDefault="00F65ED0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ril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C9333C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637605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577E922" w14:textId="77777777" w:rsidR="001C6E9C" w:rsidRPr="001C6E9C" w:rsidRDefault="00F65ED0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24379D30" w14:textId="77777777" w:rsidR="001C6E9C" w:rsidRPr="001C6E9C" w:rsidRDefault="00F65ED0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inflicted g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shot injury</w:t>
            </w:r>
          </w:p>
        </w:tc>
      </w:tr>
      <w:tr w:rsidR="00B37869" w:rsidRPr="001C6E9C" w14:paraId="34B77AE3" w14:textId="77777777" w:rsidTr="00217F75">
        <w:trPr>
          <w:trHeight w:val="870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8A9869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unter, Mitch</w:t>
            </w:r>
            <w:r w:rsidR="006B66DC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3"/>
            </w:r>
            <w:r w:rsidR="000B3B9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6A9D87C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386EC23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righam and Woman's Hospital, Bosto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C1DD1E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F09A862" w14:textId="77777777" w:rsidR="001C6E9C" w:rsidRPr="001C6E9C" w:rsidRDefault="000B3B93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ril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08DBD4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8A3021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09325A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  <w:r w:rsidR="000B3B93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4"/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0817A16E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D98A9D1" w14:textId="77777777" w:rsidR="00B37869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lectrical burns from road traffic accident</w:t>
            </w:r>
          </w:p>
        </w:tc>
      </w:tr>
      <w:tr w:rsidR="00B37869" w:rsidRPr="001C6E9C" w14:paraId="3C40A5EA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DF226A2" w14:textId="77777777" w:rsidR="001C6E9C" w:rsidRPr="00A27907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>Nash, Charla</w:t>
            </w:r>
            <w:r w:rsidR="006B66DC" w:rsidRPr="00A27907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5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4DC122B1" w14:textId="77777777" w:rsidR="00B37869" w:rsidRPr="00A27907" w:rsidRDefault="00B37869" w:rsidP="00B37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55CB44D" w14:textId="77777777" w:rsidR="00B37869" w:rsidRPr="00A27907" w:rsidRDefault="00B37869" w:rsidP="00B37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ull </w:t>
            </w:r>
          </w:p>
          <w:p w14:paraId="507D92D6" w14:textId="77777777" w:rsidR="001C6E9C" w:rsidRPr="00A27907" w:rsidRDefault="00B37869" w:rsidP="00B37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>(&amp; failed bilateral hand)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7C7703AA" w14:textId="77777777" w:rsidR="001C6E9C" w:rsidRPr="00A27907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>Brigham and Woman's Hospital, Bosto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CD48E7C" w14:textId="77777777" w:rsidR="001C6E9C" w:rsidRPr="00A27907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16B2376" w14:textId="77777777" w:rsidR="001C6E9C" w:rsidRPr="00A27907" w:rsidRDefault="00A2790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y </w:t>
            </w:r>
            <w:r w:rsidR="001C6E9C"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63C1573" w14:textId="77777777" w:rsidR="001C6E9C" w:rsidRPr="00A27907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A0F9D5E" w14:textId="77777777" w:rsidR="001C6E9C" w:rsidRPr="00A27907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  <w:r w:rsidR="00D42441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6"/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414F426" w14:textId="77777777" w:rsidR="001C6E9C" w:rsidRPr="00A27907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42E73DF5" w14:textId="77777777" w:rsidR="001C6E9C" w:rsidRPr="00A27907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7907">
              <w:rPr>
                <w:rFonts w:ascii="Calibri" w:eastAsia="Times New Roman" w:hAnsi="Calibri" w:cs="Calibri"/>
                <w:color w:val="000000"/>
                <w:lang w:eastAsia="en-GB"/>
              </w:rPr>
              <w:t>Mauled by a chimpanzee</w:t>
            </w:r>
          </w:p>
        </w:tc>
      </w:tr>
      <w:tr w:rsidR="00B37869" w:rsidRPr="001C6E9C" w14:paraId="3F5B4989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729C78B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8D8E88D" w14:textId="77777777" w:rsidR="00B37869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D42441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7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45E46E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5FD227E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iversity Hospital, Ghent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C511CF0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elgium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ECFE51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895D07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6B6F5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429A93E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3F29BD9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B37869" w:rsidRPr="001C6E9C" w14:paraId="4810E711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C20D407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Aca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gur</w:t>
            </w:r>
            <w:proofErr w:type="spellEnd"/>
            <w:r w:rsidR="000F4231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8"/>
            </w:r>
            <w:r w:rsidR="000F42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0F4231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39"/>
            </w:r>
          </w:p>
          <w:p w14:paraId="0272E06C" w14:textId="77777777" w:rsidR="00B37869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C18347A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  <w:p w14:paraId="17A1EA5E" w14:textId="77777777" w:rsidR="00B37869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39A8CB8A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B954EF4" w14:textId="77777777" w:rsidR="00B37869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Akdeniz University School of Medici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A02B25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47FB8CC" w14:textId="77777777" w:rsidR="001C6E9C" w:rsidRPr="001C6E9C" w:rsidRDefault="000F4231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1 Jan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2E14F1E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8A4DFA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825EF6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1 month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025D1590" w14:textId="77777777" w:rsidR="001C6E9C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rns from a domestic fire</w:t>
            </w:r>
          </w:p>
        </w:tc>
      </w:tr>
      <w:tr w:rsidR="00B37869" w:rsidRPr="001C6E9C" w14:paraId="3B275EC3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4B7D420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ül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Cengiz</w:t>
            </w:r>
            <w:r w:rsidR="002F7676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0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F5B08F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0274DB2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acettepe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809448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697FB6A" w14:textId="77777777" w:rsidR="001C6E9C" w:rsidRPr="001C6E9C" w:rsidRDefault="002F7676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 Feb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F94FDB4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1D5C75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14C61F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3A571E04" w14:textId="77777777" w:rsidR="00B37869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lectrical burns from accident</w:t>
            </w:r>
          </w:p>
        </w:tc>
      </w:tr>
      <w:tr w:rsidR="00B37869" w:rsidRPr="001C6E9C" w14:paraId="387E576C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06B3A79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CAF39C7" w14:textId="77777777" w:rsidR="00B37869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Nergis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atice</w:t>
            </w:r>
            <w:proofErr w:type="spellEnd"/>
            <w:r w:rsidR="002F7676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1"/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14:paraId="49487104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(d.</w:t>
            </w:r>
            <w:r w:rsidR="00070A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v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6)</w:t>
            </w:r>
            <w:r w:rsidR="00070AAD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2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B248B9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440C9B64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azi University Hospital, Ankara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2B21C54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5F5838D" w14:textId="77777777" w:rsidR="001C6E9C" w:rsidRPr="001C6E9C" w:rsidRDefault="002F7676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7 Mar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6C4AB8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1F5959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5788E2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5CF184BE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B37869" w:rsidRPr="001C6E9C" w14:paraId="11052A01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61ECA160" w14:textId="77777777" w:rsidR="001C6E9C" w:rsidRDefault="001C6E9C" w:rsidP="00F1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Norris, Richard</w:t>
            </w:r>
            <w:r w:rsidR="00070AAD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3"/>
            </w:r>
            <w:r w:rsidR="00F147D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F147D7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4"/>
            </w:r>
          </w:p>
          <w:p w14:paraId="4DF7C33B" w14:textId="77777777" w:rsidR="00F147D7" w:rsidRPr="001C6E9C" w:rsidRDefault="00F147D7" w:rsidP="00F147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50982BB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  <w:p w14:paraId="48E900AC" w14:textId="77777777" w:rsidR="00F147D7" w:rsidRPr="001C6E9C" w:rsidRDefault="00F147D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2DCB9DED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77665F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versity of Maryland Medical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Baltimor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432788B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F472ECE" w14:textId="77777777" w:rsidR="001C6E9C" w:rsidRPr="001C6E9C" w:rsidRDefault="00F147D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9 Mar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8DB8B8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98462BB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6CC6B9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0B492B0C" w14:textId="77777777" w:rsidR="001C6E9C" w:rsidRPr="001C6E9C" w:rsidRDefault="00070AAD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cidental g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shot injury</w:t>
            </w:r>
          </w:p>
        </w:tc>
      </w:tr>
      <w:tr w:rsidR="00B37869" w:rsidRPr="001C6E9C" w14:paraId="46565E8E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E29162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Çolak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uran</w:t>
            </w:r>
            <w:proofErr w:type="spellEnd"/>
            <w:r w:rsidR="000F4231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5"/>
            </w:r>
            <w:r w:rsidR="002F767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2F7676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6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943629B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092AB3FF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647EF64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Akdeniz University School of Medici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0B79A2E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EA2C229" w14:textId="77777777" w:rsidR="001C6E9C" w:rsidRPr="001C6E9C" w:rsidRDefault="000F4231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5 May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34FF648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4BF78E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08D760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4DF4E086" w14:textId="77777777" w:rsidR="001C6E9C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urns from domestic accident</w:t>
            </w:r>
          </w:p>
        </w:tc>
      </w:tr>
      <w:tr w:rsidR="00B37869" w:rsidRPr="001C6E9C" w14:paraId="3228F020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A7645C6" w14:textId="77777777" w:rsid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65FB51E" w14:textId="77777777" w:rsidR="00B37869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D749C7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7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40B400D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5491E444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BEEF791" w14:textId="77777777" w:rsidR="001C6E9C" w:rsidRPr="001C6E9C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ntre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ospitalie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iversitaire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d, Amien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99C60F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F410E7F" w14:textId="77777777" w:rsidR="001C6E9C" w:rsidRPr="001C6E9C" w:rsidRDefault="00D749C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ne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DD5D00B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E9AE86D" w14:textId="77777777" w:rsidR="001C6E9C" w:rsidRPr="001C6E9C" w:rsidRDefault="00D749C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07D35A71" w14:textId="77777777" w:rsidR="001C6E9C" w:rsidRPr="001C6E9C" w:rsidRDefault="00D749C7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ogressive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5241676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Vascular tumour</w:t>
            </w:r>
          </w:p>
        </w:tc>
      </w:tr>
      <w:tr w:rsidR="00B37869" w:rsidRPr="001C6E9C" w14:paraId="01F02D8A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6790D251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9E14D56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arleton, Carmen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landin</w:t>
            </w:r>
            <w:proofErr w:type="spellEnd"/>
            <w:r w:rsidR="00D607FA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8"/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D607FA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49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360A2E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7D56366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righam and Woman's Hospital, Bosto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F72205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84FFE2E" w14:textId="77777777" w:rsidR="001C6E9C" w:rsidRPr="001C6E9C" w:rsidRDefault="00D607FA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 Feb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FD6EA5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2E8542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5F172D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2ACFD376" w14:textId="77777777" w:rsidR="001C6E9C" w:rsidRPr="001C6E9C" w:rsidRDefault="00D607FA" w:rsidP="00B37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emical b</w:t>
            </w:r>
            <w:r w:rsidR="00B37869">
              <w:rPr>
                <w:rFonts w:ascii="Calibri" w:eastAsia="Times New Roman" w:hAnsi="Calibri" w:cs="Calibri"/>
                <w:color w:val="000000"/>
                <w:lang w:eastAsia="en-GB"/>
              </w:rPr>
              <w:t>urns from domestic abuse attack</w:t>
            </w:r>
          </w:p>
        </w:tc>
      </w:tr>
      <w:tr w:rsidR="00B37869" w:rsidRPr="001C6E9C" w14:paraId="226F5B81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60FA82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alasiński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Grzegorz</w:t>
            </w:r>
            <w:r w:rsidR="00D607FA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0"/>
            </w:r>
            <w:r w:rsidR="002D7F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2D7F2B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1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1B3A42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73AD9355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4FA06E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ria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kłodowska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-Curie Institute of Oncology, Gliwic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6E8DDC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oland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E903AA4" w14:textId="77777777" w:rsidR="001C6E9C" w:rsidRPr="001C6E9C" w:rsidRDefault="002D7F2B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5 May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E264CE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E6194B6" w14:textId="77777777" w:rsidR="001C6E9C" w:rsidRPr="001C6E9C" w:rsidRDefault="00D607FA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  <w:r w:rsidR="00417B32">
              <w:rPr>
                <w:rFonts w:ascii="Calibri" w:eastAsia="Times New Roman" w:hAnsi="Calibri" w:cs="Calibri"/>
                <w:color w:val="000000"/>
                <w:lang w:eastAsia="en-GB"/>
              </w:rPr>
              <w:t>/33</w:t>
            </w:r>
            <w:r w:rsidR="00216CAD">
              <w:rPr>
                <w:rStyle w:val="FootnoteReference"/>
                <w:rFonts w:ascii="Calibri" w:eastAsia="Times New Roman" w:hAnsi="Calibri" w:cs="Calibri"/>
                <w:color w:val="000000"/>
                <w:lang w:eastAsia="en-GB"/>
              </w:rPr>
              <w:footnoteReference w:id="1"/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092CC93" w14:textId="77777777" w:rsidR="001C6E9C" w:rsidRPr="001C6E9C" w:rsidRDefault="00D607FA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4ABF2806" w14:textId="77777777" w:rsidR="001C6E9C" w:rsidRPr="001C6E9C" w:rsidRDefault="00B37869" w:rsidP="00B378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dustrial accident</w:t>
            </w:r>
          </w:p>
        </w:tc>
      </w:tr>
      <w:tr w:rsidR="00B37869" w:rsidRPr="001C6E9C" w14:paraId="29E9E191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51617DE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ert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Recep</w:t>
            </w:r>
            <w:r w:rsidR="000F4231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2"/>
            </w:r>
            <w:r w:rsidR="00216C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216CAD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3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B9E555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643E006A" w14:textId="77777777" w:rsidR="00B37869" w:rsidRDefault="00B3786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9A2D9B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Akdeniz University School of Medici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787414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AE148E4" w14:textId="77777777" w:rsidR="001C6E9C" w:rsidRPr="001C6E9C" w:rsidRDefault="000F4231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8 July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FB640D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DE1AB0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56A22BA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43C2F97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B37869" w:rsidRPr="001C6E9C" w14:paraId="5BBEAE1C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C7F3126" w14:textId="77777777" w:rsidR="000F4231" w:rsidRDefault="000F4231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68D3E7F" w14:textId="77777777" w:rsidR="000F4231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Üstün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Salih</w:t>
            </w:r>
            <w:r w:rsidR="000F4231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4"/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216CAD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5"/>
            </w:r>
          </w:p>
          <w:p w14:paraId="73A350B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d. </w:t>
            </w:r>
            <w:r w:rsidR="00216CA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ly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4)</w:t>
            </w:r>
            <w:r w:rsidR="00216CAD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6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B5D9B95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3126880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Akdeniz University School of Medici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E3E74A0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D0CFB6A" w14:textId="77777777" w:rsidR="001C6E9C" w:rsidRPr="001C6E9C" w:rsidRDefault="000F4231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3 Aug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615CA74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D049FC7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57274C0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72F5D379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B37869" w:rsidRPr="001C6E9C" w14:paraId="3E922DA9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3D2A4A67" w14:textId="77777777" w:rsidR="001C6E9C" w:rsidRPr="001C6E9C" w:rsidRDefault="00417B32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Joanna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7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8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A75304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1CC9EBFC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ria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kłodowska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-Curie Institute of Oncology, Gliwic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96EF45F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oland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0A1A17B" w14:textId="77777777" w:rsidR="001C6E9C" w:rsidRPr="001C6E9C" w:rsidRDefault="00C90E29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</w:t>
            </w:r>
            <w:r w:rsidR="00417B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c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3BC8B4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338FBD8" w14:textId="77777777" w:rsidR="001C6E9C" w:rsidRPr="001C6E9C" w:rsidRDefault="00417B32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/29</w:t>
            </w:r>
            <w:r>
              <w:rPr>
                <w:rStyle w:val="FootnoteReference"/>
                <w:rFonts w:ascii="Calibri" w:eastAsia="Times New Roman" w:hAnsi="Calibri" w:cs="Calibri"/>
                <w:color w:val="000000"/>
                <w:lang w:eastAsia="en-GB"/>
              </w:rPr>
              <w:footnoteReference w:id="2"/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C22378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enetic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07B825E3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Neurofibromatosis</w:t>
            </w:r>
            <w:r w:rsidR="00417B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ype 1</w:t>
            </w:r>
          </w:p>
        </w:tc>
      </w:tr>
      <w:tr w:rsidR="00B37869" w:rsidRPr="001C6E9C" w14:paraId="192E542C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8EE8F14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Kaya, Recep</w:t>
            </w:r>
            <w:r w:rsidR="000F4231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59"/>
            </w:r>
            <w:r w:rsidR="00C90E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C90E29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0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42F3AE35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196F0D16" w14:textId="77777777" w:rsidR="000F4231" w:rsidRDefault="000F4231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455B2B3" w14:textId="77777777" w:rsidR="00B37869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Akdeniz University School of Medicine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6B54F38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urkey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4AD2183" w14:textId="77777777" w:rsidR="001C6E9C" w:rsidRPr="001C6E9C" w:rsidRDefault="000F4231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8 Dec </w:t>
            </w:r>
            <w:r w:rsidR="001C6E9C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0EB7655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4276942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6FDBC4D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7F2DC011" w14:textId="77777777" w:rsidR="001C6E9C" w:rsidRPr="001C6E9C" w:rsidRDefault="001C6E9C" w:rsidP="001C6E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C90E29" w:rsidRPr="001C6E9C" w14:paraId="2261AFB4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</w:tcPr>
          <w:p w14:paraId="215FE98A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1"/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778F0688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</w:tcPr>
          <w:p w14:paraId="44FA8079" w14:textId="77777777" w:rsidR="00C90E29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91F7F8B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righam and Woman's Hospital, Boston</w:t>
            </w:r>
          </w:p>
        </w:tc>
        <w:tc>
          <w:tcPr>
            <w:tcW w:w="1307" w:type="dxa"/>
            <w:shd w:val="clear" w:color="auto" w:fill="auto"/>
            <w:noWrap/>
            <w:vAlign w:val="bottom"/>
          </w:tcPr>
          <w:p w14:paraId="286CCC51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0E70A94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rch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A8DB0B8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58C184D8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131231EE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2607" w:type="dxa"/>
            <w:shd w:val="clear" w:color="auto" w:fill="auto"/>
            <w:vAlign w:val="bottom"/>
          </w:tcPr>
          <w:p w14:paraId="3C123AAC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C90E29" w:rsidRPr="001C6E9C" w14:paraId="7A1BB464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89E505A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iddler, Shaun</w:t>
            </w:r>
            <w:r w:rsidR="008D5AF8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2"/>
            </w:r>
            <w:r w:rsidR="00DE2ED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DE2ED5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3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C7D5CDF" w14:textId="77777777" w:rsidR="00C90E29" w:rsidRPr="001C6E9C" w:rsidRDefault="00DE2ED5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40609820" w14:textId="77777777" w:rsidR="00C90E29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4B8D78B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leveland Clinic, Ohio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231DA1E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D899CF2" w14:textId="77777777" w:rsidR="00C90E29" w:rsidRPr="001C6E9C" w:rsidRDefault="008D5AF8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pt </w:t>
            </w:r>
            <w:r w:rsidR="00C90E29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356C6E9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31987B3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577BA90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0D3D0CAB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oad traffic accident </w:t>
            </w:r>
          </w:p>
        </w:tc>
      </w:tr>
      <w:tr w:rsidR="00C90E29" w:rsidRPr="001C6E9C" w14:paraId="0607ECB9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13E449FB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4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7F6DA28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141BFE4F" w14:textId="77777777" w:rsidR="00C90E29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0F7E502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righam and Woman's Hospital, Bosto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1193C12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02236D0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ctober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B9D8CDA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6313F05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A4B62A8" w14:textId="77777777" w:rsidR="00C90E29" w:rsidRPr="001C6E9C" w:rsidRDefault="00DE2ED5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59149794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C90E29" w:rsidRPr="001C6E9C" w14:paraId="1D70DA85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9113485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892457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5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2418BED1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645D0C00" w14:textId="77777777" w:rsidR="00C90E29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0A23F0E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Vall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d'Hebron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, Barcelona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B59DADF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pain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12E6E3C" w14:textId="77777777" w:rsidR="00C90E29" w:rsidRPr="001C6E9C" w:rsidRDefault="00892457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an-Mar </w:t>
            </w:r>
            <w:r w:rsidR="00C90E29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D47C9BC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6133E9D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6B55D6B0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rogressive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571A0CFB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Arteriovenous Malformation</w:t>
            </w:r>
          </w:p>
        </w:tc>
      </w:tr>
      <w:tr w:rsidR="00C90E29" w:rsidRPr="001C6E9C" w14:paraId="77FB28F1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D7BD1EC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8F3AC1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6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623107A6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0DFF5EFF" w14:textId="77777777" w:rsidR="00C90E29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8EC2180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.M.Kirov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ilitary Medical Academy, St Petersburg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5CDDC34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Russia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5859347" w14:textId="77777777" w:rsidR="00C90E29" w:rsidRPr="001C6E9C" w:rsidRDefault="00892457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y </w:t>
            </w:r>
            <w:r w:rsidR="00C90E29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06FE335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F6C4EFB" w14:textId="77777777" w:rsidR="00C90E29" w:rsidRPr="001C6E9C" w:rsidRDefault="008F3AC1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/22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91ECE26" w14:textId="77777777" w:rsidR="00C90E29" w:rsidRPr="001C6E9C" w:rsidRDefault="008F3AC1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6DD74EE9" w14:textId="77777777" w:rsidR="00C90E29" w:rsidRPr="001C6E9C" w:rsidRDefault="00C90E29" w:rsidP="008F3A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lectrical </w:t>
            </w:r>
            <w:r w:rsidR="008F3AC1">
              <w:rPr>
                <w:rFonts w:ascii="Calibri" w:eastAsia="Times New Roman" w:hAnsi="Calibri" w:cs="Calibri"/>
                <w:color w:val="000000"/>
                <w:lang w:eastAsia="en-GB"/>
              </w:rPr>
              <w:t>burns</w:t>
            </w:r>
          </w:p>
        </w:tc>
      </w:tr>
      <w:tr w:rsidR="00C90E29" w:rsidRPr="001C6E9C" w14:paraId="4FB9DC16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95E9FC1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ardison, Patrick</w:t>
            </w:r>
            <w:r w:rsidR="00901754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7"/>
            </w:r>
            <w:r w:rsidR="009017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E23B935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7B84F719" w14:textId="77777777" w:rsidR="00C90E29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70879E9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YU Langone Medical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New York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B39B4FD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FE1237A" w14:textId="77777777" w:rsidR="00C90E29" w:rsidRPr="001C6E9C" w:rsidRDefault="008F3AC1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-15 Aug </w:t>
            </w:r>
            <w:r w:rsidR="00C90E29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B1AE9CC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287EEDC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3E326CB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4C540E6A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urns received as a firefighter</w:t>
            </w:r>
          </w:p>
        </w:tc>
      </w:tr>
      <w:tr w:rsidR="00C90E29" w:rsidRPr="001C6E9C" w14:paraId="19D3E7D5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83D2131" w14:textId="77777777" w:rsidR="00901754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 w:rsidR="00901754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8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4C2F2F8A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tial 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493F99B3" w14:textId="77777777" w:rsidR="00C90E29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7F83654" w14:textId="77777777" w:rsidR="00901754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elsinki University Hospital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849073C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inland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4A77705" w14:textId="77777777" w:rsidR="00C90E29" w:rsidRPr="001C6E9C" w:rsidRDefault="00901754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 Feb </w:t>
            </w:r>
            <w:r w:rsidR="00C90E29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78DB5C9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283B7FD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23621D4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61BC8F57" w14:textId="77777777" w:rsidR="00901754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C90E29" w:rsidRPr="001C6E9C" w14:paraId="7F08BF61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71718714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andness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Andrew</w:t>
            </w:r>
            <w:r w:rsidR="009C3949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69"/>
            </w:r>
            <w:r w:rsidR="009C394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9C3949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0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2B580D04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6BF82AF1" w14:textId="77777777" w:rsidR="00C90E29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A944D3F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yo Clinic, Rochester, Minnesota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66440BB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F140D6B" w14:textId="77777777" w:rsidR="00C90E29" w:rsidRPr="001C6E9C" w:rsidRDefault="009C394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ne </w:t>
            </w:r>
            <w:r w:rsidR="00C90E29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F538049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16D5620" w14:textId="77777777" w:rsidR="00C90E29" w:rsidRPr="001C6E9C" w:rsidRDefault="009C394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7A8DC8C9" w14:textId="77777777" w:rsidR="00C90E29" w:rsidRPr="001C6E9C" w:rsidRDefault="009C394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2C5CCBF2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C90E29" w:rsidRPr="001C6E9C" w14:paraId="5D427CB7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DA2DC7C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tubblefield, Katie</w:t>
            </w:r>
            <w:r w:rsidR="006A11FA"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1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BF1386B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300E43A1" w14:textId="77777777" w:rsidR="00C90E29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E453A67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leveland Clinic, Ohio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0DE3CC3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8CDD948" w14:textId="77777777" w:rsidR="00C90E29" w:rsidRPr="001C6E9C" w:rsidRDefault="006A11FA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May </w:t>
            </w:r>
            <w:r w:rsidR="00C90E29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7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C159431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2E3115E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2C1DF67A" w14:textId="77777777" w:rsidR="00C90E29" w:rsidRPr="001C6E9C" w:rsidRDefault="00C90E29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14856A0F" w14:textId="77777777" w:rsidR="00C90E29" w:rsidRPr="001C6E9C" w:rsidRDefault="00196996" w:rsidP="00C90E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inflicted g</w:t>
            </w:r>
            <w:r w:rsidR="00C90E29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shot injury</w:t>
            </w:r>
          </w:p>
        </w:tc>
      </w:tr>
      <w:tr w:rsidR="00196996" w:rsidRPr="001C6E9C" w14:paraId="3554794E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</w:tcPr>
          <w:p w14:paraId="5AB76C51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derwood, Cameron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2"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3"/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49C35896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artial </w:t>
            </w:r>
          </w:p>
        </w:tc>
        <w:tc>
          <w:tcPr>
            <w:tcW w:w="1995" w:type="dxa"/>
            <w:shd w:val="clear" w:color="auto" w:fill="auto"/>
            <w:vAlign w:val="bottom"/>
          </w:tcPr>
          <w:p w14:paraId="662A4151" w14:textId="77777777" w:rsidR="00196996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E189D8F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YU Langone Medical </w:t>
            </w: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, New York</w:t>
            </w:r>
          </w:p>
        </w:tc>
        <w:tc>
          <w:tcPr>
            <w:tcW w:w="1307" w:type="dxa"/>
            <w:shd w:val="clear" w:color="auto" w:fill="auto"/>
            <w:noWrap/>
            <w:vAlign w:val="bottom"/>
          </w:tcPr>
          <w:p w14:paraId="11616EB0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1E0139A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-6 Jan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C5CE797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432D743B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41D0D652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2607" w:type="dxa"/>
            <w:shd w:val="clear" w:color="auto" w:fill="auto"/>
            <w:vAlign w:val="bottom"/>
          </w:tcPr>
          <w:p w14:paraId="03BAEE4C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lf-inflicted </w:t>
            </w:r>
            <w:r w:rsidR="00BA686E"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nshot injury</w:t>
            </w:r>
          </w:p>
        </w:tc>
      </w:tr>
      <w:tr w:rsidR="00196996" w:rsidRPr="001C6E9C" w14:paraId="396F07AA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04BE78CF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4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A2D5E04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597C7780" w14:textId="77777777" w:rsidR="00196996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17013E3F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elsinki University Hospital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25BDBB13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inland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ABE869D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rch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A3F3682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1B14A2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37F36AFC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?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105C211D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196996" w:rsidRPr="001C6E9C" w14:paraId="6B9084CB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</w:tcPr>
          <w:p w14:paraId="7385CC16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amon, Jérôme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5"/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EF36532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ull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re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transpla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995" w:type="dxa"/>
            <w:shd w:val="clear" w:color="auto" w:fill="auto"/>
            <w:vAlign w:val="bottom"/>
          </w:tcPr>
          <w:p w14:paraId="0A7E1D16" w14:textId="77777777" w:rsidR="00196996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232E9A74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eorges-Pompidou European Hospital, Paris</w:t>
            </w:r>
          </w:p>
        </w:tc>
        <w:tc>
          <w:tcPr>
            <w:tcW w:w="1307" w:type="dxa"/>
            <w:shd w:val="clear" w:color="auto" w:fill="auto"/>
            <w:noWrap/>
            <w:vAlign w:val="bottom"/>
          </w:tcPr>
          <w:p w14:paraId="4DE8163A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rance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BA990DA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ril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1326D69C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5403E93A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351725A5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enetic</w:t>
            </w:r>
          </w:p>
        </w:tc>
        <w:tc>
          <w:tcPr>
            <w:tcW w:w="2607" w:type="dxa"/>
            <w:shd w:val="clear" w:color="auto" w:fill="auto"/>
            <w:vAlign w:val="bottom"/>
          </w:tcPr>
          <w:p w14:paraId="540C0108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 transplant failed after rejection</w:t>
            </w:r>
          </w:p>
        </w:tc>
      </w:tr>
      <w:tr w:rsidR="00196996" w:rsidRPr="001C6E9C" w14:paraId="7C53E855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2434760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Desjardins, Maurice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6"/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0A15E972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05A97D67" w14:textId="77777777" w:rsidR="00196996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523C9ABB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Hopital</w:t>
            </w:r>
            <w:proofErr w:type="spellEnd"/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isonneuve Rosemont, Montreal, Quebec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A08C841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DF75B07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y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56BE74B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7951A97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1E29CD60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44B8B065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unshot injury</w:t>
            </w:r>
          </w:p>
        </w:tc>
      </w:tr>
      <w:tr w:rsidR="00196996" w:rsidRPr="001C6E9C" w14:paraId="60E136A3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</w:tcPr>
          <w:p w14:paraId="3A04F652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nonymous)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7"/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B6A81ED" w14:textId="77777777" w:rsidR="00196996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70074EA4" w14:textId="77777777" w:rsidR="00196996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rtial</w:t>
            </w:r>
          </w:p>
          <w:p w14:paraId="6360D8FF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failed)</w:t>
            </w:r>
          </w:p>
        </w:tc>
        <w:tc>
          <w:tcPr>
            <w:tcW w:w="1995" w:type="dxa"/>
            <w:shd w:val="clear" w:color="auto" w:fill="auto"/>
            <w:vAlign w:val="bottom"/>
          </w:tcPr>
          <w:p w14:paraId="15718C60" w14:textId="77777777" w:rsidR="00196996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022FB44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Sant' Andrea Hospital, Sapienza University, Rome</w:t>
            </w:r>
          </w:p>
        </w:tc>
        <w:tc>
          <w:tcPr>
            <w:tcW w:w="1307" w:type="dxa"/>
            <w:shd w:val="clear" w:color="auto" w:fill="auto"/>
            <w:noWrap/>
            <w:vAlign w:val="bottom"/>
          </w:tcPr>
          <w:p w14:paraId="190E48FB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Italy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4128087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2-23 Sept </w:t>
            </w: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4D98F7C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09627D17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22658432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Genetic</w:t>
            </w:r>
          </w:p>
        </w:tc>
        <w:tc>
          <w:tcPr>
            <w:tcW w:w="2607" w:type="dxa"/>
            <w:shd w:val="clear" w:color="auto" w:fill="auto"/>
            <w:vAlign w:val="bottom"/>
          </w:tcPr>
          <w:p w14:paraId="2B8D256B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Neurofibromatos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ype 1</w:t>
            </w:r>
          </w:p>
        </w:tc>
      </w:tr>
      <w:tr w:rsidR="00196996" w:rsidRPr="001C6E9C" w14:paraId="1CC2CF8F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3AF9F0F8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Chelsea, Robert</w:t>
            </w:r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8"/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219E2732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</w:tc>
        <w:tc>
          <w:tcPr>
            <w:tcW w:w="1995" w:type="dxa"/>
            <w:shd w:val="clear" w:color="auto" w:fill="auto"/>
            <w:vAlign w:val="bottom"/>
            <w:hideMark/>
          </w:tcPr>
          <w:p w14:paraId="4B527F7B" w14:textId="77777777" w:rsidR="00196996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6F1751D" w14:textId="77777777" w:rsidR="00BA686E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righam and Woman's Hospital, Boston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826B4CC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US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FF2D917" w14:textId="77777777" w:rsidR="00196996" w:rsidRPr="001C6E9C" w:rsidRDefault="00BA686E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uly </w:t>
            </w:r>
            <w:r w:rsidR="00196996"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2019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27F1F2D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1DBB054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468" w:type="dxa"/>
            <w:shd w:val="clear" w:color="auto" w:fill="auto"/>
            <w:noWrap/>
            <w:vAlign w:val="bottom"/>
            <w:hideMark/>
          </w:tcPr>
          <w:p w14:paraId="54085C15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2607" w:type="dxa"/>
            <w:shd w:val="clear" w:color="auto" w:fill="auto"/>
            <w:vAlign w:val="bottom"/>
            <w:hideMark/>
          </w:tcPr>
          <w:p w14:paraId="5FC17C1A" w14:textId="77777777" w:rsidR="00196996" w:rsidRPr="001C6E9C" w:rsidRDefault="00196996" w:rsidP="001969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6E9C">
              <w:rPr>
                <w:rFonts w:ascii="Calibri" w:eastAsia="Times New Roman" w:hAnsi="Calibri" w:cs="Calibri"/>
                <w:color w:val="000000"/>
                <w:lang w:eastAsia="en-GB"/>
              </w:rPr>
              <w:t>Burns received in a car fire</w:t>
            </w:r>
          </w:p>
        </w:tc>
      </w:tr>
      <w:tr w:rsidR="00624FE0" w:rsidRPr="001C6E9C" w14:paraId="6488ED78" w14:textId="77777777" w:rsidTr="00217F75">
        <w:trPr>
          <w:trHeight w:val="315"/>
        </w:trPr>
        <w:tc>
          <w:tcPr>
            <w:tcW w:w="2239" w:type="dxa"/>
            <w:shd w:val="clear" w:color="auto" w:fill="auto"/>
            <w:noWrap/>
            <w:vAlign w:val="bottom"/>
          </w:tcPr>
          <w:p w14:paraId="78A159D1" w14:textId="77777777" w:rsidR="00624FE0" w:rsidRPr="001C6E9C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Tarleton, Carme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andin</w:t>
            </w:r>
            <w:proofErr w:type="spellEnd"/>
            <w:r>
              <w:rPr>
                <w:rStyle w:val="EndnoteReference"/>
                <w:rFonts w:ascii="Calibri" w:eastAsia="Times New Roman" w:hAnsi="Calibri" w:cs="Calibri"/>
                <w:color w:val="000000"/>
                <w:lang w:eastAsia="en-GB"/>
              </w:rPr>
              <w:endnoteReference w:id="79"/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0FFA1F5" w14:textId="77777777" w:rsidR="00624FE0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49F517BC" w14:textId="77777777" w:rsidR="00624FE0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ull</w:t>
            </w:r>
          </w:p>
          <w:p w14:paraId="5A9C5811" w14:textId="77777777" w:rsidR="00624FE0" w:rsidRPr="001C6E9C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retransplant)</w:t>
            </w:r>
          </w:p>
        </w:tc>
        <w:tc>
          <w:tcPr>
            <w:tcW w:w="1995" w:type="dxa"/>
            <w:shd w:val="clear" w:color="auto" w:fill="auto"/>
            <w:vAlign w:val="bottom"/>
          </w:tcPr>
          <w:p w14:paraId="3AEB7D09" w14:textId="77777777" w:rsidR="00624FE0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righam and Women’s Hospital, Boston</w:t>
            </w:r>
          </w:p>
        </w:tc>
        <w:tc>
          <w:tcPr>
            <w:tcW w:w="1307" w:type="dxa"/>
            <w:shd w:val="clear" w:color="auto" w:fill="auto"/>
            <w:noWrap/>
            <w:vAlign w:val="bottom"/>
          </w:tcPr>
          <w:p w14:paraId="77289B95" w14:textId="77777777" w:rsidR="00624FE0" w:rsidRPr="001C6E9C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BE590BF" w14:textId="77777777" w:rsidR="00624FE0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July 2020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14:paraId="60EEE5B2" w14:textId="77777777" w:rsidR="00624FE0" w:rsidRPr="001C6E9C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male 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47EED6AC" w14:textId="77777777" w:rsidR="00624FE0" w:rsidRPr="001C6E9C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30AE6BBD" w14:textId="77777777" w:rsidR="00624FE0" w:rsidRPr="001C6E9C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2607" w:type="dxa"/>
            <w:shd w:val="clear" w:color="auto" w:fill="auto"/>
            <w:vAlign w:val="bottom"/>
          </w:tcPr>
          <w:p w14:paraId="2E67F0AD" w14:textId="77777777" w:rsidR="00624FE0" w:rsidRPr="001C6E9C" w:rsidRDefault="00624FE0" w:rsidP="00624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irst transplant failed after chronic rejection</w:t>
            </w:r>
          </w:p>
        </w:tc>
      </w:tr>
    </w:tbl>
    <w:p w14:paraId="740AFF83" w14:textId="77777777" w:rsidR="00BA686E" w:rsidRDefault="00BA686E" w:rsidP="001C6E9C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p w14:paraId="64F94C82" w14:textId="77777777" w:rsidR="00BA686E" w:rsidRPr="001C6E9C" w:rsidRDefault="00BA686E" w:rsidP="001C6E9C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sectPr w:rsidR="00BA686E" w:rsidRPr="001C6E9C" w:rsidSect="007D49D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pos w:val="beneathText"/>
      </w:footnotePr>
      <w:endnotePr>
        <w:numFmt w:val="decimal"/>
        <w:numStart w:val="145"/>
      </w:endnotePr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6220D" w14:textId="77777777" w:rsidR="008E4893" w:rsidRDefault="008E4893" w:rsidP="001C6E9C">
      <w:pPr>
        <w:spacing w:after="0" w:line="240" w:lineRule="auto"/>
      </w:pPr>
      <w:r>
        <w:separator/>
      </w:r>
    </w:p>
  </w:endnote>
  <w:endnote w:type="continuationSeparator" w:id="0">
    <w:p w14:paraId="6F5CF18A" w14:textId="77777777" w:rsidR="008E4893" w:rsidRDefault="008E4893" w:rsidP="001C6E9C">
      <w:pPr>
        <w:spacing w:after="0" w:line="240" w:lineRule="auto"/>
      </w:pPr>
      <w:r>
        <w:continuationSeparator/>
      </w:r>
    </w:p>
  </w:endnote>
  <w:endnote w:id="1">
    <w:p w14:paraId="3C89B484" w14:textId="77777777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</w:t>
      </w:r>
      <w:proofErr w:type="spellStart"/>
      <w:r w:rsidRPr="006A2C25">
        <w:rPr>
          <w:rFonts w:eastAsiaTheme="minorHAnsi"/>
          <w:lang w:eastAsia="en-US"/>
        </w:rPr>
        <w:t>Devauchelle</w:t>
      </w:r>
      <w:proofErr w:type="spellEnd"/>
      <w:r w:rsidRPr="006A2C25">
        <w:rPr>
          <w:rFonts w:eastAsiaTheme="minorHAnsi"/>
          <w:lang w:eastAsia="en-US"/>
        </w:rPr>
        <w:t xml:space="preserve"> et al., “First Human Face Allograft: Early Report.”</w:t>
      </w:r>
    </w:p>
  </w:endnote>
  <w:endnote w:id="2">
    <w:p w14:paraId="09DEFF34" w14:textId="77777777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</w:t>
      </w:r>
      <w:proofErr w:type="spellStart"/>
      <w:r w:rsidRPr="006A2C25">
        <w:rPr>
          <w:rFonts w:eastAsiaTheme="minorHAnsi"/>
          <w:lang w:eastAsia="en-US"/>
        </w:rPr>
        <w:t>Petruzzo</w:t>
      </w:r>
      <w:proofErr w:type="spellEnd"/>
      <w:r w:rsidRPr="006A2C25">
        <w:rPr>
          <w:rFonts w:eastAsiaTheme="minorHAnsi"/>
          <w:lang w:eastAsia="en-US"/>
        </w:rPr>
        <w:t xml:space="preserve"> et al., “First Human Face Transplantation: 5 Years Outcomes.”</w:t>
      </w:r>
    </w:p>
  </w:endnote>
  <w:endnote w:id="3">
    <w:p w14:paraId="4AF12543" w14:textId="77777777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BBC News, “First Face Transplant Patient Isabelle Dinoire Dies in France.”</w:t>
      </w:r>
    </w:p>
  </w:endnote>
  <w:endnote w:id="4">
    <w:p w14:paraId="202F5E19" w14:textId="77777777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Rice-Oxley, “Pet dog mauled face-transplant patient to rouse her from sleep.” </w:t>
      </w:r>
    </w:p>
  </w:endnote>
  <w:endnote w:id="5">
    <w:p w14:paraId="5439A7FE" w14:textId="77777777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Guo et al., “Human Facial Allotransplantation.”</w:t>
      </w:r>
    </w:p>
  </w:endnote>
  <w:endnote w:id="6">
    <w:p w14:paraId="42EE9CFB" w14:textId="75F09B38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Jordan Lite, “Chinese </w:t>
      </w:r>
      <w:r w:rsidR="00846948">
        <w:rPr>
          <w:rFonts w:ascii="Times New Roman" w:hAnsi="Times New Roman" w:cs="Times New Roman"/>
          <w:sz w:val="24"/>
          <w:szCs w:val="24"/>
        </w:rPr>
        <w:t>F</w:t>
      </w:r>
      <w:r w:rsidRPr="006A2C25">
        <w:rPr>
          <w:rFonts w:ascii="Times New Roman" w:hAnsi="Times New Roman" w:cs="Times New Roman"/>
          <w:sz w:val="24"/>
          <w:szCs w:val="24"/>
        </w:rPr>
        <w:t xml:space="preserve">ace </w:t>
      </w:r>
      <w:r w:rsidR="00846948">
        <w:rPr>
          <w:rFonts w:ascii="Times New Roman" w:hAnsi="Times New Roman" w:cs="Times New Roman"/>
          <w:sz w:val="24"/>
          <w:szCs w:val="24"/>
        </w:rPr>
        <w:t>T</w:t>
      </w:r>
      <w:r w:rsidRPr="006A2C25">
        <w:rPr>
          <w:rFonts w:ascii="Times New Roman" w:hAnsi="Times New Roman" w:cs="Times New Roman"/>
          <w:sz w:val="24"/>
          <w:szCs w:val="24"/>
        </w:rPr>
        <w:t xml:space="preserve">ransplant </w:t>
      </w:r>
      <w:r w:rsidR="00846948">
        <w:rPr>
          <w:rFonts w:ascii="Times New Roman" w:hAnsi="Times New Roman" w:cs="Times New Roman"/>
          <w:sz w:val="24"/>
          <w:szCs w:val="24"/>
        </w:rPr>
        <w:t>R</w:t>
      </w:r>
      <w:r w:rsidRPr="006A2C25">
        <w:rPr>
          <w:rFonts w:ascii="Times New Roman" w:hAnsi="Times New Roman" w:cs="Times New Roman"/>
          <w:sz w:val="24"/>
          <w:szCs w:val="24"/>
        </w:rPr>
        <w:t xml:space="preserve">ecipient </w:t>
      </w:r>
      <w:r w:rsidR="00846948">
        <w:rPr>
          <w:rFonts w:ascii="Times New Roman" w:hAnsi="Times New Roman" w:cs="Times New Roman"/>
          <w:sz w:val="24"/>
          <w:szCs w:val="24"/>
        </w:rPr>
        <w:t>H</w:t>
      </w:r>
      <w:r w:rsidRPr="006A2C25">
        <w:rPr>
          <w:rFonts w:ascii="Times New Roman" w:hAnsi="Times New Roman" w:cs="Times New Roman"/>
          <w:sz w:val="24"/>
          <w:szCs w:val="24"/>
        </w:rPr>
        <w:t xml:space="preserve">as </w:t>
      </w:r>
      <w:r w:rsidR="00846948">
        <w:rPr>
          <w:rFonts w:ascii="Times New Roman" w:hAnsi="Times New Roman" w:cs="Times New Roman"/>
          <w:sz w:val="24"/>
          <w:szCs w:val="24"/>
        </w:rPr>
        <w:t>D</w:t>
      </w:r>
      <w:r w:rsidRPr="006A2C25">
        <w:rPr>
          <w:rFonts w:ascii="Times New Roman" w:hAnsi="Times New Roman" w:cs="Times New Roman"/>
          <w:sz w:val="24"/>
          <w:szCs w:val="24"/>
        </w:rPr>
        <w:t xml:space="preserve">ied,” </w:t>
      </w:r>
      <w:r w:rsidRPr="006A2C25">
        <w:rPr>
          <w:rFonts w:ascii="Times New Roman" w:hAnsi="Times New Roman" w:cs="Times New Roman"/>
          <w:i/>
          <w:sz w:val="24"/>
          <w:szCs w:val="24"/>
        </w:rPr>
        <w:t>Scientific American</w:t>
      </w:r>
      <w:r>
        <w:rPr>
          <w:rFonts w:ascii="Times New Roman" w:hAnsi="Times New Roman" w:cs="Times New Roman"/>
          <w:iCs/>
          <w:sz w:val="24"/>
          <w:szCs w:val="24"/>
        </w:rPr>
        <w:t xml:space="preserve"> (22 </w:t>
      </w:r>
      <w:r w:rsidRPr="006A2C25">
        <w:rPr>
          <w:rFonts w:ascii="Times New Roman" w:hAnsi="Times New Roman" w:cs="Times New Roman"/>
          <w:sz w:val="24"/>
          <w:szCs w:val="24"/>
        </w:rPr>
        <w:t>Dec</w:t>
      </w:r>
      <w:r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08</w:t>
      </w:r>
      <w:r>
        <w:rPr>
          <w:rFonts w:ascii="Times New Roman" w:hAnsi="Times New Roman" w:cs="Times New Roman"/>
          <w:sz w:val="24"/>
          <w:szCs w:val="24"/>
        </w:rPr>
        <w:t>)</w:t>
      </w:r>
      <w:r w:rsidR="00DE4FF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hyperlink r:id="rId1" w:history="1">
        <w:r w:rsidRPr="006A2C25">
          <w:rPr>
            <w:rFonts w:ascii="Times New Roman" w:hAnsi="Times New Roman" w:cs="Times New Roman"/>
            <w:sz w:val="24"/>
            <w:szCs w:val="24"/>
          </w:rPr>
          <w:t>https://blogs.scientificamerican.com/news-blog/chinese-face-transplant-recipient-h-2008-12-22/</w:t>
        </w:r>
      </w:hyperlink>
      <w:r w:rsidRPr="006A2C25">
        <w:rPr>
          <w:rFonts w:ascii="Times New Roman" w:hAnsi="Times New Roman" w:cs="Times New Roman"/>
          <w:sz w:val="24"/>
          <w:szCs w:val="24"/>
        </w:rPr>
        <w:t>.</w:t>
      </w:r>
      <w:r w:rsidR="00846948">
        <w:rPr>
          <w:rFonts w:ascii="Times New Roman" w:hAnsi="Times New Roman" w:cs="Times New Roman"/>
          <w:sz w:val="24"/>
          <w:szCs w:val="24"/>
        </w:rPr>
        <w:t xml:space="preserve"> </w:t>
      </w:r>
    </w:p>
  </w:endnote>
  <w:endnote w:id="7">
    <w:p w14:paraId="57091DA0" w14:textId="63777DAE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L. </w:t>
      </w:r>
      <w:proofErr w:type="spellStart"/>
      <w:r w:rsidRPr="006A2C25">
        <w:rPr>
          <w:rFonts w:eastAsiaTheme="minorHAnsi"/>
          <w:lang w:eastAsia="en-US"/>
        </w:rPr>
        <w:t>Lantieri</w:t>
      </w:r>
      <w:proofErr w:type="spellEnd"/>
      <w:r w:rsidRPr="006A2C25">
        <w:rPr>
          <w:rFonts w:eastAsiaTheme="minorHAnsi"/>
          <w:lang w:eastAsia="en-US"/>
        </w:rPr>
        <w:t xml:space="preserve">, J.P. </w:t>
      </w:r>
      <w:proofErr w:type="spellStart"/>
      <w:r w:rsidRPr="006A2C25">
        <w:rPr>
          <w:rFonts w:eastAsiaTheme="minorHAnsi"/>
          <w:lang w:eastAsia="en-US"/>
        </w:rPr>
        <w:t>Meningaud</w:t>
      </w:r>
      <w:proofErr w:type="spellEnd"/>
      <w:r w:rsidRPr="006A2C25">
        <w:rPr>
          <w:rFonts w:eastAsiaTheme="minorHAnsi"/>
          <w:lang w:eastAsia="en-US"/>
        </w:rPr>
        <w:t xml:space="preserve">, P. </w:t>
      </w:r>
      <w:proofErr w:type="spellStart"/>
      <w:r w:rsidRPr="006A2C25">
        <w:rPr>
          <w:rFonts w:eastAsiaTheme="minorHAnsi"/>
          <w:lang w:eastAsia="en-US"/>
        </w:rPr>
        <w:t>Grimbert</w:t>
      </w:r>
      <w:proofErr w:type="spellEnd"/>
      <w:r w:rsidRPr="006A2C25">
        <w:rPr>
          <w:rFonts w:eastAsiaTheme="minorHAnsi"/>
          <w:lang w:eastAsia="en-US"/>
        </w:rPr>
        <w:t xml:space="preserve">, F. </w:t>
      </w:r>
      <w:proofErr w:type="spellStart"/>
      <w:r w:rsidRPr="006A2C25">
        <w:rPr>
          <w:rFonts w:eastAsiaTheme="minorHAnsi"/>
          <w:lang w:eastAsia="en-US"/>
        </w:rPr>
        <w:t>Bellivier</w:t>
      </w:r>
      <w:proofErr w:type="spellEnd"/>
      <w:r w:rsidRPr="006A2C25">
        <w:rPr>
          <w:rFonts w:eastAsiaTheme="minorHAnsi"/>
          <w:lang w:eastAsia="en-US"/>
        </w:rPr>
        <w:t xml:space="preserve">, J.P. </w:t>
      </w:r>
      <w:proofErr w:type="spellStart"/>
      <w:r w:rsidRPr="006A2C25">
        <w:rPr>
          <w:rFonts w:eastAsiaTheme="minorHAnsi"/>
          <w:lang w:eastAsia="en-US"/>
        </w:rPr>
        <w:t>Lefaucheur</w:t>
      </w:r>
      <w:proofErr w:type="spellEnd"/>
      <w:r w:rsidRPr="006A2C25">
        <w:rPr>
          <w:rFonts w:eastAsiaTheme="minorHAnsi"/>
          <w:lang w:eastAsia="en-US"/>
        </w:rPr>
        <w:t xml:space="preserve">, N. </w:t>
      </w:r>
      <w:proofErr w:type="spellStart"/>
      <w:r w:rsidRPr="006A2C25">
        <w:rPr>
          <w:rFonts w:eastAsiaTheme="minorHAnsi"/>
          <w:lang w:eastAsia="en-US"/>
        </w:rPr>
        <w:t>Ortonne</w:t>
      </w:r>
      <w:proofErr w:type="spellEnd"/>
      <w:r w:rsidRPr="006A2C25">
        <w:rPr>
          <w:rFonts w:eastAsiaTheme="minorHAnsi"/>
          <w:lang w:eastAsia="en-US"/>
        </w:rPr>
        <w:t xml:space="preserve">, and P. </w:t>
      </w:r>
      <w:proofErr w:type="spellStart"/>
      <w:r w:rsidRPr="006A2C25">
        <w:rPr>
          <w:rFonts w:eastAsiaTheme="minorHAnsi"/>
          <w:lang w:eastAsia="en-US"/>
        </w:rPr>
        <w:t>Wolkenstein</w:t>
      </w:r>
      <w:proofErr w:type="spellEnd"/>
      <w:r w:rsidRPr="006A2C25">
        <w:rPr>
          <w:rFonts w:eastAsiaTheme="minorHAnsi"/>
          <w:lang w:eastAsia="en-US"/>
        </w:rPr>
        <w:t xml:space="preserve">, “Repair of the Lower and Middle Parts of the Face by Composite Tissue Allotransplantation in a Patient with Massive Plexiform Neurofibroma: A 1-year Follow-up Study. </w:t>
      </w:r>
      <w:r w:rsidRPr="006A2C25">
        <w:rPr>
          <w:rFonts w:eastAsiaTheme="minorHAnsi"/>
          <w:i/>
          <w:lang w:eastAsia="en-US"/>
        </w:rPr>
        <w:t>Lancet</w:t>
      </w:r>
      <w:r w:rsidRPr="006A2C25">
        <w:rPr>
          <w:rFonts w:eastAsiaTheme="minorHAnsi"/>
          <w:lang w:eastAsia="en-US"/>
        </w:rPr>
        <w:t xml:space="preserve"> 372</w:t>
      </w:r>
      <w:r>
        <w:rPr>
          <w:rFonts w:eastAsiaTheme="minorHAnsi"/>
          <w:lang w:eastAsia="en-US"/>
        </w:rPr>
        <w:t xml:space="preserve">; </w:t>
      </w:r>
      <w:r w:rsidRPr="006A2C25">
        <w:rPr>
          <w:rFonts w:eastAsiaTheme="minorHAnsi"/>
          <w:lang w:eastAsia="en-US"/>
        </w:rPr>
        <w:t>9639 (2008): 639–645.</w:t>
      </w:r>
    </w:p>
  </w:endnote>
  <w:endnote w:id="8">
    <w:p w14:paraId="13C2782A" w14:textId="52DCBDFF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Siemionow et al., “Near-Total Human Face Transplantation</w:t>
      </w:r>
      <w:r>
        <w:rPr>
          <w:rFonts w:eastAsiaTheme="minorHAnsi"/>
          <w:lang w:eastAsia="en-US"/>
        </w:rPr>
        <w:t>,</w:t>
      </w:r>
      <w:r w:rsidRPr="006A2C25">
        <w:rPr>
          <w:rFonts w:eastAsiaTheme="minorHAnsi"/>
          <w:lang w:eastAsia="en-US"/>
        </w:rPr>
        <w:t xml:space="preserve">” 203–209. </w:t>
      </w:r>
    </w:p>
  </w:endnote>
  <w:endnote w:id="9">
    <w:p w14:paraId="2688B275" w14:textId="43EDDAAD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W. </w:t>
      </w:r>
      <w:proofErr w:type="spellStart"/>
      <w:r w:rsidRPr="006A2C25">
        <w:rPr>
          <w:rFonts w:eastAsiaTheme="minorHAnsi"/>
          <w:lang w:eastAsia="en-US"/>
        </w:rPr>
        <w:t>Bergfeld</w:t>
      </w:r>
      <w:proofErr w:type="spellEnd"/>
      <w:r w:rsidRPr="006A2C25">
        <w:rPr>
          <w:rFonts w:eastAsiaTheme="minorHAnsi"/>
          <w:lang w:eastAsia="en-US"/>
        </w:rPr>
        <w:t xml:space="preserve">, A. </w:t>
      </w:r>
      <w:proofErr w:type="spellStart"/>
      <w:r w:rsidRPr="006A2C25">
        <w:rPr>
          <w:rFonts w:eastAsiaTheme="minorHAnsi"/>
          <w:lang w:eastAsia="en-US"/>
        </w:rPr>
        <w:t>Klimczak</w:t>
      </w:r>
      <w:proofErr w:type="spellEnd"/>
      <w:r w:rsidRPr="006A2C25">
        <w:rPr>
          <w:rFonts w:eastAsiaTheme="minorHAnsi"/>
          <w:lang w:eastAsia="en-US"/>
        </w:rPr>
        <w:t xml:space="preserve">, J.S. Stratton, and M.Z. Siemionow, “A Four-Year Pathology Review of the Near Total Face Transplant,” </w:t>
      </w:r>
      <w:r w:rsidRPr="006A2C25">
        <w:rPr>
          <w:rFonts w:eastAsiaTheme="minorHAnsi"/>
          <w:i/>
          <w:lang w:eastAsia="en-US"/>
        </w:rPr>
        <w:t>American Journal of Transplantation</w:t>
      </w:r>
      <w:r w:rsidRPr="006A2C25">
        <w:rPr>
          <w:rFonts w:eastAsiaTheme="minorHAnsi"/>
          <w:lang w:eastAsia="en-US"/>
        </w:rPr>
        <w:t xml:space="preserve"> 13 (2013): 2750-</w:t>
      </w:r>
      <w:r>
        <w:rPr>
          <w:rFonts w:eastAsiaTheme="minorHAnsi"/>
          <w:lang w:eastAsia="en-US"/>
        </w:rPr>
        <w:t>27</w:t>
      </w:r>
      <w:r w:rsidRPr="006A2C25">
        <w:rPr>
          <w:rFonts w:eastAsiaTheme="minorHAnsi"/>
          <w:lang w:eastAsia="en-US"/>
        </w:rPr>
        <w:t xml:space="preserve">64. </w:t>
      </w:r>
    </w:p>
  </w:endnote>
  <w:endnote w:id="10">
    <w:p w14:paraId="65330C1E" w14:textId="0F030E2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Artemis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oshtaghi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and Dakin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Andon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Connie Culp, the </w:t>
      </w:r>
      <w:r w:rsidR="00846948">
        <w:rPr>
          <w:rFonts w:ascii="Times New Roman" w:hAnsi="Times New Roman" w:cs="Times New Roman"/>
          <w:sz w:val="24"/>
          <w:szCs w:val="24"/>
        </w:rPr>
        <w:t>F</w:t>
      </w:r>
      <w:r w:rsidRPr="006A2C25">
        <w:rPr>
          <w:rFonts w:ascii="Times New Roman" w:hAnsi="Times New Roman" w:cs="Times New Roman"/>
          <w:sz w:val="24"/>
          <w:szCs w:val="24"/>
        </w:rPr>
        <w:t xml:space="preserve">irst </w:t>
      </w:r>
      <w:r w:rsidR="00846948">
        <w:rPr>
          <w:rFonts w:ascii="Times New Roman" w:hAnsi="Times New Roman" w:cs="Times New Roman"/>
          <w:sz w:val="24"/>
          <w:szCs w:val="24"/>
        </w:rPr>
        <w:t>P</w:t>
      </w:r>
      <w:r w:rsidRPr="006A2C25">
        <w:rPr>
          <w:rFonts w:ascii="Times New Roman" w:hAnsi="Times New Roman" w:cs="Times New Roman"/>
          <w:sz w:val="24"/>
          <w:szCs w:val="24"/>
        </w:rPr>
        <w:t xml:space="preserve">erson to </w:t>
      </w:r>
      <w:r w:rsidR="00846948">
        <w:rPr>
          <w:rFonts w:ascii="Times New Roman" w:hAnsi="Times New Roman" w:cs="Times New Roman"/>
          <w:sz w:val="24"/>
          <w:szCs w:val="24"/>
        </w:rPr>
        <w:t>R</w:t>
      </w:r>
      <w:r w:rsidRPr="006A2C25">
        <w:rPr>
          <w:rFonts w:ascii="Times New Roman" w:hAnsi="Times New Roman" w:cs="Times New Roman"/>
          <w:sz w:val="24"/>
          <w:szCs w:val="24"/>
        </w:rPr>
        <w:t xml:space="preserve">eceive a </w:t>
      </w:r>
      <w:r w:rsidR="00846948">
        <w:rPr>
          <w:rFonts w:ascii="Times New Roman" w:hAnsi="Times New Roman" w:cs="Times New Roman"/>
          <w:sz w:val="24"/>
          <w:szCs w:val="24"/>
        </w:rPr>
        <w:t>N</w:t>
      </w:r>
      <w:r w:rsidRPr="006A2C25">
        <w:rPr>
          <w:rFonts w:ascii="Times New Roman" w:hAnsi="Times New Roman" w:cs="Times New Roman"/>
          <w:sz w:val="24"/>
          <w:szCs w:val="24"/>
        </w:rPr>
        <w:t>ear-</w:t>
      </w:r>
      <w:r w:rsidR="00846948">
        <w:rPr>
          <w:rFonts w:ascii="Times New Roman" w:hAnsi="Times New Roman" w:cs="Times New Roman"/>
          <w:sz w:val="24"/>
          <w:szCs w:val="24"/>
        </w:rPr>
        <w:t>T</w:t>
      </w:r>
      <w:r w:rsidRPr="006A2C25">
        <w:rPr>
          <w:rFonts w:ascii="Times New Roman" w:hAnsi="Times New Roman" w:cs="Times New Roman"/>
          <w:sz w:val="24"/>
          <w:szCs w:val="24"/>
        </w:rPr>
        <w:t xml:space="preserve">otal </w:t>
      </w:r>
      <w:r w:rsidR="00846948">
        <w:rPr>
          <w:rFonts w:ascii="Times New Roman" w:hAnsi="Times New Roman" w:cs="Times New Roman"/>
          <w:sz w:val="24"/>
          <w:szCs w:val="24"/>
        </w:rPr>
        <w:t>F</w:t>
      </w:r>
      <w:r w:rsidRPr="006A2C25">
        <w:rPr>
          <w:rFonts w:ascii="Times New Roman" w:hAnsi="Times New Roman" w:cs="Times New Roman"/>
          <w:sz w:val="24"/>
          <w:szCs w:val="24"/>
        </w:rPr>
        <w:t xml:space="preserve">ace </w:t>
      </w:r>
      <w:r w:rsidR="00846948">
        <w:rPr>
          <w:rFonts w:ascii="Times New Roman" w:hAnsi="Times New Roman" w:cs="Times New Roman"/>
          <w:sz w:val="24"/>
          <w:szCs w:val="24"/>
        </w:rPr>
        <w:t>T</w:t>
      </w:r>
      <w:r w:rsidRPr="006A2C25">
        <w:rPr>
          <w:rFonts w:ascii="Times New Roman" w:hAnsi="Times New Roman" w:cs="Times New Roman"/>
          <w:sz w:val="24"/>
          <w:szCs w:val="24"/>
        </w:rPr>
        <w:t xml:space="preserve">ransplant in the USA, </w:t>
      </w:r>
      <w:r w:rsidR="00846948">
        <w:rPr>
          <w:rFonts w:ascii="Times New Roman" w:hAnsi="Times New Roman" w:cs="Times New Roman"/>
          <w:sz w:val="24"/>
          <w:szCs w:val="24"/>
        </w:rPr>
        <w:t>D</w:t>
      </w:r>
      <w:r w:rsidRPr="006A2C25">
        <w:rPr>
          <w:rFonts w:ascii="Times New Roman" w:hAnsi="Times New Roman" w:cs="Times New Roman"/>
          <w:sz w:val="24"/>
          <w:szCs w:val="24"/>
        </w:rPr>
        <w:t xml:space="preserve">ies,” </w:t>
      </w:r>
      <w:r w:rsidRPr="006A2C25">
        <w:rPr>
          <w:rFonts w:ascii="Times New Roman" w:hAnsi="Times New Roman" w:cs="Times New Roman"/>
          <w:i/>
          <w:sz w:val="24"/>
          <w:szCs w:val="24"/>
        </w:rPr>
        <w:t>CNN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1 </w:t>
      </w:r>
      <w:r w:rsidRPr="006A2C25">
        <w:rPr>
          <w:rFonts w:ascii="Times New Roman" w:hAnsi="Times New Roman" w:cs="Times New Roman"/>
          <w:sz w:val="24"/>
          <w:szCs w:val="24"/>
        </w:rPr>
        <w:t>Aug</w:t>
      </w:r>
      <w:r>
        <w:rPr>
          <w:rFonts w:ascii="Times New Roman" w:hAnsi="Times New Roman" w:cs="Times New Roman"/>
          <w:sz w:val="24"/>
          <w:szCs w:val="24"/>
        </w:rPr>
        <w:t xml:space="preserve">ust </w:t>
      </w:r>
      <w:r w:rsidRPr="006A2C25">
        <w:rPr>
          <w:rFonts w:ascii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hyperlink r:id="rId2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edition.cnn.com/2020/08/01/us/face-transplant-connie-culp-dies-trnd/index.html</w:t>
        </w:r>
      </w:hyperlink>
      <w:r w:rsidRPr="006A2C25">
        <w:rPr>
          <w:rFonts w:ascii="Times New Roman" w:hAnsi="Times New Roman" w:cs="Times New Roman"/>
          <w:sz w:val="24"/>
          <w:szCs w:val="24"/>
        </w:rPr>
        <w:t>.</w:t>
      </w:r>
    </w:p>
  </w:endnote>
  <w:endnote w:id="11">
    <w:p w14:paraId="7264BE07" w14:textId="7E621BCF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L. </w:t>
      </w:r>
      <w:proofErr w:type="spellStart"/>
      <w:r w:rsidRPr="006A2C25">
        <w:rPr>
          <w:rFonts w:eastAsiaTheme="minorHAnsi"/>
          <w:lang w:eastAsia="en-US"/>
        </w:rPr>
        <w:t>Lantieri</w:t>
      </w:r>
      <w:proofErr w:type="spellEnd"/>
      <w:r w:rsidRPr="006A2C25">
        <w:rPr>
          <w:rFonts w:eastAsiaTheme="minorHAnsi"/>
          <w:lang w:eastAsia="en-US"/>
        </w:rPr>
        <w:t xml:space="preserve">, M. </w:t>
      </w:r>
      <w:proofErr w:type="spellStart"/>
      <w:r w:rsidRPr="006A2C25">
        <w:rPr>
          <w:rFonts w:eastAsiaTheme="minorHAnsi"/>
          <w:lang w:eastAsia="en-US"/>
        </w:rPr>
        <w:t>Hivelin</w:t>
      </w:r>
      <w:proofErr w:type="spellEnd"/>
      <w:r w:rsidRPr="006A2C25">
        <w:rPr>
          <w:rFonts w:eastAsiaTheme="minorHAnsi"/>
          <w:lang w:eastAsia="en-US"/>
        </w:rPr>
        <w:t xml:space="preserve">, V. </w:t>
      </w:r>
      <w:proofErr w:type="spellStart"/>
      <w:r w:rsidRPr="006A2C25">
        <w:rPr>
          <w:rFonts w:eastAsiaTheme="minorHAnsi"/>
          <w:lang w:eastAsia="en-US"/>
        </w:rPr>
        <w:t>Audard</w:t>
      </w:r>
      <w:proofErr w:type="spellEnd"/>
      <w:r w:rsidRPr="006A2C25">
        <w:rPr>
          <w:rFonts w:eastAsiaTheme="minorHAnsi"/>
          <w:lang w:eastAsia="en-US"/>
        </w:rPr>
        <w:t xml:space="preserve">, M.D. </w:t>
      </w:r>
      <w:proofErr w:type="spellStart"/>
      <w:r w:rsidRPr="006A2C25">
        <w:rPr>
          <w:rFonts w:eastAsiaTheme="minorHAnsi"/>
          <w:lang w:eastAsia="en-US"/>
        </w:rPr>
        <w:t>Benjoar</w:t>
      </w:r>
      <w:proofErr w:type="spellEnd"/>
      <w:r w:rsidRPr="006A2C25">
        <w:rPr>
          <w:rFonts w:eastAsiaTheme="minorHAnsi"/>
          <w:lang w:eastAsia="en-US"/>
        </w:rPr>
        <w:t xml:space="preserve">, J.P. </w:t>
      </w:r>
      <w:proofErr w:type="spellStart"/>
      <w:r w:rsidRPr="006A2C25">
        <w:rPr>
          <w:rFonts w:eastAsiaTheme="minorHAnsi"/>
          <w:lang w:eastAsia="en-US"/>
        </w:rPr>
        <w:t>Meningaud</w:t>
      </w:r>
      <w:proofErr w:type="spellEnd"/>
      <w:r w:rsidRPr="006A2C25">
        <w:rPr>
          <w:rFonts w:eastAsiaTheme="minorHAnsi"/>
          <w:lang w:eastAsia="en-US"/>
        </w:rPr>
        <w:t xml:space="preserve">, F. </w:t>
      </w:r>
      <w:proofErr w:type="spellStart"/>
      <w:r w:rsidRPr="006A2C25">
        <w:rPr>
          <w:rFonts w:eastAsiaTheme="minorHAnsi"/>
          <w:lang w:eastAsia="en-US"/>
        </w:rPr>
        <w:t>Bellivier</w:t>
      </w:r>
      <w:proofErr w:type="spellEnd"/>
      <w:r w:rsidRPr="006A2C25">
        <w:rPr>
          <w:rFonts w:eastAsiaTheme="minorHAnsi"/>
          <w:lang w:eastAsia="en-US"/>
        </w:rPr>
        <w:t xml:space="preserve">, and P. </w:t>
      </w:r>
      <w:proofErr w:type="spellStart"/>
      <w:r w:rsidRPr="006A2C25">
        <w:rPr>
          <w:rFonts w:eastAsiaTheme="minorHAnsi"/>
          <w:lang w:eastAsia="en-US"/>
        </w:rPr>
        <w:t>Grimbert</w:t>
      </w:r>
      <w:proofErr w:type="spellEnd"/>
      <w:r w:rsidRPr="006A2C25">
        <w:rPr>
          <w:rFonts w:eastAsiaTheme="minorHAnsi"/>
          <w:lang w:eastAsia="en-US"/>
        </w:rPr>
        <w:t xml:space="preserve">, “Feasibility, Reproducibility, Risks and Benefits of Face Transplantation: A Prospective Study of Outcomes,” </w:t>
      </w:r>
      <w:r w:rsidRPr="006A2C25">
        <w:rPr>
          <w:rFonts w:eastAsiaTheme="minorHAnsi"/>
          <w:i/>
          <w:lang w:eastAsia="en-US"/>
        </w:rPr>
        <w:t>American Journal of Transplantation</w:t>
      </w:r>
      <w:r w:rsidRPr="006A2C25">
        <w:rPr>
          <w:rFonts w:eastAsiaTheme="minorHAnsi"/>
          <w:lang w:eastAsia="en-US"/>
        </w:rPr>
        <w:t xml:space="preserve"> 11 (2011): 367–378. </w:t>
      </w:r>
    </w:p>
  </w:endnote>
  <w:endnote w:id="12">
    <w:p w14:paraId="747448DC" w14:textId="2FB45F12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ntier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ace Transplant: Long-term Follow-up.”</w:t>
      </w:r>
    </w:p>
  </w:endnote>
  <w:endnote w:id="13">
    <w:p w14:paraId="49D90DAF" w14:textId="4EE7DA73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Ibid.</w:t>
      </w:r>
    </w:p>
  </w:endnote>
  <w:endnote w:id="14">
    <w:p w14:paraId="348ED460" w14:textId="2A7FB6D8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Fonts w:ascii="Times New Roman" w:hAnsi="Times New Roman" w:cs="Times New Roman"/>
          <w:sz w:val="24"/>
          <w:szCs w:val="24"/>
          <w:vertAlign w:val="superscript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ntier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easibility, Reproducibility, Risks and Benefits of Face Transplantation.”</w:t>
      </w:r>
    </w:p>
  </w:endnote>
  <w:endnote w:id="15">
    <w:p w14:paraId="60FF6543" w14:textId="7AB95025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ntier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ace Transplant: Long-term Follow-up.”</w:t>
      </w:r>
    </w:p>
  </w:endnote>
  <w:endnote w:id="16">
    <w:p w14:paraId="40DCB792" w14:textId="445D6B3D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B. </w:t>
      </w:r>
      <w:proofErr w:type="spellStart"/>
      <w:r w:rsidRPr="006A2C25">
        <w:rPr>
          <w:rFonts w:eastAsiaTheme="minorHAnsi"/>
          <w:lang w:eastAsia="en-US"/>
        </w:rPr>
        <w:t>Pomahac</w:t>
      </w:r>
      <w:proofErr w:type="spellEnd"/>
      <w:r w:rsidRPr="006A2C25">
        <w:rPr>
          <w:rFonts w:eastAsiaTheme="minorHAnsi"/>
          <w:lang w:eastAsia="en-US"/>
        </w:rPr>
        <w:t xml:space="preserve">, J. </w:t>
      </w:r>
      <w:proofErr w:type="spellStart"/>
      <w:r w:rsidRPr="006A2C25">
        <w:rPr>
          <w:rFonts w:eastAsiaTheme="minorHAnsi"/>
          <w:lang w:eastAsia="en-US"/>
        </w:rPr>
        <w:t>Pribaz</w:t>
      </w:r>
      <w:proofErr w:type="spellEnd"/>
      <w:r w:rsidRPr="006A2C25">
        <w:rPr>
          <w:rFonts w:eastAsiaTheme="minorHAnsi"/>
          <w:lang w:eastAsia="en-US"/>
        </w:rPr>
        <w:t xml:space="preserve">, E. Eriksson, D. Annino, S. </w:t>
      </w:r>
      <w:proofErr w:type="spellStart"/>
      <w:r w:rsidRPr="006A2C25">
        <w:rPr>
          <w:rFonts w:eastAsiaTheme="minorHAnsi"/>
          <w:lang w:eastAsia="en-US"/>
        </w:rPr>
        <w:t>Caterson</w:t>
      </w:r>
      <w:proofErr w:type="spellEnd"/>
      <w:r w:rsidRPr="006A2C25">
        <w:rPr>
          <w:rFonts w:eastAsiaTheme="minorHAnsi"/>
          <w:lang w:eastAsia="en-US"/>
        </w:rPr>
        <w:t xml:space="preserve">, C. Sampson, and S.G. Tullius, “Restoration of Facial Form and Function After Severe Disfigurement from Burn Injury by a Composite Facial Allograft,” </w:t>
      </w:r>
      <w:r w:rsidRPr="006A2C25">
        <w:rPr>
          <w:rFonts w:eastAsiaTheme="minorHAnsi"/>
          <w:i/>
          <w:lang w:eastAsia="en-US"/>
        </w:rPr>
        <w:t>American Journal of Transplantation</w:t>
      </w:r>
      <w:r w:rsidRPr="006A2C25">
        <w:rPr>
          <w:rFonts w:eastAsiaTheme="minorHAnsi"/>
          <w:lang w:eastAsia="en-US"/>
        </w:rPr>
        <w:t xml:space="preserve"> 11 (2011): 386–393. </w:t>
      </w:r>
    </w:p>
  </w:endnote>
  <w:endnote w:id="17">
    <w:p w14:paraId="6E7B3C05" w14:textId="204FBE18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J.R. Diaz-</w:t>
      </w:r>
      <w:proofErr w:type="spellStart"/>
      <w:r w:rsidRPr="006A2C25">
        <w:rPr>
          <w:rFonts w:eastAsiaTheme="minorHAnsi"/>
          <w:lang w:eastAsia="en-US"/>
        </w:rPr>
        <w:t>Siso</w:t>
      </w:r>
      <w:proofErr w:type="spellEnd"/>
      <w:r w:rsidRPr="006A2C25">
        <w:rPr>
          <w:rFonts w:eastAsiaTheme="minorHAnsi"/>
          <w:lang w:eastAsia="en-US"/>
        </w:rPr>
        <w:t xml:space="preserve">, M. Parker, E.M. Bueno, G.C. Sisk, J.J. </w:t>
      </w:r>
      <w:proofErr w:type="spellStart"/>
      <w:r w:rsidRPr="006A2C25">
        <w:rPr>
          <w:rFonts w:eastAsiaTheme="minorHAnsi"/>
          <w:lang w:eastAsia="en-US"/>
        </w:rPr>
        <w:t>Pribaz</w:t>
      </w:r>
      <w:proofErr w:type="spellEnd"/>
      <w:r w:rsidRPr="006A2C25">
        <w:rPr>
          <w:rFonts w:eastAsiaTheme="minorHAnsi"/>
          <w:lang w:eastAsia="en-US"/>
        </w:rPr>
        <w:t xml:space="preserve">, E. Eriksson, and B. </w:t>
      </w:r>
      <w:proofErr w:type="spellStart"/>
      <w:r w:rsidRPr="006A2C25">
        <w:rPr>
          <w:rFonts w:eastAsiaTheme="minorHAnsi"/>
          <w:lang w:eastAsia="en-US"/>
        </w:rPr>
        <w:t>Pomahac</w:t>
      </w:r>
      <w:proofErr w:type="spellEnd"/>
      <w:r w:rsidRPr="006A2C25">
        <w:rPr>
          <w:rFonts w:eastAsiaTheme="minorHAnsi"/>
          <w:lang w:eastAsia="en-US"/>
        </w:rPr>
        <w:t xml:space="preserve">, “Facial </w:t>
      </w:r>
      <w:r>
        <w:rPr>
          <w:rFonts w:eastAsiaTheme="minorHAnsi"/>
          <w:lang w:eastAsia="en-US"/>
        </w:rPr>
        <w:t>A</w:t>
      </w:r>
      <w:r w:rsidRPr="006A2C25">
        <w:rPr>
          <w:rFonts w:eastAsiaTheme="minorHAnsi"/>
          <w:lang w:eastAsia="en-US"/>
        </w:rPr>
        <w:t xml:space="preserve">llotransplantation: A 3-year </w:t>
      </w:r>
      <w:r>
        <w:rPr>
          <w:rFonts w:eastAsiaTheme="minorHAnsi"/>
          <w:lang w:eastAsia="en-US"/>
        </w:rPr>
        <w:t>F</w:t>
      </w:r>
      <w:r w:rsidRPr="006A2C25">
        <w:rPr>
          <w:rFonts w:eastAsiaTheme="minorHAnsi"/>
          <w:lang w:eastAsia="en-US"/>
        </w:rPr>
        <w:t>ollow-</w:t>
      </w:r>
      <w:r>
        <w:rPr>
          <w:rFonts w:eastAsiaTheme="minorHAnsi"/>
          <w:lang w:eastAsia="en-US"/>
        </w:rPr>
        <w:t>U</w:t>
      </w:r>
      <w:r w:rsidRPr="006A2C25">
        <w:rPr>
          <w:rFonts w:eastAsiaTheme="minorHAnsi"/>
          <w:lang w:eastAsia="en-US"/>
        </w:rPr>
        <w:t xml:space="preserve">p </w:t>
      </w:r>
      <w:r>
        <w:rPr>
          <w:rFonts w:eastAsiaTheme="minorHAnsi"/>
          <w:lang w:eastAsia="en-US"/>
        </w:rPr>
        <w:t>R</w:t>
      </w:r>
      <w:r w:rsidRPr="006A2C25">
        <w:rPr>
          <w:rFonts w:eastAsiaTheme="minorHAnsi"/>
          <w:lang w:eastAsia="en-US"/>
        </w:rPr>
        <w:t xml:space="preserve">eport,” </w:t>
      </w:r>
      <w:r w:rsidRPr="006A2C25">
        <w:rPr>
          <w:rFonts w:eastAsiaTheme="minorHAnsi"/>
          <w:i/>
          <w:lang w:eastAsia="en-US"/>
        </w:rPr>
        <w:t>Journal of Plastic, Reconstructive and Aesthetic Surgery</w:t>
      </w:r>
      <w:r w:rsidRPr="006A2C25">
        <w:rPr>
          <w:rFonts w:eastAsiaTheme="minorHAnsi"/>
          <w:lang w:eastAsia="en-US"/>
        </w:rPr>
        <w:t xml:space="preserve"> 66 (2013): 1458–1463. </w:t>
      </w:r>
    </w:p>
  </w:endnote>
  <w:endnote w:id="18">
    <w:p w14:paraId="08BA7FCF" w14:textId="5414951B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“Patient’s Story: Jim Maki’s Face Transplant,” (n.d.), </w:t>
      </w:r>
      <w:r w:rsidRPr="006A2C25">
        <w:rPr>
          <w:rFonts w:ascii="Times New Roman" w:hAnsi="Times New Roman" w:cs="Times New Roman"/>
          <w:i/>
          <w:sz w:val="24"/>
          <w:szCs w:val="24"/>
        </w:rPr>
        <w:t>Brigham and Women’s Hospital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hyperlink r:id="rId3" w:history="1">
        <w:r w:rsidRPr="006A2C25">
          <w:rPr>
            <w:rFonts w:ascii="Times New Roman" w:hAnsi="Times New Roman" w:cs="Times New Roman"/>
            <w:sz w:val="24"/>
            <w:szCs w:val="24"/>
          </w:rPr>
          <w:t>https://www.brighamandwomens.org/life-giving-breakthroughs/patient-stories/jim</w:t>
        </w:r>
      </w:hyperlink>
      <w:r w:rsidR="00846948">
        <w:rPr>
          <w:rFonts w:ascii="Times New Roman" w:hAnsi="Times New Roman" w:cs="Times New Roman"/>
          <w:sz w:val="24"/>
          <w:szCs w:val="24"/>
        </w:rPr>
        <w:t xml:space="preserve">.  </w:t>
      </w:r>
    </w:p>
  </w:endnote>
  <w:endnote w:id="19">
    <w:p w14:paraId="75C5E291" w14:textId="47337466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P.C. </w:t>
      </w:r>
      <w:proofErr w:type="spellStart"/>
      <w:r w:rsidRPr="006A2C25">
        <w:rPr>
          <w:rFonts w:eastAsiaTheme="minorHAnsi"/>
          <w:lang w:eastAsia="en-US"/>
        </w:rPr>
        <w:t>Cavadas</w:t>
      </w:r>
      <w:proofErr w:type="spellEnd"/>
      <w:r w:rsidRPr="006A2C25">
        <w:rPr>
          <w:rFonts w:eastAsiaTheme="minorHAnsi"/>
          <w:lang w:eastAsia="en-US"/>
        </w:rPr>
        <w:t xml:space="preserve">, J. </w:t>
      </w:r>
      <w:proofErr w:type="spellStart"/>
      <w:r w:rsidRPr="006A2C25">
        <w:rPr>
          <w:rFonts w:eastAsiaTheme="minorHAnsi"/>
          <w:lang w:eastAsia="en-US"/>
        </w:rPr>
        <w:t>Ibez</w:t>
      </w:r>
      <w:proofErr w:type="spellEnd"/>
      <w:r w:rsidRPr="006A2C25">
        <w:rPr>
          <w:rFonts w:eastAsiaTheme="minorHAnsi"/>
          <w:lang w:eastAsia="en-US"/>
        </w:rPr>
        <w:t xml:space="preserve">, and A. </w:t>
      </w:r>
      <w:proofErr w:type="spellStart"/>
      <w:r w:rsidRPr="006A2C25">
        <w:rPr>
          <w:rFonts w:eastAsiaTheme="minorHAnsi"/>
          <w:lang w:eastAsia="en-US"/>
        </w:rPr>
        <w:t>Thione</w:t>
      </w:r>
      <w:proofErr w:type="spellEnd"/>
      <w:r w:rsidRPr="006A2C25">
        <w:rPr>
          <w:rFonts w:eastAsiaTheme="minorHAnsi"/>
          <w:lang w:eastAsia="en-US"/>
        </w:rPr>
        <w:t xml:space="preserve">, “Surgical Aspects of a Lower Face, Mandible, and Tongue Allotransplantation,” </w:t>
      </w:r>
      <w:r w:rsidRPr="006A2C25">
        <w:rPr>
          <w:rFonts w:eastAsiaTheme="minorHAnsi"/>
          <w:i/>
          <w:lang w:eastAsia="en-US"/>
        </w:rPr>
        <w:t>Journal of Reconstructive Microsurgery</w:t>
      </w:r>
      <w:r w:rsidRPr="006A2C25">
        <w:rPr>
          <w:rFonts w:eastAsiaTheme="minorHAnsi"/>
          <w:lang w:eastAsia="en-US"/>
        </w:rPr>
        <w:t xml:space="preserve"> 28 (2012): 43–47. </w:t>
      </w:r>
    </w:p>
  </w:endnote>
  <w:endnote w:id="20">
    <w:p w14:paraId="4391C19F" w14:textId="25BE8AC0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Anna Cuenca, “First Double-Leg Transplant Patient Has Limbs Amputated (Update),” </w:t>
      </w:r>
      <w:r w:rsidRPr="006A2C25">
        <w:rPr>
          <w:rFonts w:ascii="Times New Roman" w:hAnsi="Times New Roman" w:cs="Times New Roman"/>
          <w:i/>
          <w:sz w:val="24"/>
          <w:szCs w:val="24"/>
        </w:rPr>
        <w:t>Medical Xpress.com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6A2C25">
        <w:rPr>
          <w:rFonts w:ascii="Times New Roman" w:hAnsi="Times New Roman" w:cs="Times New Roman"/>
          <w:sz w:val="24"/>
          <w:szCs w:val="24"/>
        </w:rPr>
        <w:t xml:space="preserve">June 2013, </w:t>
      </w:r>
      <w:hyperlink r:id="rId4" w:history="1">
        <w:r w:rsidRPr="006A2C25">
          <w:rPr>
            <w:rFonts w:ascii="Times New Roman" w:hAnsi="Times New Roman" w:cs="Times New Roman"/>
            <w:sz w:val="24"/>
            <w:szCs w:val="24"/>
          </w:rPr>
          <w:t>https://medicalxpress.com/news/2013-06-double-leg-transplant-patient-limbs-amputated.html</w:t>
        </w:r>
      </w:hyperlink>
      <w:r w:rsidRPr="006A2C25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21">
    <w:p w14:paraId="49BDCECC" w14:textId="77777777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</w:t>
      </w:r>
      <w:proofErr w:type="spellStart"/>
      <w:r w:rsidRPr="006A2C25">
        <w:rPr>
          <w:rFonts w:eastAsiaTheme="minorHAnsi"/>
          <w:lang w:eastAsia="en-US"/>
        </w:rPr>
        <w:t>Lantieri</w:t>
      </w:r>
      <w:proofErr w:type="spellEnd"/>
      <w:r w:rsidRPr="006A2C25">
        <w:rPr>
          <w:rFonts w:eastAsiaTheme="minorHAnsi"/>
          <w:lang w:eastAsia="en-US"/>
        </w:rPr>
        <w:t xml:space="preserve"> et al., “Feasibility, Reproducibility, Risks and Benefits of Face Transplantation.”</w:t>
      </w:r>
    </w:p>
  </w:endnote>
  <w:endnote w:id="22">
    <w:p w14:paraId="11B34061" w14:textId="7777777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ntier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ace transplant: Long-Term Follow-Up.”</w:t>
      </w:r>
    </w:p>
  </w:endnote>
  <w:endnote w:id="23">
    <w:p w14:paraId="24B97BAB" w14:textId="77777777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</w:t>
      </w:r>
      <w:proofErr w:type="spellStart"/>
      <w:r w:rsidRPr="006A2C25">
        <w:rPr>
          <w:rFonts w:eastAsiaTheme="minorHAnsi"/>
          <w:lang w:eastAsia="en-US"/>
        </w:rPr>
        <w:t>Petruzzo</w:t>
      </w:r>
      <w:proofErr w:type="spellEnd"/>
      <w:r w:rsidRPr="006A2C25">
        <w:rPr>
          <w:rFonts w:eastAsiaTheme="minorHAnsi"/>
          <w:lang w:eastAsia="en-US"/>
        </w:rPr>
        <w:t xml:space="preserve"> et al., “Clinicopathological Findings of Chronic Rejection in a Face Grafted Patient.”</w:t>
      </w:r>
    </w:p>
  </w:endnote>
  <w:endnote w:id="24">
    <w:p w14:paraId="7ACA0BF6" w14:textId="6975A540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Interview with Professor Emmanuel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orelo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8 July 2020. </w:t>
      </w:r>
    </w:p>
  </w:endnote>
  <w:endnote w:id="25">
    <w:p w14:paraId="3439C917" w14:textId="59BC5E06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D. Sicilia-Castro, T. Gomez-Cia, P. Infante-</w:t>
      </w:r>
      <w:proofErr w:type="spellStart"/>
      <w:r w:rsidRPr="006A2C25">
        <w:rPr>
          <w:rFonts w:eastAsiaTheme="minorHAnsi"/>
          <w:lang w:eastAsia="en-US"/>
        </w:rPr>
        <w:t>Cossio</w:t>
      </w:r>
      <w:proofErr w:type="spellEnd"/>
      <w:r w:rsidRPr="006A2C25">
        <w:rPr>
          <w:rFonts w:eastAsiaTheme="minorHAnsi"/>
          <w:lang w:eastAsia="en-US"/>
        </w:rPr>
        <w:t xml:space="preserve">, P. </w:t>
      </w:r>
      <w:proofErr w:type="spellStart"/>
      <w:r w:rsidRPr="006A2C25">
        <w:rPr>
          <w:rFonts w:eastAsiaTheme="minorHAnsi"/>
          <w:lang w:eastAsia="en-US"/>
        </w:rPr>
        <w:t>Gacto</w:t>
      </w:r>
      <w:proofErr w:type="spellEnd"/>
      <w:r w:rsidRPr="006A2C25">
        <w:rPr>
          <w:rFonts w:eastAsiaTheme="minorHAnsi"/>
          <w:lang w:eastAsia="en-US"/>
        </w:rPr>
        <w:t xml:space="preserve">-Sanchez, F. Barrera-Pulido, A. </w:t>
      </w:r>
      <w:proofErr w:type="spellStart"/>
      <w:r w:rsidRPr="006A2C25">
        <w:rPr>
          <w:rFonts w:eastAsiaTheme="minorHAnsi"/>
          <w:lang w:eastAsia="en-US"/>
        </w:rPr>
        <w:t>Lagares</w:t>
      </w:r>
      <w:proofErr w:type="spellEnd"/>
      <w:r w:rsidRPr="006A2C25">
        <w:rPr>
          <w:rFonts w:eastAsiaTheme="minorHAnsi"/>
          <w:lang w:eastAsia="en-US"/>
        </w:rPr>
        <w:t xml:space="preserve">-Borrego, and J.D. Gonzalez-Padilla, “Reconstruction of a Severe Facial Defect by Allotransplantation in Neurofibromatosis Type 1: A Case Report,” </w:t>
      </w:r>
      <w:r w:rsidRPr="006A2C25">
        <w:rPr>
          <w:rFonts w:eastAsiaTheme="minorHAnsi"/>
          <w:i/>
          <w:lang w:eastAsia="en-US"/>
        </w:rPr>
        <w:t>Transplantation Proceedings</w:t>
      </w:r>
      <w:r w:rsidRPr="006A2C25">
        <w:rPr>
          <w:rFonts w:eastAsiaTheme="minorHAnsi"/>
          <w:lang w:eastAsia="en-US"/>
        </w:rPr>
        <w:t xml:space="preserve"> 4</w:t>
      </w:r>
      <w:r>
        <w:rPr>
          <w:rFonts w:eastAsiaTheme="minorHAnsi"/>
          <w:lang w:eastAsia="en-US"/>
        </w:rPr>
        <w:t>3</w:t>
      </w:r>
      <w:r w:rsidRPr="006A2C25">
        <w:rPr>
          <w:rFonts w:eastAsiaTheme="minorHAnsi"/>
          <w:lang w:eastAsia="en-US"/>
        </w:rPr>
        <w:t xml:space="preserve"> (2011): 2831–2837.</w:t>
      </w:r>
    </w:p>
  </w:endnote>
  <w:endnote w:id="26">
    <w:p w14:paraId="27E4406A" w14:textId="77777777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Fonts w:eastAsiaTheme="minorHAnsi"/>
          <w:lang w:eastAsia="en-US"/>
        </w:rPr>
        <w:endnoteRef/>
      </w:r>
      <w:r w:rsidRPr="006A2C25">
        <w:rPr>
          <w:rFonts w:eastAsiaTheme="minorHAnsi"/>
          <w:lang w:eastAsia="en-US"/>
        </w:rPr>
        <w:t xml:space="preserve"> J.P. Barret, J. </w:t>
      </w:r>
      <w:proofErr w:type="spellStart"/>
      <w:r w:rsidRPr="006A2C25">
        <w:rPr>
          <w:rFonts w:eastAsiaTheme="minorHAnsi"/>
          <w:lang w:eastAsia="en-US"/>
        </w:rPr>
        <w:t>Serracanta</w:t>
      </w:r>
      <w:proofErr w:type="spellEnd"/>
      <w:r w:rsidRPr="006A2C25">
        <w:rPr>
          <w:rFonts w:eastAsiaTheme="minorHAnsi"/>
          <w:lang w:eastAsia="en-US"/>
        </w:rPr>
        <w:t xml:space="preserve">, J. M. </w:t>
      </w:r>
      <w:proofErr w:type="spellStart"/>
      <w:r w:rsidRPr="006A2C25">
        <w:rPr>
          <w:rFonts w:eastAsiaTheme="minorHAnsi"/>
          <w:lang w:eastAsia="en-US"/>
        </w:rPr>
        <w:t>Collado</w:t>
      </w:r>
      <w:proofErr w:type="spellEnd"/>
      <w:r w:rsidRPr="006A2C25">
        <w:rPr>
          <w:rFonts w:eastAsiaTheme="minorHAnsi"/>
          <w:lang w:eastAsia="en-US"/>
        </w:rPr>
        <w:t xml:space="preserve">, A. Garrido, P. </w:t>
      </w:r>
      <w:proofErr w:type="spellStart"/>
      <w:r w:rsidRPr="006A2C25">
        <w:rPr>
          <w:rFonts w:eastAsiaTheme="minorHAnsi"/>
          <w:lang w:eastAsia="en-US"/>
        </w:rPr>
        <w:t>Salamero</w:t>
      </w:r>
      <w:proofErr w:type="spellEnd"/>
      <w:r w:rsidRPr="006A2C25">
        <w:rPr>
          <w:rFonts w:eastAsiaTheme="minorHAnsi"/>
          <w:lang w:eastAsia="en-US"/>
        </w:rPr>
        <w:t xml:space="preserve">, T. Pont, and M. Ruiz, “Full Face Transplantation Organization, Development, and Results-The Barcelona Experience: A Case Report,” </w:t>
      </w:r>
      <w:r w:rsidRPr="006A2C25">
        <w:rPr>
          <w:rFonts w:eastAsiaTheme="minorHAnsi"/>
          <w:i/>
          <w:lang w:eastAsia="en-US"/>
        </w:rPr>
        <w:t>Transplantation Proceedings</w:t>
      </w:r>
      <w:r w:rsidRPr="006A2C25">
        <w:rPr>
          <w:rFonts w:eastAsiaTheme="minorHAnsi"/>
          <w:lang w:eastAsia="en-US"/>
        </w:rPr>
        <w:t xml:space="preserve"> 43 (2011): 3533–3534. </w:t>
      </w:r>
    </w:p>
  </w:endnote>
  <w:endnote w:id="27">
    <w:p w14:paraId="48BB8F9F" w14:textId="0807EF21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BBC News, “Full Face Transplant Patient Reveals His New Look on TV,” </w:t>
      </w:r>
      <w:r w:rsidRPr="006A2C25">
        <w:rPr>
          <w:rFonts w:ascii="Times New Roman" w:hAnsi="Times New Roman" w:cs="Times New Roman"/>
          <w:i/>
          <w:sz w:val="24"/>
          <w:szCs w:val="24"/>
        </w:rPr>
        <w:t>BBC News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26 </w:t>
      </w:r>
      <w:r w:rsidRPr="006A2C25">
        <w:rPr>
          <w:rFonts w:ascii="Times New Roman" w:hAnsi="Times New Roman" w:cs="Times New Roman"/>
          <w:sz w:val="24"/>
          <w:szCs w:val="24"/>
        </w:rPr>
        <w:t xml:space="preserve">July 2010, </w:t>
      </w:r>
      <w:hyperlink r:id="rId5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www.bbc.co.uk/news/health-10765005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.</w:t>
      </w:r>
    </w:p>
  </w:endnote>
  <w:endnote w:id="28">
    <w:p w14:paraId="30EC23BC" w14:textId="336D85A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ntier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ace Transplant: Long-Term Follow-Up.”</w:t>
      </w:r>
    </w:p>
  </w:endnote>
  <w:endnote w:id="29">
    <w:p w14:paraId="6E23B724" w14:textId="2B7E76EC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B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omahac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ribaz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 E. Eriksson, E.M. Bueno, J.R. Diaz-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iso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F.J. Rybicki, and S.G. Tullius, “Thre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A2C25">
        <w:rPr>
          <w:rFonts w:ascii="Times New Roman" w:hAnsi="Times New Roman" w:cs="Times New Roman"/>
          <w:sz w:val="24"/>
          <w:szCs w:val="24"/>
        </w:rPr>
        <w:t xml:space="preserve">atients with Full Facial Transplantation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New England Journal of Medicine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 w:rsidRPr="00006D3F">
        <w:rPr>
          <w:rFonts w:ascii="Times New Roman" w:hAnsi="Times New Roman" w:cs="Times New Roman"/>
          <w:sz w:val="24"/>
          <w:szCs w:val="24"/>
        </w:rPr>
        <w:t>366</w:t>
      </w:r>
      <w:r w:rsidRPr="006A2C25">
        <w:rPr>
          <w:rFonts w:ascii="Times New Roman" w:hAnsi="Times New Roman" w:cs="Times New Roman"/>
          <w:sz w:val="24"/>
          <w:szCs w:val="24"/>
        </w:rPr>
        <w:t xml:space="preserve"> (2012): 715–722. </w:t>
      </w:r>
    </w:p>
    <w:p w14:paraId="6B35C3BB" w14:textId="7777777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</w:p>
  </w:endnote>
  <w:endnote w:id="30">
    <w:p w14:paraId="68A8F4E0" w14:textId="1BD4D1D2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Katie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oiss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Dallas Wiens Smiling 10 Months After Full Face Transplant,”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ABCNews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15 </w:t>
      </w:r>
      <w:r w:rsidRPr="006A2C25">
        <w:rPr>
          <w:rFonts w:ascii="Times New Roman" w:hAnsi="Times New Roman" w:cs="Times New Roman"/>
          <w:sz w:val="24"/>
          <w:szCs w:val="24"/>
        </w:rPr>
        <w:t>Jan</w:t>
      </w:r>
      <w:r>
        <w:rPr>
          <w:rFonts w:ascii="Times New Roman" w:hAnsi="Times New Roman" w:cs="Times New Roman"/>
          <w:sz w:val="24"/>
          <w:szCs w:val="24"/>
        </w:rPr>
        <w:t>ua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2, </w:t>
      </w:r>
      <w:hyperlink r:id="rId6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abcnews.go.com/Health/Wellness/dallas-wiens-smiling-full-face-transplant/story?id=15366582</w:t>
        </w:r>
      </w:hyperlink>
      <w:r w:rsidRPr="006A2C25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31">
    <w:p w14:paraId="590BE430" w14:textId="4E82238E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ntier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ace Transplant: Long-Term Follow-Up.”</w:t>
      </w:r>
    </w:p>
  </w:endnote>
  <w:endnote w:id="32">
    <w:p w14:paraId="3943D19C" w14:textId="719AD640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Ibid. </w:t>
      </w:r>
    </w:p>
  </w:endnote>
  <w:endnote w:id="33">
    <w:p w14:paraId="5023AABC" w14:textId="5C1A4305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omahac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Three Patients with Full Facial Transplantation.” </w:t>
      </w:r>
    </w:p>
  </w:endnote>
  <w:endnote w:id="34">
    <w:p w14:paraId="0359BF4C" w14:textId="03D9572B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Mia de Graaf, “</w:t>
      </w:r>
      <w:r w:rsidRPr="006A2C25">
        <w:rPr>
          <w:rFonts w:ascii="Times New Roman" w:hAnsi="Times New Roman" w:cs="Times New Roman"/>
          <w:bCs/>
          <w:sz w:val="24"/>
          <w:szCs w:val="24"/>
        </w:rPr>
        <w:t xml:space="preserve">Ex-Soldier Who Lost His Face Saving Woman's Life in Horrific Accident Reveals Remarkable Transformation After Receiving One of the World's First Ever Transplants,” </w:t>
      </w:r>
      <w:r w:rsidRPr="006A2C25">
        <w:rPr>
          <w:rFonts w:ascii="Times New Roman" w:hAnsi="Times New Roman" w:cs="Times New Roman"/>
          <w:bCs/>
          <w:i/>
          <w:sz w:val="24"/>
          <w:szCs w:val="24"/>
        </w:rPr>
        <w:t>The Daily Mail</w:t>
      </w:r>
      <w:r w:rsidRPr="006A2C25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19 </w:t>
      </w:r>
      <w:r w:rsidRPr="006A2C25">
        <w:rPr>
          <w:rFonts w:ascii="Times New Roman" w:hAnsi="Times New Roman" w:cs="Times New Roman"/>
          <w:bCs/>
          <w:sz w:val="24"/>
          <w:szCs w:val="24"/>
        </w:rPr>
        <w:t>Apr</w:t>
      </w:r>
      <w:r>
        <w:rPr>
          <w:rFonts w:ascii="Times New Roman" w:hAnsi="Times New Roman" w:cs="Times New Roman"/>
          <w:bCs/>
          <w:sz w:val="24"/>
          <w:szCs w:val="24"/>
        </w:rPr>
        <w:t>il</w:t>
      </w:r>
      <w:r w:rsidRPr="006A2C25">
        <w:rPr>
          <w:rFonts w:ascii="Times New Roman" w:hAnsi="Times New Roman" w:cs="Times New Roman"/>
          <w:bCs/>
          <w:sz w:val="24"/>
          <w:szCs w:val="24"/>
        </w:rPr>
        <w:t xml:space="preserve"> 2016,</w:t>
      </w:r>
    </w:p>
    <w:p w14:paraId="250C87A6" w14:textId="43F1B861" w:rsidR="00006D3F" w:rsidRPr="006A2C25" w:rsidRDefault="008E4893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006D3F"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www.dailymail.co.uk/health/article-3546860/It-stronger-Former-soldier-received-one-world-s-face-transplant-reveals-remarkable-transformation-insists-s-never-felt-better.html</w:t>
        </w:r>
      </w:hyperlink>
      <w:r w:rsidR="00006D3F">
        <w:rPr>
          <w:rStyle w:val="Hyperlink"/>
          <w:rFonts w:ascii="Times New Roman" w:hAnsi="Times New Roman" w:cs="Times New Roman"/>
          <w:sz w:val="24"/>
          <w:szCs w:val="24"/>
        </w:rPr>
        <w:t>.</w:t>
      </w:r>
    </w:p>
  </w:endnote>
  <w:endnote w:id="35">
    <w:p w14:paraId="6CBCB841" w14:textId="7777777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E382E1" w14:textId="2B3B3E13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omahac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Three Patients with Full Facial Transplantation.”</w:t>
      </w:r>
    </w:p>
  </w:endnote>
  <w:endnote w:id="36">
    <w:p w14:paraId="7220DA30" w14:textId="681FF392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The Associated Press, “Mauled </w:t>
      </w:r>
      <w:r w:rsidR="00846948">
        <w:rPr>
          <w:rFonts w:ascii="Times New Roman" w:hAnsi="Times New Roman" w:cs="Times New Roman"/>
          <w:sz w:val="24"/>
          <w:szCs w:val="24"/>
        </w:rPr>
        <w:t>W</w:t>
      </w:r>
      <w:r w:rsidRPr="006A2C25">
        <w:rPr>
          <w:rFonts w:ascii="Times New Roman" w:hAnsi="Times New Roman" w:cs="Times New Roman"/>
          <w:sz w:val="24"/>
          <w:szCs w:val="24"/>
        </w:rPr>
        <w:t xml:space="preserve">oman Gets Full Face Transplant,” </w:t>
      </w:r>
      <w:r w:rsidRPr="006A2C25">
        <w:rPr>
          <w:rFonts w:ascii="Times New Roman" w:hAnsi="Times New Roman" w:cs="Times New Roman"/>
          <w:i/>
          <w:sz w:val="24"/>
          <w:szCs w:val="24"/>
        </w:rPr>
        <w:t>New York Times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11 </w:t>
      </w:r>
      <w:r w:rsidRPr="006A2C25">
        <w:rPr>
          <w:rFonts w:ascii="Times New Roman" w:hAnsi="Times New Roman" w:cs="Times New Roman"/>
          <w:sz w:val="24"/>
          <w:szCs w:val="24"/>
        </w:rPr>
        <w:t xml:space="preserve">June 2011, </w:t>
      </w:r>
      <w:hyperlink r:id="rId8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www.nytimes.com/2011/06/11/nyregion/charla-nash-attacked-by-chimp-gets-full-face-transplant.html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.</w:t>
      </w:r>
    </w:p>
    <w:p w14:paraId="715F4537" w14:textId="7777777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</w:p>
  </w:endnote>
  <w:endnote w:id="37">
    <w:p w14:paraId="6DFCCCF9" w14:textId="324497F0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N.A. Roche, H.F. Vermeersch, F.B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tillaert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K.T. Peters, J. De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Cubber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K. Van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ierd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and P.N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Blondeel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Complex Facial Reconstruction by Vascularized Composite Allotransplantation: The First Belgian Case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Journal of Plastic, Reconstructive and Aesthetic Surge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68 (2015): 362–371. </w:t>
      </w:r>
    </w:p>
  </w:endnote>
  <w:endnote w:id="38">
    <w:p w14:paraId="254BADD1" w14:textId="08386333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Ö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Özk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Ö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Özk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Ubur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N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Hadimioğlu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 M. Cengiz, and İ</w:t>
      </w:r>
      <w:r w:rsidR="00846948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Afşar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Face Allotransplantation for Various Types of Facial Disfigurements: A Series of Five Cases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Microsurge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iCs/>
          <w:sz w:val="24"/>
          <w:szCs w:val="24"/>
        </w:rPr>
        <w:t>38</w:t>
      </w:r>
      <w:r w:rsidRPr="006A2C25">
        <w:rPr>
          <w:rFonts w:ascii="Times New Roman" w:hAnsi="Times New Roman" w:cs="Times New Roman"/>
          <w:sz w:val="24"/>
          <w:szCs w:val="24"/>
        </w:rPr>
        <w:t xml:space="preserve"> (2018): 834–843. </w:t>
      </w:r>
    </w:p>
  </w:endnote>
  <w:endnote w:id="39">
    <w:p w14:paraId="40FE18EC" w14:textId="517DC1B9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“Turkish Transplant Patient Sees Face For First Time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The Telegraph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13 </w:t>
      </w:r>
      <w:r w:rsidRPr="006A2C25">
        <w:rPr>
          <w:rFonts w:ascii="Times New Roman" w:hAnsi="Times New Roman" w:cs="Times New Roman"/>
          <w:sz w:val="24"/>
          <w:szCs w:val="24"/>
        </w:rPr>
        <w:t>Feb</w:t>
      </w:r>
      <w:r>
        <w:rPr>
          <w:rFonts w:ascii="Times New Roman" w:hAnsi="Times New Roman" w:cs="Times New Roman"/>
          <w:sz w:val="24"/>
          <w:szCs w:val="24"/>
        </w:rPr>
        <w:t>rua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2. </w:t>
      </w:r>
      <w:hyperlink r:id="rId9" w:history="1">
        <w:r w:rsidRPr="000B3ACF">
          <w:rPr>
            <w:rStyle w:val="Hyperlink"/>
            <w:rFonts w:ascii="Times New Roman" w:hAnsi="Times New Roman" w:cs="Times New Roman"/>
            <w:sz w:val="24"/>
            <w:szCs w:val="24"/>
          </w:rPr>
          <w:t>https://www.telegraph.co.uk/news/worldnews/europe/turkey/9079201/Turkish-transplant-patient-sees-face-for-first-time.htm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40">
    <w:p w14:paraId="28F5E400" w14:textId="607DAAE0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“Turkish Surgeons Complete a Series of Miraculous Full-Face Transplants,” </w:t>
      </w:r>
      <w:r w:rsidRPr="006A2C25">
        <w:rPr>
          <w:rFonts w:ascii="Times New Roman" w:hAnsi="Times New Roman" w:cs="Times New Roman"/>
          <w:i/>
          <w:sz w:val="24"/>
          <w:szCs w:val="24"/>
        </w:rPr>
        <w:t xml:space="preserve">International Medical Tourism </w:t>
      </w:r>
      <w:proofErr w:type="spellStart"/>
      <w:r w:rsidRPr="006A2C25">
        <w:rPr>
          <w:rFonts w:ascii="Times New Roman" w:hAnsi="Times New Roman" w:cs="Times New Roman"/>
          <w:i/>
          <w:sz w:val="24"/>
          <w:szCs w:val="24"/>
        </w:rPr>
        <w:t>Webportal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n.d. </w:t>
      </w:r>
      <w:hyperlink r:id="rId10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://www.intmedtourism.com/en/news/443.html</w:t>
        </w:r>
      </w:hyperlink>
      <w:r w:rsidRPr="006A2C25">
        <w:rPr>
          <w:rStyle w:val="Hyperlink"/>
          <w:rFonts w:ascii="Times New Roman" w:hAnsi="Times New Roman" w:cs="Times New Roman"/>
          <w:sz w:val="24"/>
          <w:szCs w:val="24"/>
        </w:rPr>
        <w:t>.</w:t>
      </w:r>
    </w:p>
  </w:endnote>
  <w:endnote w:id="41">
    <w:p w14:paraId="7C38A897" w14:textId="7777777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Ibid.</w:t>
      </w:r>
    </w:p>
  </w:endnote>
  <w:endnote w:id="42">
    <w:p w14:paraId="75D4D155" w14:textId="5296DC2B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Türkiye'ni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yüz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nakl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yapıl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ilk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adını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Hatic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Nergis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öldü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" </w:t>
      </w:r>
      <w:proofErr w:type="spellStart"/>
      <w:r w:rsidRPr="006A2C25">
        <w:rPr>
          <w:rFonts w:ascii="Times New Roman" w:hAnsi="Times New Roman" w:cs="Times New Roman"/>
          <w:i/>
          <w:iCs/>
          <w:sz w:val="24"/>
          <w:szCs w:val="24"/>
        </w:rPr>
        <w:t>Hürriyet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 (in Turkish; translated with Google Translate), </w:t>
      </w:r>
      <w:r>
        <w:rPr>
          <w:rFonts w:ascii="Times New Roman" w:hAnsi="Times New Roman" w:cs="Times New Roman"/>
          <w:sz w:val="24"/>
          <w:szCs w:val="24"/>
        </w:rPr>
        <w:t xml:space="preserve">15 </w:t>
      </w:r>
      <w:r w:rsidRPr="006A2C25">
        <w:rPr>
          <w:rFonts w:ascii="Times New Roman" w:hAnsi="Times New Roman" w:cs="Times New Roman"/>
          <w:sz w:val="24"/>
          <w:szCs w:val="24"/>
        </w:rPr>
        <w:t>Nov</w:t>
      </w:r>
      <w:r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6. </w:t>
      </w:r>
      <w:hyperlink r:id="rId11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://www.hurriyet.com.tr/turkiyenin-yuz-nakli-yapilan-ilk-kadini-hatice-nergis-oldu-40278523</w:t>
        </w:r>
      </w:hyperlink>
      <w:r w:rsidRPr="006A2C25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43">
    <w:p w14:paraId="006FAA9C" w14:textId="32447B3B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Amir H</w:t>
      </w:r>
      <w:r w:rsidR="00846948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Dorafshar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Branko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Bojovic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Michael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Christy, Daniel 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Borsuk, Nicholas 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Iliff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Emile N</w:t>
      </w:r>
      <w:r w:rsidR="00221C92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Brown, Cynthia K</w:t>
      </w:r>
      <w:r w:rsidR="00221C92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Shaffer, T</w:t>
      </w:r>
      <w:r w:rsidR="00221C92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Nicole Kelley, Debra L</w:t>
      </w:r>
      <w:r w:rsidR="00221C92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ukurug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Rolf N</w:t>
      </w:r>
      <w:r w:rsidR="00221C92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Barth, Stephen T</w:t>
      </w:r>
      <w:r w:rsidR="00221C92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Bartlett and Eduardo D</w:t>
      </w:r>
      <w:r w:rsidR="00221C92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Rodriguez, “Total </w:t>
      </w:r>
      <w:r w:rsidR="00221C92">
        <w:rPr>
          <w:rFonts w:ascii="Times New Roman" w:hAnsi="Times New Roman" w:cs="Times New Roman"/>
          <w:sz w:val="24"/>
          <w:szCs w:val="24"/>
        </w:rPr>
        <w:t>F</w:t>
      </w:r>
      <w:r w:rsidRPr="006A2C25">
        <w:rPr>
          <w:rFonts w:ascii="Times New Roman" w:hAnsi="Times New Roman" w:cs="Times New Roman"/>
          <w:sz w:val="24"/>
          <w:szCs w:val="24"/>
        </w:rPr>
        <w:t>ace, Double Jaw, and Tongue Transplantation: An Evolutionary Concept,” </w:t>
      </w:r>
      <w:r w:rsidRPr="006A2C25">
        <w:rPr>
          <w:rFonts w:ascii="Times New Roman" w:hAnsi="Times New Roman" w:cs="Times New Roman"/>
          <w:i/>
          <w:sz w:val="24"/>
          <w:szCs w:val="24"/>
        </w:rPr>
        <w:t>Plastic and Reconstructive Surge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131 (2013):</w:t>
      </w:r>
      <w:r w:rsidR="00221C92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sz w:val="24"/>
          <w:szCs w:val="24"/>
        </w:rPr>
        <w:t xml:space="preserve">241-251. </w:t>
      </w:r>
    </w:p>
    <w:p w14:paraId="56F0D88B" w14:textId="7777777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</w:p>
  </w:endnote>
  <w:endnote w:id="44">
    <w:p w14:paraId="342E06AD" w14:textId="2D46269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Jeanne Marie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skas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The New Face of Richard Norris,” </w:t>
      </w:r>
      <w:r w:rsidRPr="006A2C25">
        <w:rPr>
          <w:rFonts w:ascii="Times New Roman" w:hAnsi="Times New Roman" w:cs="Times New Roman"/>
          <w:i/>
          <w:sz w:val="24"/>
          <w:szCs w:val="24"/>
        </w:rPr>
        <w:t>GQ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28 </w:t>
      </w:r>
      <w:r w:rsidRPr="006A2C25">
        <w:rPr>
          <w:rFonts w:ascii="Times New Roman" w:hAnsi="Times New Roman" w:cs="Times New Roman"/>
          <w:sz w:val="24"/>
          <w:szCs w:val="24"/>
        </w:rPr>
        <w:t>Aug</w:t>
      </w:r>
      <w:r w:rsidR="00221C92">
        <w:rPr>
          <w:rFonts w:ascii="Times New Roman" w:hAnsi="Times New Roman" w:cs="Times New Roman"/>
          <w:sz w:val="24"/>
          <w:szCs w:val="24"/>
        </w:rPr>
        <w:t>ust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4, </w:t>
      </w:r>
      <w:hyperlink r:id="rId12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www.gq.com/story/richard-norris</w:t>
        </w:r>
      </w:hyperlink>
      <w:r w:rsidRPr="006A2C25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45">
    <w:p w14:paraId="2512628B" w14:textId="77433822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Özk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, “Face Allotransplantation for Various Types of Facial Disfigurements.” </w:t>
      </w:r>
    </w:p>
  </w:endnote>
  <w:endnote w:id="46">
    <w:p w14:paraId="40662EC3" w14:textId="68CD62EA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“Turkish Surgeons Complete a Series of Miraculous Full-Face Transplants.” </w:t>
      </w:r>
    </w:p>
  </w:endnote>
  <w:endnote w:id="47">
    <w:p w14:paraId="0937994D" w14:textId="5EA6B6DC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B.L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Devauchell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S.R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Testeli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Davrou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E. Neiva, B.G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engel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J-M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Dubernard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and S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Ephani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Dakp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Face Graft? Extrapolation of Facial Allotransplantation to Children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Journal of Cranio-Maxillo-Facial Surge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iCs/>
          <w:sz w:val="24"/>
          <w:szCs w:val="24"/>
        </w:rPr>
        <w:t>44</w:t>
      </w:r>
      <w:r w:rsidRPr="006A2C25">
        <w:rPr>
          <w:rFonts w:ascii="Times New Roman" w:hAnsi="Times New Roman" w:cs="Times New Roman"/>
          <w:sz w:val="24"/>
          <w:szCs w:val="24"/>
        </w:rPr>
        <w:t xml:space="preserve"> (2016): 925–933. </w:t>
      </w:r>
    </w:p>
  </w:endnote>
  <w:endnote w:id="48">
    <w:p w14:paraId="7D510388" w14:textId="4DF6216F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Branislav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ollar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and Bohdan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omahac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Facial Restoration by Transplantation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Surgeon</w:t>
      </w:r>
      <w:r w:rsidRPr="006A2C25">
        <w:rPr>
          <w:rFonts w:ascii="Times New Roman" w:hAnsi="Times New Roman" w:cs="Times New Roman"/>
          <w:sz w:val="24"/>
          <w:szCs w:val="24"/>
        </w:rPr>
        <w:t xml:space="preserve"> 16 (2018): 245-249. </w:t>
      </w:r>
    </w:p>
  </w:endnote>
  <w:endnote w:id="49">
    <w:p w14:paraId="584C6F25" w14:textId="7B1A88C5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K. Drummond, “Beyond Recognition: The Incredible Story of a Face Transplant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The Verge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4 </w:t>
      </w:r>
      <w:r w:rsidRPr="006A2C25">
        <w:rPr>
          <w:rFonts w:ascii="Times New Roman" w:hAnsi="Times New Roman" w:cs="Times New Roman"/>
          <w:sz w:val="24"/>
          <w:szCs w:val="24"/>
        </w:rPr>
        <w:t>June 2013</w:t>
      </w:r>
      <w:r w:rsidR="00DE4FFC">
        <w:rPr>
          <w:rFonts w:ascii="Times New Roman" w:hAnsi="Times New Roman" w:cs="Times New Roman"/>
          <w:sz w:val="24"/>
          <w:szCs w:val="24"/>
        </w:rPr>
        <w:t>,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hyperlink r:id="rId13" w:history="1">
        <w:r w:rsidR="00221C92" w:rsidRPr="000B3ACF">
          <w:rPr>
            <w:rStyle w:val="Hyperlink"/>
            <w:rFonts w:ascii="Times New Roman" w:hAnsi="Times New Roman" w:cs="Times New Roman"/>
            <w:sz w:val="24"/>
            <w:szCs w:val="24"/>
          </w:rPr>
          <w:t>https://www.theverge.com/2013/6/4/4381890/carmen-tarleton-the-incredible-story-of-a-face-transplant</w:t>
        </w:r>
      </w:hyperlink>
      <w:r w:rsidR="00221C92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50">
    <w:p w14:paraId="429FE6F4" w14:textId="2B7E8139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aciejewsk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L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rakowczyk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zymczyk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Wierzgo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Grajek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Dobrut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and S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oltorak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The First Immediate Face Transplant in the World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Annals of Surge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262 (2016):</w:t>
      </w:r>
      <w:r w:rsidR="00221C92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sz w:val="24"/>
          <w:szCs w:val="24"/>
        </w:rPr>
        <w:t xml:space="preserve">e36-e39. </w:t>
      </w:r>
    </w:p>
  </w:endnote>
  <w:endnote w:id="51">
    <w:p w14:paraId="4681CB5E" w14:textId="790AC846" w:rsidR="00006D3F" w:rsidRPr="00221C92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Tara Brady, “</w:t>
      </w:r>
      <w:r w:rsidRPr="006A2C25">
        <w:rPr>
          <w:rFonts w:ascii="Times New Roman" w:hAnsi="Times New Roman" w:cs="Times New Roman"/>
          <w:bCs/>
          <w:sz w:val="24"/>
          <w:szCs w:val="24"/>
        </w:rPr>
        <w:t xml:space="preserve">The Incredible Results of Polish Surgeons' First Face Transplant on Man who was Injured by Stone-Cutting Machine,” </w:t>
      </w:r>
      <w:r w:rsidRPr="006A2C25">
        <w:rPr>
          <w:rFonts w:ascii="Times New Roman" w:hAnsi="Times New Roman" w:cs="Times New Roman"/>
          <w:bCs/>
          <w:i/>
          <w:sz w:val="24"/>
          <w:szCs w:val="24"/>
        </w:rPr>
        <w:t>The Daily Mail</w:t>
      </w:r>
      <w:r w:rsidRPr="006A2C25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bCs/>
          <w:sz w:val="24"/>
          <w:szCs w:val="24"/>
        </w:rPr>
        <w:t xml:space="preserve">30 </w:t>
      </w:r>
      <w:r w:rsidRPr="006A2C25">
        <w:rPr>
          <w:rFonts w:ascii="Times New Roman" w:hAnsi="Times New Roman" w:cs="Times New Roman"/>
          <w:bCs/>
          <w:sz w:val="24"/>
          <w:szCs w:val="24"/>
        </w:rPr>
        <w:t xml:space="preserve">May 2013, </w:t>
      </w:r>
      <w:hyperlink r:id="rId14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www.dailymail.co.uk/news/article-2333490/The-incredible-results-Polish-surgeons-face-transplant-man-injured-stone-cutting-machine.html</w:t>
        </w:r>
      </w:hyperlink>
      <w:r w:rsidRPr="006A2C25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52">
    <w:p w14:paraId="7C63A684" w14:textId="7777777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Özk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ace Allotransplantation for Various Types of Facial Disfigurements.”</w:t>
      </w:r>
    </w:p>
    <w:p w14:paraId="15F82033" w14:textId="7777777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</w:p>
  </w:endnote>
  <w:endnote w:id="53">
    <w:p w14:paraId="46AFC780" w14:textId="17680403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“Turkey’s Fifth Face Transplant Patient Sees Face for First Time Since Surgery,” </w:t>
      </w:r>
      <w:proofErr w:type="spellStart"/>
      <w:r w:rsidRPr="006A2C25">
        <w:rPr>
          <w:rFonts w:ascii="Times New Roman" w:hAnsi="Times New Roman" w:cs="Times New Roman"/>
          <w:i/>
          <w:iCs/>
          <w:sz w:val="24"/>
          <w:szCs w:val="24"/>
        </w:rPr>
        <w:t>Hurriyet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5 </w:t>
      </w:r>
      <w:r w:rsidRPr="006A2C25">
        <w:rPr>
          <w:rFonts w:ascii="Times New Roman" w:hAnsi="Times New Roman" w:cs="Times New Roman"/>
          <w:sz w:val="24"/>
          <w:szCs w:val="24"/>
        </w:rPr>
        <w:t>Sept</w:t>
      </w:r>
      <w:r w:rsidR="00221C92"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3</w:t>
      </w:r>
      <w:r w:rsidR="00221C92">
        <w:rPr>
          <w:rFonts w:ascii="Times New Roman" w:hAnsi="Times New Roman" w:cs="Times New Roman"/>
          <w:sz w:val="24"/>
          <w:szCs w:val="24"/>
        </w:rPr>
        <w:t xml:space="preserve">, 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hyperlink r:id="rId15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www.hurriyetdailynews.com/turkeys-fifth-face-transplant-patient-sees-face-for-first-time-since-surgery-53915</w:t>
        </w:r>
      </w:hyperlink>
      <w:r w:rsidRPr="006A2C25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54">
    <w:p w14:paraId="75458900" w14:textId="0C6EB146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Özk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ace Allotransplantation for Various Types of Facial Disfigurements.”</w:t>
      </w:r>
    </w:p>
  </w:endnote>
  <w:endnote w:id="55">
    <w:p w14:paraId="7B1889D4" w14:textId="6F97596E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“Turkey’s 6th Transplant Performed in Antalya,” </w:t>
      </w:r>
      <w:proofErr w:type="spellStart"/>
      <w:r w:rsidRPr="006A2C25">
        <w:rPr>
          <w:rFonts w:ascii="Times New Roman" w:hAnsi="Times New Roman" w:cs="Times New Roman"/>
          <w:i/>
          <w:iCs/>
          <w:sz w:val="24"/>
          <w:szCs w:val="24"/>
        </w:rPr>
        <w:t>Hurriyet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23 </w:t>
      </w:r>
      <w:r w:rsidRPr="006A2C25">
        <w:rPr>
          <w:rFonts w:ascii="Times New Roman" w:hAnsi="Times New Roman" w:cs="Times New Roman"/>
          <w:sz w:val="24"/>
          <w:szCs w:val="24"/>
        </w:rPr>
        <w:t>Aug</w:t>
      </w:r>
      <w:r w:rsidR="00221C92">
        <w:rPr>
          <w:rFonts w:ascii="Times New Roman" w:hAnsi="Times New Roman" w:cs="Times New Roman"/>
          <w:sz w:val="24"/>
          <w:szCs w:val="24"/>
        </w:rPr>
        <w:t>ust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3</w:t>
      </w:r>
      <w:r w:rsidR="00221C92">
        <w:rPr>
          <w:rFonts w:ascii="Times New Roman" w:hAnsi="Times New Roman" w:cs="Times New Roman"/>
          <w:sz w:val="24"/>
          <w:szCs w:val="24"/>
        </w:rPr>
        <w:t>,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r w:rsidR="00221C92" w:rsidRPr="000B3ACF">
          <w:rPr>
            <w:rStyle w:val="Hyperlink"/>
            <w:rFonts w:ascii="Times New Roman" w:hAnsi="Times New Roman" w:cs="Times New Roman"/>
            <w:sz w:val="24"/>
            <w:szCs w:val="24"/>
          </w:rPr>
          <w:t>https://www.hurriyetdailynews.com/turkeys-6th-transplant-performed-in-antalya-53102</w:t>
        </w:r>
      </w:hyperlink>
      <w:r w:rsidR="00221C92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56">
    <w:p w14:paraId="17A0D34E" w14:textId="1C4EB67E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Özk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ace Allotransplantation for Various Types of Facial Disfigurements.”</w:t>
      </w:r>
    </w:p>
  </w:endnote>
  <w:endnote w:id="57">
    <w:p w14:paraId="4B8C73C8" w14:textId="20E63D91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I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akles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-Kacy, E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Zys-Owczarek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olak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and A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aciejewsk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Physiotherapy in the First Three Months After Allograft Face Transplantation – Case Report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Physiotherapy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iCs/>
          <w:sz w:val="24"/>
          <w:szCs w:val="24"/>
        </w:rPr>
        <w:t>24</w:t>
      </w:r>
      <w:r w:rsidRPr="006A2C25">
        <w:rPr>
          <w:rFonts w:ascii="Times New Roman" w:hAnsi="Times New Roman" w:cs="Times New Roman"/>
          <w:sz w:val="24"/>
          <w:szCs w:val="24"/>
        </w:rPr>
        <w:t xml:space="preserve"> (2016): 34–38.</w:t>
      </w:r>
    </w:p>
  </w:endnote>
  <w:endnote w:id="58">
    <w:p w14:paraId="236C35CB" w14:textId="59804660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“Second </w:t>
      </w:r>
      <w:r w:rsidR="00221C92">
        <w:rPr>
          <w:rFonts w:ascii="Times New Roman" w:hAnsi="Times New Roman" w:cs="Times New Roman"/>
          <w:sz w:val="24"/>
          <w:szCs w:val="24"/>
        </w:rPr>
        <w:t>F</w:t>
      </w:r>
      <w:r w:rsidRPr="006A2C25">
        <w:rPr>
          <w:rFonts w:ascii="Times New Roman" w:hAnsi="Times New Roman" w:cs="Times New Roman"/>
          <w:sz w:val="24"/>
          <w:szCs w:val="24"/>
        </w:rPr>
        <w:t xml:space="preserve">ace </w:t>
      </w:r>
      <w:r w:rsidR="00221C92">
        <w:rPr>
          <w:rFonts w:ascii="Times New Roman" w:hAnsi="Times New Roman" w:cs="Times New Roman"/>
          <w:sz w:val="24"/>
          <w:szCs w:val="24"/>
        </w:rPr>
        <w:t>T</w:t>
      </w:r>
      <w:r w:rsidRPr="006A2C25">
        <w:rPr>
          <w:rFonts w:ascii="Times New Roman" w:hAnsi="Times New Roman" w:cs="Times New Roman"/>
          <w:sz w:val="24"/>
          <w:szCs w:val="24"/>
        </w:rPr>
        <w:t>ransplant in Poland ‘</w:t>
      </w:r>
      <w:r w:rsidR="00221C92">
        <w:rPr>
          <w:rFonts w:ascii="Times New Roman" w:hAnsi="Times New Roman" w:cs="Times New Roman"/>
          <w:sz w:val="24"/>
          <w:szCs w:val="24"/>
        </w:rPr>
        <w:t>A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 w:rsidR="00221C92">
        <w:rPr>
          <w:rFonts w:ascii="Times New Roman" w:hAnsi="Times New Roman" w:cs="Times New Roman"/>
          <w:sz w:val="24"/>
          <w:szCs w:val="24"/>
        </w:rPr>
        <w:t>S</w:t>
      </w:r>
      <w:r w:rsidRPr="006A2C25">
        <w:rPr>
          <w:rFonts w:ascii="Times New Roman" w:hAnsi="Times New Roman" w:cs="Times New Roman"/>
          <w:sz w:val="24"/>
          <w:szCs w:val="24"/>
        </w:rPr>
        <w:t>uccess</w:t>
      </w:r>
      <w:r w:rsidR="00221C92">
        <w:rPr>
          <w:rFonts w:ascii="Times New Roman" w:hAnsi="Times New Roman" w:cs="Times New Roman"/>
          <w:sz w:val="24"/>
          <w:szCs w:val="24"/>
        </w:rPr>
        <w:t>,</w:t>
      </w:r>
      <w:r w:rsidRPr="006A2C25">
        <w:rPr>
          <w:rFonts w:ascii="Times New Roman" w:hAnsi="Times New Roman" w:cs="Times New Roman"/>
          <w:sz w:val="24"/>
          <w:szCs w:val="24"/>
        </w:rPr>
        <w:t>’”</w:t>
      </w:r>
      <w:r w:rsidR="00221C92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Radio Poland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12 </w:t>
      </w:r>
      <w:r w:rsidRPr="006A2C25">
        <w:rPr>
          <w:rFonts w:ascii="Times New Roman" w:hAnsi="Times New Roman" w:cs="Times New Roman"/>
          <w:sz w:val="24"/>
          <w:szCs w:val="24"/>
        </w:rPr>
        <w:t>Dec</w:t>
      </w:r>
      <w:r w:rsidR="00221C92"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3, </w:t>
      </w:r>
      <w:hyperlink r:id="rId17" w:history="1">
        <w:r w:rsidR="00221C92" w:rsidRPr="000B3ACF">
          <w:rPr>
            <w:rStyle w:val="Hyperlink"/>
            <w:rFonts w:ascii="Times New Roman" w:hAnsi="Times New Roman" w:cs="Times New Roman"/>
            <w:sz w:val="24"/>
            <w:szCs w:val="24"/>
          </w:rPr>
          <w:t>http://archiwum.thenews.pl/1/9/Artykul/155818,Second-face-transplant-in-Poland-a-success</w:t>
        </w:r>
      </w:hyperlink>
      <w:r w:rsidR="00221C92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59">
    <w:p w14:paraId="22F98822" w14:textId="2918C04C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Özk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et al., “Face Allotransplantation for Various Types of Facial Disfigurements.”</w:t>
      </w:r>
    </w:p>
  </w:endnote>
  <w:endnote w:id="60">
    <w:p w14:paraId="3F7D36A2" w14:textId="6CA8CA0F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“Face Transplant Patient Enjoys </w:t>
      </w:r>
      <w:r w:rsidR="00221C92">
        <w:rPr>
          <w:rFonts w:ascii="Times New Roman" w:hAnsi="Times New Roman" w:cs="Times New Roman"/>
          <w:sz w:val="24"/>
          <w:szCs w:val="24"/>
        </w:rPr>
        <w:t>H</w:t>
      </w:r>
      <w:r w:rsidRPr="006A2C25">
        <w:rPr>
          <w:rFonts w:ascii="Times New Roman" w:hAnsi="Times New Roman" w:cs="Times New Roman"/>
          <w:sz w:val="24"/>
          <w:szCs w:val="24"/>
        </w:rPr>
        <w:t>is ‘New Life</w:t>
      </w:r>
      <w:r w:rsidR="00221C92">
        <w:rPr>
          <w:rFonts w:ascii="Times New Roman" w:hAnsi="Times New Roman" w:cs="Times New Roman"/>
          <w:sz w:val="24"/>
          <w:szCs w:val="24"/>
        </w:rPr>
        <w:t>,</w:t>
      </w:r>
      <w:r w:rsidRPr="006A2C25">
        <w:rPr>
          <w:rFonts w:ascii="Times New Roman" w:hAnsi="Times New Roman" w:cs="Times New Roman"/>
          <w:sz w:val="24"/>
          <w:szCs w:val="24"/>
        </w:rPr>
        <w:t xml:space="preserve">’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Daily Sabah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16 </w:t>
      </w:r>
      <w:r w:rsidRPr="006A2C25">
        <w:rPr>
          <w:rFonts w:ascii="Times New Roman" w:hAnsi="Times New Roman" w:cs="Times New Roman"/>
          <w:sz w:val="24"/>
          <w:szCs w:val="24"/>
        </w:rPr>
        <w:t>Apr</w:t>
      </w:r>
      <w:r w:rsidR="00221C92">
        <w:rPr>
          <w:rFonts w:ascii="Times New Roman" w:hAnsi="Times New Roman" w:cs="Times New Roman"/>
          <w:sz w:val="24"/>
          <w:szCs w:val="24"/>
        </w:rPr>
        <w:t>il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4, </w:t>
      </w:r>
      <w:hyperlink r:id="rId18" w:history="1">
        <w:r w:rsidR="00221C92" w:rsidRPr="000B3ACF">
          <w:rPr>
            <w:rStyle w:val="Hyperlink"/>
            <w:rFonts w:ascii="Times New Roman" w:hAnsi="Times New Roman" w:cs="Times New Roman"/>
            <w:sz w:val="24"/>
            <w:szCs w:val="24"/>
          </w:rPr>
          <w:t>https://www.dailysabah.com/health/2014/04/16/face-transplant-patient-enjoys-their-new-life</w:t>
        </w:r>
      </w:hyperlink>
      <w:r w:rsidR="00221C92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61">
    <w:p w14:paraId="0BF67BFB" w14:textId="43FDE0BB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ollar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omahac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Facial Restoration by Transplantation.” </w:t>
      </w:r>
    </w:p>
  </w:endnote>
  <w:endnote w:id="62">
    <w:p w14:paraId="161E8E05" w14:textId="7BB1C1F0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Marilynn Marchione, “Cleveland Clinic Does its Second Face Transplant,” </w:t>
      </w:r>
      <w:r w:rsidRPr="006A2C25">
        <w:rPr>
          <w:rFonts w:ascii="Times New Roman" w:hAnsi="Times New Roman" w:cs="Times New Roman"/>
          <w:i/>
          <w:sz w:val="24"/>
          <w:szCs w:val="24"/>
        </w:rPr>
        <w:t>Medical Xpress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18 </w:t>
      </w:r>
      <w:r w:rsidRPr="006A2C25">
        <w:rPr>
          <w:rFonts w:ascii="Times New Roman" w:hAnsi="Times New Roman" w:cs="Times New Roman"/>
          <w:sz w:val="24"/>
          <w:szCs w:val="24"/>
        </w:rPr>
        <w:t>Nov</w:t>
      </w:r>
      <w:r w:rsidR="00221C92"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4, </w:t>
      </w:r>
      <w:hyperlink r:id="rId19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medicalxpress.com/news/2014-11-cleveland-clinic-transplant.html</w:t>
        </w:r>
      </w:hyperlink>
      <w:r w:rsidR="00221C92">
        <w:rPr>
          <w:rStyle w:val="Hyperlink"/>
          <w:rFonts w:ascii="Times New Roman" w:hAnsi="Times New Roman" w:cs="Times New Roman"/>
          <w:sz w:val="24"/>
          <w:szCs w:val="24"/>
        </w:rPr>
        <w:t xml:space="preserve">. 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</w:p>
  </w:endnote>
  <w:endnote w:id="63">
    <w:p w14:paraId="4C78D893" w14:textId="366976BE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Martin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choeller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and Joanna Connors, “What’s It Like to Have a New Face? Transplant Recipients Tell Us,” </w:t>
      </w:r>
      <w:r w:rsidRPr="006A2C25">
        <w:rPr>
          <w:rFonts w:ascii="Times New Roman" w:hAnsi="Times New Roman" w:cs="Times New Roman"/>
          <w:i/>
          <w:sz w:val="24"/>
          <w:szCs w:val="24"/>
        </w:rPr>
        <w:t>National Geographic</w:t>
      </w:r>
      <w:r w:rsidRPr="006A2C25">
        <w:rPr>
          <w:rFonts w:ascii="Times New Roman" w:hAnsi="Times New Roman" w:cs="Times New Roman"/>
          <w:sz w:val="24"/>
          <w:szCs w:val="24"/>
        </w:rPr>
        <w:t>, Sep</w:t>
      </w:r>
      <w:r w:rsidR="00221C92">
        <w:rPr>
          <w:rFonts w:ascii="Times New Roman" w:hAnsi="Times New Roman" w:cs="Times New Roman"/>
          <w:sz w:val="24"/>
          <w:szCs w:val="24"/>
        </w:rPr>
        <w:t>t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8, </w:t>
      </w:r>
      <w:hyperlink r:id="rId20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www.nationalgeographic.com/magazine/2018/09/face-transplant-recipients-profiles/</w:t>
        </w:r>
      </w:hyperlink>
      <w:r w:rsidRPr="006A2C25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64">
    <w:p w14:paraId="0DACBAC5" w14:textId="06FD1F42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ollar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omahac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 “Facial Restoration by Transplantation.”</w:t>
      </w:r>
    </w:p>
  </w:endnote>
  <w:endnote w:id="65">
    <w:p w14:paraId="456F3ACE" w14:textId="11F3680A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Alistair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Dawber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Spain’s Pioneering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Vall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d’Hebro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Hospital Rebuilds Man’s Face and Neck During Complex 27 Hour Operation,” </w:t>
      </w:r>
      <w:r w:rsidRPr="00221C92">
        <w:rPr>
          <w:rFonts w:ascii="Times New Roman" w:hAnsi="Times New Roman" w:cs="Times New Roman"/>
          <w:i/>
          <w:iCs/>
          <w:sz w:val="24"/>
          <w:szCs w:val="24"/>
        </w:rPr>
        <w:t>The Independent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31 </w:t>
      </w:r>
      <w:r w:rsidRPr="006A2C25">
        <w:rPr>
          <w:rFonts w:ascii="Times New Roman" w:hAnsi="Times New Roman" w:cs="Times New Roman"/>
          <w:sz w:val="24"/>
          <w:szCs w:val="24"/>
        </w:rPr>
        <w:t>Mar</w:t>
      </w:r>
      <w:r w:rsidR="00221C92">
        <w:rPr>
          <w:rFonts w:ascii="Times New Roman" w:hAnsi="Times New Roman" w:cs="Times New Roman"/>
          <w:sz w:val="24"/>
          <w:szCs w:val="24"/>
        </w:rPr>
        <w:t>ch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5, </w:t>
      </w:r>
      <w:hyperlink r:id="rId21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www.independent.co.uk/life-style/health-and-families/health-news/spains-pioneering-vall-dhebron-hospital-rebuilds-mans-face-and-neck-during-complex-27-hour-operation-10147420.html</w:t>
        </w:r>
      </w:hyperlink>
      <w:r w:rsidRPr="006A2C25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66">
    <w:p w14:paraId="61F1C453" w14:textId="4AF2A82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Maria Volokh, N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anturov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Fisu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V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Uyb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Voskany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G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hubulav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N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alakutskiy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and K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Gubarev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First Russian Experience of Composite Facial Tissue Allotransplantation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Plastic and Reconstructive Surgery - Global Open</w:t>
      </w:r>
      <w:r w:rsidR="00221C92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sz w:val="24"/>
          <w:szCs w:val="24"/>
        </w:rPr>
        <w:t>7 (2019):</w:t>
      </w:r>
      <w:r w:rsidR="00221C92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sz w:val="24"/>
          <w:szCs w:val="24"/>
        </w:rPr>
        <w:t>e2521.</w:t>
      </w:r>
    </w:p>
  </w:endnote>
  <w:endnote w:id="67">
    <w:p w14:paraId="5806A52E" w14:textId="44A93663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J.R. Diaz-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iso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osi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N.M. Plana, and E.D. Rodriguez, “Face Transplantation: Complications, Implications, and an Update for the Oncologic Surgeon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Journal of Surgical Oncology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 w:rsidRPr="00221C92">
        <w:rPr>
          <w:rFonts w:ascii="Times New Roman" w:hAnsi="Times New Roman" w:cs="Times New Roman"/>
          <w:sz w:val="24"/>
          <w:szCs w:val="24"/>
        </w:rPr>
        <w:t>113</w:t>
      </w:r>
      <w:r w:rsidRPr="006A2C25">
        <w:rPr>
          <w:rFonts w:ascii="Times New Roman" w:hAnsi="Times New Roman" w:cs="Times New Roman"/>
          <w:sz w:val="24"/>
          <w:szCs w:val="24"/>
        </w:rPr>
        <w:t xml:space="preserve"> (2016): 971–975.</w:t>
      </w:r>
    </w:p>
  </w:endnote>
  <w:endnote w:id="68">
    <w:p w14:paraId="031C9CC6" w14:textId="3AE532FD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atrik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ssus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 Andrew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indford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 Jyrki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Vuol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 Leif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Bäck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inikk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uomine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 Karri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esimäk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 Tommy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Wilkma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Tuij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Ylä-Kotol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Erkk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Tukiaine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Hannu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uokkane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and Jyrki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Törnwall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The Helsinki Face Transplantation: Surgical Aspects and 1-year Outcome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Journal of Plastic, Reconstructive and Aesthetic Surge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iCs/>
          <w:sz w:val="24"/>
          <w:szCs w:val="24"/>
        </w:rPr>
        <w:t>71</w:t>
      </w:r>
      <w:r w:rsidRPr="006A2C25">
        <w:rPr>
          <w:rFonts w:ascii="Times New Roman" w:hAnsi="Times New Roman" w:cs="Times New Roman"/>
          <w:sz w:val="24"/>
          <w:szCs w:val="24"/>
        </w:rPr>
        <w:t xml:space="preserve"> (2018):</w:t>
      </w:r>
      <w:r w:rsidR="00221C92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sz w:val="24"/>
          <w:szCs w:val="24"/>
        </w:rPr>
        <w:t xml:space="preserve">132–139. </w:t>
      </w:r>
    </w:p>
  </w:endnote>
  <w:endnote w:id="69">
    <w:p w14:paraId="374071D6" w14:textId="7226CF2E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H. Amer, S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Jowsey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-Gregoire, C.B. Rosen, M. Gandhi, B.S. Edwards, L.E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Ewoldt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and S. Mardini, “Mayo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Clinicʼs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First Face Transplant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Transplantation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iCs/>
          <w:sz w:val="24"/>
          <w:szCs w:val="24"/>
        </w:rPr>
        <w:t>102</w:t>
      </w:r>
      <w:r w:rsidRPr="006A2C25">
        <w:rPr>
          <w:rFonts w:ascii="Times New Roman" w:hAnsi="Times New Roman" w:cs="Times New Roman"/>
          <w:sz w:val="24"/>
          <w:szCs w:val="24"/>
        </w:rPr>
        <w:t xml:space="preserve"> (2018):</w:t>
      </w:r>
      <w:r w:rsidR="00221C92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sz w:val="24"/>
          <w:szCs w:val="24"/>
        </w:rPr>
        <w:t>S433.</w:t>
      </w:r>
    </w:p>
  </w:endnote>
  <w:endnote w:id="70">
    <w:p w14:paraId="699B7AF4" w14:textId="07023B2A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Hannah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Tied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Face Transplant Recipient Transforming Lives with a Message of Hope,” </w:t>
      </w:r>
      <w:r w:rsidRPr="006A2C25">
        <w:rPr>
          <w:rFonts w:ascii="Times New Roman" w:hAnsi="Times New Roman" w:cs="Times New Roman"/>
          <w:i/>
          <w:sz w:val="24"/>
          <w:szCs w:val="24"/>
        </w:rPr>
        <w:t>ABC6News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26 </w:t>
      </w:r>
      <w:r w:rsidRPr="006A2C25">
        <w:rPr>
          <w:rFonts w:ascii="Times New Roman" w:hAnsi="Times New Roman" w:cs="Times New Roman"/>
          <w:sz w:val="24"/>
          <w:szCs w:val="24"/>
        </w:rPr>
        <w:t>Sept</w:t>
      </w:r>
      <w:r w:rsidR="00221C92"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9, </w:t>
      </w:r>
      <w:hyperlink r:id="rId22" w:history="1">
        <w:r w:rsidR="00221C92" w:rsidRPr="000B3ACF">
          <w:rPr>
            <w:rStyle w:val="Hyperlink"/>
            <w:rFonts w:ascii="Times New Roman" w:hAnsi="Times New Roman" w:cs="Times New Roman"/>
            <w:sz w:val="24"/>
            <w:szCs w:val="24"/>
          </w:rPr>
          <w:t>https://www.kaaltv.com/news/transform-conference-mayo-clinic-face-transplant-andy-sandness-first-latest-rochester-mn/5507508/</w:t>
        </w:r>
      </w:hyperlink>
      <w:r w:rsidR="00221C92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71">
    <w:p w14:paraId="0F8B62F9" w14:textId="1BA9081C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Joanna Connors, “How a Face Transplant Transformed a Young Woman’s Life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National Geographic</w:t>
      </w:r>
      <w:r w:rsidRPr="006A2C25">
        <w:rPr>
          <w:rFonts w:ascii="Times New Roman" w:hAnsi="Times New Roman" w:cs="Times New Roman"/>
          <w:sz w:val="24"/>
          <w:szCs w:val="24"/>
        </w:rPr>
        <w:t>, Sept</w:t>
      </w:r>
      <w:r w:rsidR="00221C92"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8, </w:t>
      </w:r>
      <w:hyperlink r:id="rId23" w:history="1">
        <w:r w:rsidR="00221C92" w:rsidRPr="000B3ACF">
          <w:rPr>
            <w:rStyle w:val="Hyperlink"/>
            <w:rFonts w:ascii="Times New Roman" w:hAnsi="Times New Roman" w:cs="Times New Roman"/>
            <w:sz w:val="24"/>
            <w:szCs w:val="24"/>
          </w:rPr>
          <w:t>https://www.nationalgeographic.com/magazine/2018/09/face-transplant-katie-stubblefield-story-identity-surgery-science/</w:t>
        </w:r>
      </w:hyperlink>
      <w:r w:rsidRPr="006A2C25">
        <w:rPr>
          <w:rFonts w:ascii="Times New Roman" w:hAnsi="Times New Roman" w:cs="Times New Roman"/>
          <w:sz w:val="24"/>
          <w:szCs w:val="24"/>
        </w:rPr>
        <w:t>.</w:t>
      </w:r>
      <w:r w:rsidR="00221C92">
        <w:rPr>
          <w:rFonts w:ascii="Times New Roman" w:hAnsi="Times New Roman" w:cs="Times New Roman"/>
          <w:sz w:val="24"/>
          <w:szCs w:val="24"/>
        </w:rPr>
        <w:t xml:space="preserve"> </w:t>
      </w:r>
    </w:p>
  </w:endnote>
  <w:endnote w:id="72">
    <w:p w14:paraId="261E42E4" w14:textId="57C653A5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Rami S. Kantar, Daniel J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Ceradin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Bruce E. Gelb, Jamie P. Levine, David A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taffenberg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Pierre B. Saadeh, Roberto L. Flores, Nicole G. Sweeney, G. Leslie Bernstein, and Eduardo D. Rodriguez, “Facial Transplantation for an Irreparable Central and Lower Face Injury: A Modernized Approach to a Classic Challenge,” </w:t>
      </w:r>
      <w:r w:rsidRPr="006A2C25">
        <w:rPr>
          <w:rFonts w:ascii="Times New Roman" w:hAnsi="Times New Roman" w:cs="Times New Roman"/>
          <w:i/>
          <w:sz w:val="24"/>
          <w:szCs w:val="24"/>
        </w:rPr>
        <w:t>Plastic and Reconstructive Surge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144 (2019): 264e-283e</w:t>
      </w:r>
      <w:r w:rsidR="00221C92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</w:p>
  </w:endnote>
  <w:endnote w:id="73">
    <w:p w14:paraId="740A68EF" w14:textId="5C546D54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Jeff Nelson, “California Man, 26, Receives Face Transplant After Failed Suicide Attempt,” </w:t>
      </w:r>
      <w:r w:rsidRPr="006A2C25">
        <w:rPr>
          <w:rFonts w:ascii="Times New Roman" w:hAnsi="Times New Roman" w:cs="Times New Roman"/>
          <w:i/>
          <w:sz w:val="24"/>
          <w:szCs w:val="24"/>
        </w:rPr>
        <w:t>People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14 </w:t>
      </w:r>
      <w:r w:rsidRPr="006A2C25">
        <w:rPr>
          <w:rFonts w:ascii="Times New Roman" w:hAnsi="Times New Roman" w:cs="Times New Roman"/>
          <w:sz w:val="24"/>
          <w:szCs w:val="24"/>
        </w:rPr>
        <w:t>Nov</w:t>
      </w:r>
      <w:r w:rsidR="00221C92"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8, </w:t>
      </w:r>
      <w:hyperlink r:id="rId24" w:history="1">
        <w:r w:rsidR="00221C92" w:rsidRPr="000B3ACF">
          <w:rPr>
            <w:rStyle w:val="Hyperlink"/>
            <w:rFonts w:ascii="Times New Roman" w:hAnsi="Times New Roman" w:cs="Times New Roman"/>
            <w:sz w:val="24"/>
            <w:szCs w:val="24"/>
          </w:rPr>
          <w:t>https://people.com/human-interest/cameron-underwood-nyu-langone-face-transplant-after-suicide-attempt/</w:t>
        </w:r>
      </w:hyperlink>
      <w:r w:rsidR="00221C92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74">
    <w:p w14:paraId="4E6891D5" w14:textId="549826C8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Andrew J</w:t>
      </w:r>
      <w:r w:rsidR="00221C92">
        <w:rPr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indford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Heikk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äkisalo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Hannu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Jalanko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Joun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uronen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Vel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-Jukka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Anttil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 Susanna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Juteau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Antti-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Juss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Ämmälä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 Anna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Eskola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amul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Saarn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 Helena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Isoniemi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 Antti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Mäkitie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>, and 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Patrik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Lassus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The Helsinki Approach to Face Transplantation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Journal of Plastic, Reconstructive and Aesthetic Surgery</w:t>
      </w:r>
      <w:r w:rsidRPr="006A2C25">
        <w:rPr>
          <w:rFonts w:ascii="Times New Roman" w:hAnsi="Times New Roman" w:cs="Times New Roman"/>
          <w:sz w:val="24"/>
          <w:szCs w:val="24"/>
        </w:rPr>
        <w:t xml:space="preserve"> </w:t>
      </w:r>
      <w:r w:rsidRPr="006A2C25">
        <w:rPr>
          <w:rFonts w:ascii="Times New Roman" w:hAnsi="Times New Roman" w:cs="Times New Roman"/>
          <w:iCs/>
          <w:sz w:val="24"/>
          <w:szCs w:val="24"/>
        </w:rPr>
        <w:t>72</w:t>
      </w:r>
      <w:r w:rsidRPr="006A2C25">
        <w:rPr>
          <w:rFonts w:ascii="Times New Roman" w:hAnsi="Times New Roman" w:cs="Times New Roman"/>
          <w:sz w:val="24"/>
          <w:szCs w:val="24"/>
        </w:rPr>
        <w:t xml:space="preserve"> (2019): 173–180. </w:t>
      </w:r>
    </w:p>
  </w:endnote>
  <w:endnote w:id="75">
    <w:p w14:paraId="1CAF7FB5" w14:textId="77777777" w:rsidR="00006D3F" w:rsidRPr="006A2C25" w:rsidRDefault="00006D3F" w:rsidP="006A2C25">
      <w:pPr>
        <w:pStyle w:val="NormalWeb"/>
        <w:spacing w:line="480" w:lineRule="auto"/>
        <w:ind w:left="480" w:hanging="480"/>
        <w:rPr>
          <w:rFonts w:eastAsiaTheme="minorHAnsi"/>
          <w:lang w:eastAsia="en-US"/>
        </w:rPr>
      </w:pPr>
      <w:r w:rsidRPr="006A2C25">
        <w:rPr>
          <w:rStyle w:val="EndnoteReference"/>
        </w:rPr>
        <w:endnoteRef/>
      </w:r>
      <w:r w:rsidRPr="006A2C25">
        <w:rPr>
          <w:rFonts w:eastAsiaTheme="minorHAnsi"/>
          <w:lang w:eastAsia="en-US"/>
        </w:rPr>
        <w:t xml:space="preserve"> </w:t>
      </w:r>
      <w:proofErr w:type="spellStart"/>
      <w:r w:rsidRPr="006A2C25">
        <w:rPr>
          <w:rFonts w:eastAsiaTheme="minorHAnsi"/>
          <w:lang w:eastAsia="en-US"/>
        </w:rPr>
        <w:t>Garrel-Jaffrelot</w:t>
      </w:r>
      <w:proofErr w:type="spellEnd"/>
      <w:r w:rsidRPr="006A2C25">
        <w:rPr>
          <w:rFonts w:eastAsiaTheme="minorHAnsi"/>
          <w:lang w:eastAsia="en-US"/>
        </w:rPr>
        <w:t>, “Frenchman Is First in World to Get 2 Full Face Transplants.”</w:t>
      </w:r>
    </w:p>
  </w:endnote>
  <w:endnote w:id="76">
    <w:p w14:paraId="3C33072A" w14:textId="25873684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Pr="006A2C25">
        <w:rPr>
          <w:rFonts w:ascii="Times New Roman" w:hAnsi="Times New Roman" w:cs="Times New Roman"/>
          <w:sz w:val="24"/>
          <w:szCs w:val="24"/>
        </w:rPr>
        <w:t>Kirkey</w:t>
      </w:r>
      <w:proofErr w:type="spellEnd"/>
      <w:r w:rsidRPr="006A2C25">
        <w:rPr>
          <w:rFonts w:ascii="Times New Roman" w:hAnsi="Times New Roman" w:cs="Times New Roman"/>
          <w:sz w:val="24"/>
          <w:szCs w:val="24"/>
        </w:rPr>
        <w:t xml:space="preserve">, “Canada’s First Face Transplant,” </w:t>
      </w:r>
      <w:r w:rsidRPr="006A2C25">
        <w:rPr>
          <w:rFonts w:ascii="Times New Roman" w:hAnsi="Times New Roman" w:cs="Times New Roman"/>
          <w:i/>
          <w:iCs/>
          <w:sz w:val="24"/>
          <w:szCs w:val="24"/>
        </w:rPr>
        <w:t>National Post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12 </w:t>
      </w:r>
      <w:r w:rsidRPr="006A2C25">
        <w:rPr>
          <w:rFonts w:ascii="Times New Roman" w:hAnsi="Times New Roman" w:cs="Times New Roman"/>
          <w:sz w:val="24"/>
          <w:szCs w:val="24"/>
        </w:rPr>
        <w:t>Sept</w:t>
      </w:r>
      <w:r w:rsidR="00221C92"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8, </w:t>
      </w:r>
      <w:hyperlink r:id="rId25" w:history="1">
        <w:r w:rsidR="00221C92" w:rsidRPr="000B3ACF">
          <w:rPr>
            <w:rStyle w:val="Hyperlink"/>
            <w:rFonts w:ascii="Times New Roman" w:hAnsi="Times New Roman" w:cs="Times New Roman"/>
            <w:sz w:val="24"/>
            <w:szCs w:val="24"/>
          </w:rPr>
          <w:t>https://nationalpost.com/feature/canadas-first-face-transplant</w:t>
        </w:r>
      </w:hyperlink>
      <w:r w:rsidR="00221C92">
        <w:rPr>
          <w:rFonts w:ascii="Times New Roman" w:hAnsi="Times New Roman" w:cs="Times New Roman"/>
          <w:sz w:val="24"/>
          <w:szCs w:val="24"/>
        </w:rPr>
        <w:t xml:space="preserve">. </w:t>
      </w:r>
    </w:p>
  </w:endnote>
  <w:endnote w:id="77">
    <w:p w14:paraId="6E9C84D5" w14:textId="72DEC997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Margherita De Bac, “Transplanted Face Rejected: ‘Now We Need a New Donor</w:t>
      </w:r>
      <w:r w:rsidR="00221C92">
        <w:rPr>
          <w:rFonts w:ascii="Times New Roman" w:hAnsi="Times New Roman" w:cs="Times New Roman"/>
          <w:sz w:val="24"/>
          <w:szCs w:val="24"/>
        </w:rPr>
        <w:t>,</w:t>
      </w:r>
      <w:r w:rsidRPr="006A2C25">
        <w:rPr>
          <w:rFonts w:ascii="Times New Roman" w:hAnsi="Times New Roman" w:cs="Times New Roman"/>
          <w:sz w:val="24"/>
          <w:szCs w:val="24"/>
        </w:rPr>
        <w:t xml:space="preserve">’” </w:t>
      </w:r>
      <w:r w:rsidRPr="006A2C25">
        <w:rPr>
          <w:rFonts w:ascii="Times New Roman" w:hAnsi="Times New Roman" w:cs="Times New Roman"/>
          <w:i/>
          <w:sz w:val="24"/>
          <w:szCs w:val="24"/>
        </w:rPr>
        <w:t>Corriere Della Sera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25 </w:t>
      </w:r>
      <w:r w:rsidRPr="006A2C25">
        <w:rPr>
          <w:rFonts w:ascii="Times New Roman" w:hAnsi="Times New Roman" w:cs="Times New Roman"/>
          <w:sz w:val="24"/>
          <w:szCs w:val="24"/>
        </w:rPr>
        <w:t>Sept</w:t>
      </w:r>
      <w:r w:rsidR="00221C92">
        <w:rPr>
          <w:rFonts w:ascii="Times New Roman" w:hAnsi="Times New Roman" w:cs="Times New Roman"/>
          <w:sz w:val="24"/>
          <w:szCs w:val="24"/>
        </w:rPr>
        <w:t>ember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18, </w:t>
      </w:r>
      <w:hyperlink r:id="rId26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www.corriere.it/english/18_settembre_25/transplanted-face-rejected-now-we-need-new-donor-0916a0ea-c0d2-11e8-8c2f-234b69fe8a3d.shtml</w:t>
        </w:r>
      </w:hyperlink>
      <w:r w:rsidR="00221C92">
        <w:rPr>
          <w:rStyle w:val="Hyperlink"/>
          <w:rFonts w:ascii="Times New Roman" w:hAnsi="Times New Roman" w:cs="Times New Roman"/>
          <w:sz w:val="24"/>
          <w:szCs w:val="24"/>
        </w:rPr>
        <w:t>.</w:t>
      </w:r>
      <w:r w:rsidRPr="006A2C25">
        <w:rPr>
          <w:rFonts w:ascii="Times New Roman" w:hAnsi="Times New Roman" w:cs="Times New Roman"/>
          <w:sz w:val="24"/>
          <w:szCs w:val="24"/>
        </w:rPr>
        <w:tab/>
      </w:r>
    </w:p>
  </w:endnote>
  <w:endnote w:id="78">
    <w:p w14:paraId="0771CBAC" w14:textId="67E899D8" w:rsidR="00006D3F" w:rsidRPr="006A2C25" w:rsidRDefault="00006D3F" w:rsidP="006A2C25">
      <w:pPr>
        <w:pStyle w:val="Endnote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Ducharme, “Meet the First African-American Face Transplant Recipient.”</w:t>
      </w:r>
    </w:p>
  </w:endnote>
  <w:endnote w:id="79">
    <w:p w14:paraId="339F29E7" w14:textId="1C8E4A8E" w:rsidR="00006D3F" w:rsidRDefault="00006D3F" w:rsidP="006A2C25">
      <w:pPr>
        <w:pStyle w:val="EndnoteText"/>
        <w:spacing w:line="480" w:lineRule="auto"/>
      </w:pPr>
      <w:r w:rsidRPr="006A2C25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A2C25">
        <w:rPr>
          <w:rFonts w:ascii="Times New Roman" w:hAnsi="Times New Roman" w:cs="Times New Roman"/>
          <w:sz w:val="24"/>
          <w:szCs w:val="24"/>
        </w:rPr>
        <w:t xml:space="preserve"> Michael Case, “New Hampshire Woman Becomes First Person to Get Second Face Transplant in U.S.,” </w:t>
      </w:r>
      <w:r w:rsidRPr="006A2C25">
        <w:rPr>
          <w:rFonts w:ascii="Times New Roman" w:hAnsi="Times New Roman" w:cs="Times New Roman"/>
          <w:i/>
          <w:sz w:val="24"/>
          <w:szCs w:val="24"/>
        </w:rPr>
        <w:t>Time</w:t>
      </w:r>
      <w:r w:rsidRPr="006A2C25">
        <w:rPr>
          <w:rFonts w:ascii="Times New Roman" w:hAnsi="Times New Roman" w:cs="Times New Roman"/>
          <w:sz w:val="24"/>
          <w:szCs w:val="24"/>
        </w:rPr>
        <w:t xml:space="preserve">, </w:t>
      </w:r>
      <w:r w:rsidR="00221C92">
        <w:rPr>
          <w:rFonts w:ascii="Times New Roman" w:hAnsi="Times New Roman" w:cs="Times New Roman"/>
          <w:sz w:val="24"/>
          <w:szCs w:val="24"/>
        </w:rPr>
        <w:t xml:space="preserve">7 </w:t>
      </w:r>
      <w:r w:rsidRPr="006A2C25">
        <w:rPr>
          <w:rFonts w:ascii="Times New Roman" w:hAnsi="Times New Roman" w:cs="Times New Roman"/>
          <w:sz w:val="24"/>
          <w:szCs w:val="24"/>
        </w:rPr>
        <w:t>Aug</w:t>
      </w:r>
      <w:r w:rsidR="00221C92">
        <w:rPr>
          <w:rFonts w:ascii="Times New Roman" w:hAnsi="Times New Roman" w:cs="Times New Roman"/>
          <w:sz w:val="24"/>
          <w:szCs w:val="24"/>
        </w:rPr>
        <w:t>ust</w:t>
      </w:r>
      <w:r w:rsidRPr="006A2C25">
        <w:rPr>
          <w:rFonts w:ascii="Times New Roman" w:hAnsi="Times New Roman" w:cs="Times New Roman"/>
          <w:sz w:val="24"/>
          <w:szCs w:val="24"/>
        </w:rPr>
        <w:t xml:space="preserve"> 2020, </w:t>
      </w:r>
      <w:hyperlink r:id="rId27" w:anchor=":~:text=New%20Hampshire%20Woman%20Becomes%20First%20Person%20to%20Get%20Second%20Face%20Transplant%20in%20U.S.&amp;text=Carmen%20Blandin%20Tarleton%2C%20whose%20face,six%20years%20after%20the%20operation." w:history="1">
        <w:r w:rsidRPr="006A2C25">
          <w:rPr>
            <w:rStyle w:val="Hyperlink"/>
            <w:rFonts w:ascii="Times New Roman" w:hAnsi="Times New Roman" w:cs="Times New Roman"/>
            <w:sz w:val="24"/>
            <w:szCs w:val="24"/>
          </w:rPr>
          <w:t>https://time.com/5877653/carmen-blandin-tarleton-second-face-transplant/.</w:t>
        </w:r>
      </w:hyperlink>
      <w: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4FE0B" w14:textId="77777777" w:rsidR="00006D3F" w:rsidRDefault="00006D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DA93D" w14:textId="77777777" w:rsidR="00006D3F" w:rsidRDefault="00006D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A302F" w14:textId="77777777" w:rsidR="00006D3F" w:rsidRDefault="00006D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38B94" w14:textId="77777777" w:rsidR="008E4893" w:rsidRDefault="008E4893" w:rsidP="001C6E9C">
      <w:pPr>
        <w:spacing w:after="0" w:line="240" w:lineRule="auto"/>
      </w:pPr>
      <w:r>
        <w:separator/>
      </w:r>
    </w:p>
  </w:footnote>
  <w:footnote w:type="continuationSeparator" w:id="0">
    <w:p w14:paraId="4CB29D03" w14:textId="77777777" w:rsidR="008E4893" w:rsidRDefault="008E4893" w:rsidP="001C6E9C">
      <w:pPr>
        <w:spacing w:after="0" w:line="240" w:lineRule="auto"/>
      </w:pPr>
      <w:r>
        <w:continuationSeparator/>
      </w:r>
    </w:p>
  </w:footnote>
  <w:footnote w:id="1">
    <w:p w14:paraId="01AC2F08" w14:textId="77777777" w:rsidR="00006D3F" w:rsidRDefault="00006D3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1C6E9C">
        <w:rPr>
          <w:rFonts w:ascii="Calibri" w:eastAsia="Times New Roman" w:hAnsi="Calibri" w:cs="Calibri"/>
          <w:color w:val="000000"/>
          <w:lang w:eastAsia="en-GB"/>
        </w:rPr>
        <w:t>Galasiński</w:t>
      </w:r>
      <w:r>
        <w:rPr>
          <w:rFonts w:ascii="Calibri" w:eastAsia="Times New Roman" w:hAnsi="Calibri" w:cs="Calibri"/>
          <w:color w:val="000000"/>
          <w:lang w:eastAsia="en-GB"/>
        </w:rPr>
        <w:t>’s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 xml:space="preserve"> age is consistently reported as 33 in the popular press and in previous face transplant surveys, but as 31 in the published case report. </w:t>
      </w:r>
    </w:p>
  </w:footnote>
  <w:footnote w:id="2">
    <w:p w14:paraId="459503DF" w14:textId="77777777" w:rsidR="00006D3F" w:rsidRDefault="00006D3F">
      <w:pPr>
        <w:pStyle w:val="FootnoteText"/>
      </w:pPr>
      <w:r>
        <w:rPr>
          <w:rStyle w:val="FootnoteReference"/>
        </w:rPr>
        <w:footnoteRef/>
      </w:r>
      <w:r>
        <w:t xml:space="preserve"> Joanna’s age is frequently reported as 26 in the media reporting immediately after her transplant, but as 29 in the published literature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1D08D" w14:textId="77777777" w:rsidR="00006D3F" w:rsidRDefault="00006D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F845C" w14:textId="79A5979E" w:rsidR="00006D3F" w:rsidRDefault="00006D3F">
    <w:pPr>
      <w:pStyle w:val="Header"/>
    </w:pPr>
    <w:r>
      <w:t>Table 1: Recorded Face Transplants, 2005-202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DD823" w14:textId="77777777" w:rsidR="00006D3F" w:rsidRDefault="00006D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pos w:val="beneathText"/>
    <w:footnote w:id="-1"/>
    <w:footnote w:id="0"/>
  </w:footnotePr>
  <w:endnotePr>
    <w:numFmt w:val="decimal"/>
    <w:numStart w:val="145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3B1"/>
    <w:rsid w:val="00006D3F"/>
    <w:rsid w:val="0005310F"/>
    <w:rsid w:val="00055B8C"/>
    <w:rsid w:val="000661F0"/>
    <w:rsid w:val="00070AAD"/>
    <w:rsid w:val="000B3B93"/>
    <w:rsid w:val="000F4231"/>
    <w:rsid w:val="001016C3"/>
    <w:rsid w:val="00194A76"/>
    <w:rsid w:val="00196996"/>
    <w:rsid w:val="00197201"/>
    <w:rsid w:val="001C6E9C"/>
    <w:rsid w:val="001E28BE"/>
    <w:rsid w:val="00216CAD"/>
    <w:rsid w:val="00217F75"/>
    <w:rsid w:val="00221C92"/>
    <w:rsid w:val="00243492"/>
    <w:rsid w:val="002B451F"/>
    <w:rsid w:val="002D7F2B"/>
    <w:rsid w:val="002F7676"/>
    <w:rsid w:val="00396279"/>
    <w:rsid w:val="00417B32"/>
    <w:rsid w:val="004209FE"/>
    <w:rsid w:val="00423FE2"/>
    <w:rsid w:val="00456997"/>
    <w:rsid w:val="004A5E39"/>
    <w:rsid w:val="004D74F4"/>
    <w:rsid w:val="005262BD"/>
    <w:rsid w:val="005A6884"/>
    <w:rsid w:val="00601ADB"/>
    <w:rsid w:val="00622888"/>
    <w:rsid w:val="00624FE0"/>
    <w:rsid w:val="00627FE6"/>
    <w:rsid w:val="00632DAF"/>
    <w:rsid w:val="0063318D"/>
    <w:rsid w:val="006A11FA"/>
    <w:rsid w:val="006A2C25"/>
    <w:rsid w:val="006B4448"/>
    <w:rsid w:val="006B66DC"/>
    <w:rsid w:val="006D3D2A"/>
    <w:rsid w:val="007D49D5"/>
    <w:rsid w:val="00806ABC"/>
    <w:rsid w:val="00846948"/>
    <w:rsid w:val="00892457"/>
    <w:rsid w:val="0089580C"/>
    <w:rsid w:val="008D5AF8"/>
    <w:rsid w:val="008E4893"/>
    <w:rsid w:val="008F3AC1"/>
    <w:rsid w:val="00901754"/>
    <w:rsid w:val="00920089"/>
    <w:rsid w:val="009C1B40"/>
    <w:rsid w:val="009C3949"/>
    <w:rsid w:val="00A02435"/>
    <w:rsid w:val="00A04823"/>
    <w:rsid w:val="00A06B0E"/>
    <w:rsid w:val="00A27907"/>
    <w:rsid w:val="00AA4A46"/>
    <w:rsid w:val="00B37869"/>
    <w:rsid w:val="00B91D27"/>
    <w:rsid w:val="00BA686E"/>
    <w:rsid w:val="00C90E29"/>
    <w:rsid w:val="00CC5BB7"/>
    <w:rsid w:val="00CE33B1"/>
    <w:rsid w:val="00D42441"/>
    <w:rsid w:val="00D607FA"/>
    <w:rsid w:val="00D749C7"/>
    <w:rsid w:val="00DE2ED5"/>
    <w:rsid w:val="00DE4FFC"/>
    <w:rsid w:val="00E22F28"/>
    <w:rsid w:val="00EE28E6"/>
    <w:rsid w:val="00F147D7"/>
    <w:rsid w:val="00F65ED0"/>
    <w:rsid w:val="00F7033D"/>
    <w:rsid w:val="00FE6E70"/>
    <w:rsid w:val="00FE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08FA7"/>
  <w15:chartTrackingRefBased/>
  <w15:docId w15:val="{1948AFAF-D01E-4930-968F-9FA72B7B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B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6E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6E9C"/>
    <w:rPr>
      <w:color w:val="0563C1"/>
      <w:u w:val="single"/>
    </w:rPr>
  </w:style>
  <w:style w:type="paragraph" w:customStyle="1" w:styleId="msonormal0">
    <w:name w:val="msonormal"/>
    <w:basedOn w:val="Normal"/>
    <w:rsid w:val="001C6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C6E9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4">
    <w:name w:val="xl64"/>
    <w:basedOn w:val="Normal"/>
    <w:rsid w:val="001C6E9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5">
    <w:name w:val="xl65"/>
    <w:basedOn w:val="Normal"/>
    <w:rsid w:val="001C6E9C"/>
    <w:pPr>
      <w:shd w:val="clear" w:color="9CC2E5" w:fill="9CC2E5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6">
    <w:name w:val="xl66"/>
    <w:basedOn w:val="Normal"/>
    <w:rsid w:val="001C6E9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7">
    <w:name w:val="xl67"/>
    <w:basedOn w:val="Normal"/>
    <w:rsid w:val="001C6E9C"/>
    <w:pPr>
      <w:shd w:val="clear" w:color="FFFFFF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8">
    <w:name w:val="xl68"/>
    <w:basedOn w:val="Normal"/>
    <w:rsid w:val="001C6E9C"/>
    <w:pPr>
      <w:shd w:val="clear" w:color="DEEAF6" w:fill="DEEAF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9">
    <w:name w:val="xl69"/>
    <w:basedOn w:val="Normal"/>
    <w:rsid w:val="001C6E9C"/>
    <w:pPr>
      <w:shd w:val="clear" w:color="DEEAF6" w:fill="DEEAF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1C6E9C"/>
    <w:pPr>
      <w:shd w:val="clear" w:color="DEEAF6" w:fill="DEEAF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1">
    <w:name w:val="xl71"/>
    <w:basedOn w:val="Normal"/>
    <w:rsid w:val="001C6E9C"/>
    <w:pPr>
      <w:shd w:val="clear" w:color="FFFFFF" w:fill="FFFFFF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2">
    <w:name w:val="xl72"/>
    <w:basedOn w:val="Normal"/>
    <w:rsid w:val="001C6E9C"/>
    <w:pPr>
      <w:shd w:val="clear" w:color="FBE4D5" w:fill="FBE4D5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3">
    <w:name w:val="xl73"/>
    <w:basedOn w:val="Normal"/>
    <w:rsid w:val="001C6E9C"/>
    <w:pPr>
      <w:shd w:val="clear" w:color="FBE4D5" w:fill="FBE4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1C6E9C"/>
    <w:pPr>
      <w:shd w:val="clear" w:color="FBE4D5" w:fill="FBE4D5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5">
    <w:name w:val="xl75"/>
    <w:basedOn w:val="Normal"/>
    <w:rsid w:val="001C6E9C"/>
    <w:pPr>
      <w:shd w:val="clear" w:color="FBE4D5" w:fill="FBE4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7">
    <w:name w:val="xl77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8">
    <w:name w:val="xl78"/>
    <w:basedOn w:val="Normal"/>
    <w:rsid w:val="001C6E9C"/>
    <w:pPr>
      <w:shd w:val="clear" w:color="70AD47" w:fill="70AD4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9">
    <w:name w:val="xl79"/>
    <w:basedOn w:val="Normal"/>
    <w:rsid w:val="001C6E9C"/>
    <w:pPr>
      <w:shd w:val="clear" w:color="70AD47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1C6E9C"/>
    <w:pPr>
      <w:shd w:val="clear" w:color="70AD47" w:fill="70AD47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81">
    <w:name w:val="xl81"/>
    <w:basedOn w:val="Normal"/>
    <w:rsid w:val="001C6E9C"/>
    <w:pPr>
      <w:shd w:val="clear" w:color="70AD47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1C6E9C"/>
    <w:pPr>
      <w:shd w:val="clear" w:color="D9E2F3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83">
    <w:name w:val="xl83"/>
    <w:basedOn w:val="Normal"/>
    <w:rsid w:val="001C6E9C"/>
    <w:pPr>
      <w:shd w:val="clear" w:color="D9E2F3" w:fill="D9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1C6E9C"/>
    <w:pPr>
      <w:shd w:val="clear" w:color="D9E2F3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85">
    <w:name w:val="xl85"/>
    <w:basedOn w:val="Normal"/>
    <w:rsid w:val="001C6E9C"/>
    <w:pPr>
      <w:shd w:val="clear" w:color="FFFF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86">
    <w:name w:val="xl86"/>
    <w:basedOn w:val="Normal"/>
    <w:rsid w:val="001C6E9C"/>
    <w:pPr>
      <w:shd w:val="clear" w:color="FFFF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87">
    <w:name w:val="xl87"/>
    <w:basedOn w:val="Normal"/>
    <w:rsid w:val="001C6E9C"/>
    <w:pPr>
      <w:shd w:val="clear" w:color="5B9BD5" w:fill="5B9BD5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88">
    <w:name w:val="xl88"/>
    <w:basedOn w:val="Normal"/>
    <w:rsid w:val="001C6E9C"/>
    <w:pPr>
      <w:shd w:val="clear" w:color="5B9BD5" w:fill="5B9B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1C6E9C"/>
    <w:pPr>
      <w:shd w:val="clear" w:color="5B9BD5" w:fill="5B9BD5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90">
    <w:name w:val="xl90"/>
    <w:basedOn w:val="Normal"/>
    <w:rsid w:val="001C6E9C"/>
    <w:pPr>
      <w:shd w:val="clear" w:color="5B9BD5" w:fill="5B9B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customStyle="1" w:styleId="xl92">
    <w:name w:val="xl92"/>
    <w:basedOn w:val="Normal"/>
    <w:rsid w:val="001C6E9C"/>
    <w:pPr>
      <w:shd w:val="clear" w:color="A5A5A5" w:fill="A5A5A5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93">
    <w:name w:val="xl93"/>
    <w:basedOn w:val="Normal"/>
    <w:rsid w:val="001C6E9C"/>
    <w:pPr>
      <w:shd w:val="clear" w:color="A5A5A5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4">
    <w:name w:val="xl94"/>
    <w:basedOn w:val="Normal"/>
    <w:rsid w:val="001C6E9C"/>
    <w:pPr>
      <w:shd w:val="clear" w:color="A5A5A5" w:fill="A5A5A5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95">
    <w:name w:val="xl95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6">
    <w:name w:val="xl96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7">
    <w:name w:val="xl97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98">
    <w:name w:val="xl98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customStyle="1" w:styleId="xl99">
    <w:name w:val="xl99"/>
    <w:basedOn w:val="Normal"/>
    <w:rsid w:val="001C6E9C"/>
    <w:pP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0">
    <w:name w:val="xl100"/>
    <w:basedOn w:val="Normal"/>
    <w:rsid w:val="001C6E9C"/>
    <w:pPr>
      <w:shd w:val="clear" w:color="00B0F0" w:fill="00B0F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01">
    <w:name w:val="xl101"/>
    <w:basedOn w:val="Normal"/>
    <w:rsid w:val="001C6E9C"/>
    <w:pPr>
      <w:shd w:val="clear" w:color="00B0F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2">
    <w:name w:val="xl102"/>
    <w:basedOn w:val="Normal"/>
    <w:rsid w:val="001C6E9C"/>
    <w:pPr>
      <w:shd w:val="clear" w:color="00B0F0" w:fill="00B0F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03">
    <w:name w:val="xl103"/>
    <w:basedOn w:val="Normal"/>
    <w:rsid w:val="001C6E9C"/>
    <w:pPr>
      <w:shd w:val="clear" w:color="C55A11" w:fill="C55A11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04">
    <w:name w:val="xl104"/>
    <w:basedOn w:val="Normal"/>
    <w:rsid w:val="001C6E9C"/>
    <w:pPr>
      <w:shd w:val="clear" w:color="C55A11" w:fill="C55A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5">
    <w:name w:val="xl105"/>
    <w:basedOn w:val="Normal"/>
    <w:rsid w:val="001C6E9C"/>
    <w:pPr>
      <w:shd w:val="clear" w:color="C55A11" w:fill="C55A11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06">
    <w:name w:val="xl106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8">
    <w:name w:val="xl108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09">
    <w:name w:val="xl109"/>
    <w:basedOn w:val="Normal"/>
    <w:rsid w:val="001C6E9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customStyle="1" w:styleId="xl110">
    <w:name w:val="xl110"/>
    <w:basedOn w:val="Normal"/>
    <w:rsid w:val="001C6E9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customStyle="1" w:styleId="xl111">
    <w:name w:val="xl111"/>
    <w:basedOn w:val="Normal"/>
    <w:rsid w:val="001C6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112">
    <w:name w:val="xl112"/>
    <w:basedOn w:val="Normal"/>
    <w:rsid w:val="001C6E9C"/>
    <w:pPr>
      <w:shd w:val="clear" w:color="D9E2F3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13">
    <w:name w:val="xl113"/>
    <w:basedOn w:val="Normal"/>
    <w:rsid w:val="001C6E9C"/>
    <w:pPr>
      <w:shd w:val="clear" w:color="D9E2F3" w:fill="D9E2F3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114">
    <w:name w:val="xl114"/>
    <w:basedOn w:val="Normal"/>
    <w:rsid w:val="001C6E9C"/>
    <w:pPr>
      <w:shd w:val="clear" w:color="FFC000" w:fill="FFC0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15">
    <w:name w:val="xl115"/>
    <w:basedOn w:val="Normal"/>
    <w:rsid w:val="001C6E9C"/>
    <w:pPr>
      <w:shd w:val="clear" w:color="DEEAF6" w:fill="DEEAF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16">
    <w:name w:val="xl116"/>
    <w:basedOn w:val="Normal"/>
    <w:rsid w:val="001C6E9C"/>
    <w:pPr>
      <w:shd w:val="clear" w:color="D9E2F3" w:fill="D9E2F3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17">
    <w:name w:val="xl117"/>
    <w:basedOn w:val="Normal"/>
    <w:rsid w:val="001C6E9C"/>
    <w:pPr>
      <w:shd w:val="clear" w:color="9CC2E5" w:fill="9CC2E5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118">
    <w:name w:val="xl118"/>
    <w:basedOn w:val="Normal"/>
    <w:rsid w:val="001C6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1C6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C6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E9C"/>
  </w:style>
  <w:style w:type="paragraph" w:styleId="Footer">
    <w:name w:val="footer"/>
    <w:basedOn w:val="Normal"/>
    <w:link w:val="FooterChar"/>
    <w:uiPriority w:val="99"/>
    <w:unhideWhenUsed/>
    <w:rsid w:val="001C6E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E9C"/>
  </w:style>
  <w:style w:type="paragraph" w:styleId="EndnoteText">
    <w:name w:val="endnote text"/>
    <w:basedOn w:val="Normal"/>
    <w:link w:val="EndnoteTextChar"/>
    <w:uiPriority w:val="99"/>
    <w:semiHidden/>
    <w:unhideWhenUsed/>
    <w:rsid w:val="0089580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580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580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895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958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580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580C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B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6D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endnotes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ytimes.com/2011/06/11/nyregion/charla-nash-attacked-by-chimp-gets-full-face-transplant.html" TargetMode="External"/><Relationship Id="rId13" Type="http://schemas.openxmlformats.org/officeDocument/2006/relationships/hyperlink" Target="https://www.theverge.com/2013/6/4/4381890/carmen-tarleton-the-incredible-story-of-a-face-transplant" TargetMode="External"/><Relationship Id="rId18" Type="http://schemas.openxmlformats.org/officeDocument/2006/relationships/hyperlink" Target="https://www.dailysabah.com/health/2014/04/16/face-transplant-patient-enjoys-their-new-life" TargetMode="External"/><Relationship Id="rId26" Type="http://schemas.openxmlformats.org/officeDocument/2006/relationships/hyperlink" Target="https://www.corriere.it/english/18_settembre_25/transplanted-face-rejected-now-we-need-new-donor-0916a0ea-c0d2-11e8-8c2f-234b69fe8a3d.shtml" TargetMode="External"/><Relationship Id="rId3" Type="http://schemas.openxmlformats.org/officeDocument/2006/relationships/hyperlink" Target="https://www.brighamandwomens.org/life-giving-breakthroughs/patient-stories/jim" TargetMode="External"/><Relationship Id="rId21" Type="http://schemas.openxmlformats.org/officeDocument/2006/relationships/hyperlink" Target="https://www.independent.co.uk/life-style/health-and-families/health-news/spains-pioneering-vall-dhebron-hospital-rebuilds-mans-face-and-neck-during-complex-27-hour-operation-10147420.html" TargetMode="External"/><Relationship Id="rId7" Type="http://schemas.openxmlformats.org/officeDocument/2006/relationships/hyperlink" Target="https://www.dailymail.co.uk/health/article-3546860/It-stronger-Former-soldier-received-one-world-s-face-transplant-reveals-remarkable-transformation-insists-s-never-felt-better.html" TargetMode="External"/><Relationship Id="rId12" Type="http://schemas.openxmlformats.org/officeDocument/2006/relationships/hyperlink" Target="https://www.gq.com/story/richard-norris" TargetMode="External"/><Relationship Id="rId17" Type="http://schemas.openxmlformats.org/officeDocument/2006/relationships/hyperlink" Target="http://archiwum.thenews.pl/1/9/Artykul/155818,Second-face-transplant-in-Poland-a-success" TargetMode="External"/><Relationship Id="rId25" Type="http://schemas.openxmlformats.org/officeDocument/2006/relationships/hyperlink" Target="https://nationalpost.com/feature/canadas-first-face-transplant" TargetMode="External"/><Relationship Id="rId2" Type="http://schemas.openxmlformats.org/officeDocument/2006/relationships/hyperlink" Target="https://edition.cnn.com/2020/08/01/us/face-transplant-connie-culp-dies-trnd/index.html" TargetMode="External"/><Relationship Id="rId16" Type="http://schemas.openxmlformats.org/officeDocument/2006/relationships/hyperlink" Target="https://www.hurriyetdailynews.com/turkeys-6th-transplant-performed-in-antalya-53102" TargetMode="External"/><Relationship Id="rId20" Type="http://schemas.openxmlformats.org/officeDocument/2006/relationships/hyperlink" Target="https://www.nationalgeographic.com/magazine/2018/09/face-transplant-recipients-profiles/" TargetMode="External"/><Relationship Id="rId1" Type="http://schemas.openxmlformats.org/officeDocument/2006/relationships/hyperlink" Target="https://blogs.scientificamerican.com/news-blog/chinese-face-transplant-recipient-h-2008-12-22/" TargetMode="External"/><Relationship Id="rId6" Type="http://schemas.openxmlformats.org/officeDocument/2006/relationships/hyperlink" Target="https://abcnews.go.com/Health/Wellness/dallas-wiens-smiling-full-face-transplant/story?id=15366582" TargetMode="External"/><Relationship Id="rId11" Type="http://schemas.openxmlformats.org/officeDocument/2006/relationships/hyperlink" Target="http://www.hurriyet.com.tr/turkiyenin-yuz-nakli-yapilan-ilk-kadini-hatice-nergis-oldu-40278523" TargetMode="External"/><Relationship Id="rId24" Type="http://schemas.openxmlformats.org/officeDocument/2006/relationships/hyperlink" Target="https://people.com/human-interest/cameron-underwood-nyu-langone-face-transplant-after-suicide-attempt/" TargetMode="External"/><Relationship Id="rId5" Type="http://schemas.openxmlformats.org/officeDocument/2006/relationships/hyperlink" Target="https://www.bbc.co.uk/news/health-10765005" TargetMode="External"/><Relationship Id="rId15" Type="http://schemas.openxmlformats.org/officeDocument/2006/relationships/hyperlink" Target="https://www.hurriyetdailynews.com/turkeys-fifth-face-transplant-patient-sees-face-for-first-time-since-surgery-53915" TargetMode="External"/><Relationship Id="rId23" Type="http://schemas.openxmlformats.org/officeDocument/2006/relationships/hyperlink" Target="https://www.nationalgeographic.com/magazine/2018/09/face-transplant-katie-stubblefield-story-identity-surgery-science/" TargetMode="External"/><Relationship Id="rId10" Type="http://schemas.openxmlformats.org/officeDocument/2006/relationships/hyperlink" Target="http://www.intmedtourism.com/en/news/443.html" TargetMode="External"/><Relationship Id="rId19" Type="http://schemas.openxmlformats.org/officeDocument/2006/relationships/hyperlink" Target="https://medicalxpress.com/news/2014-11-cleveland-clinic-transplant.html" TargetMode="External"/><Relationship Id="rId4" Type="http://schemas.openxmlformats.org/officeDocument/2006/relationships/hyperlink" Target="https://medicalxpress.com/news/2013-06-double-leg-transplant-patient-limbs-amputated.html" TargetMode="External"/><Relationship Id="rId9" Type="http://schemas.openxmlformats.org/officeDocument/2006/relationships/hyperlink" Target="https://www.telegraph.co.uk/news/worldnews/europe/turkey/9079201/Turkish-transplant-patient-sees-face-for-first-time.html" TargetMode="External"/><Relationship Id="rId14" Type="http://schemas.openxmlformats.org/officeDocument/2006/relationships/hyperlink" Target="https://www.dailymail.co.uk/news/article-2333490/The-incredible-results-Polish-surgeons-face-transplant-man-injured-stone-cutting-machine.html" TargetMode="External"/><Relationship Id="rId22" Type="http://schemas.openxmlformats.org/officeDocument/2006/relationships/hyperlink" Target="https://www.kaaltv.com/news/transform-conference-mayo-clinic-face-transplant-andy-sandness-first-latest-rochester-mn/5507508/" TargetMode="External"/><Relationship Id="rId27" Type="http://schemas.openxmlformats.org/officeDocument/2006/relationships/hyperlink" Target="https://time.com/5877653/carmen-blandin-tarleton-second-face-transpla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B1D25-9075-4FAD-9C75-C5D365B60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oyle</dc:creator>
  <cp:keywords/>
  <dc:description/>
  <cp:lastModifiedBy>Laura Hirshbein</cp:lastModifiedBy>
  <cp:revision>4</cp:revision>
  <dcterms:created xsi:type="dcterms:W3CDTF">2021-02-15T17:25:00Z</dcterms:created>
  <dcterms:modified xsi:type="dcterms:W3CDTF">2021-05-02T12:00:00Z</dcterms:modified>
</cp:coreProperties>
</file>